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D5549" w14:textId="77777777" w:rsidR="00613356" w:rsidRPr="000C7CBD" w:rsidRDefault="00613356">
      <w:pPr>
        <w:rPr>
          <w:b/>
          <w:sz w:val="28"/>
          <w:szCs w:val="28"/>
        </w:rPr>
      </w:pPr>
      <w:bookmarkStart w:id="0" w:name="_GoBack"/>
      <w:bookmarkEnd w:id="0"/>
      <w:proofErr w:type="spellStart"/>
      <w:r w:rsidRPr="000C7CBD">
        <w:rPr>
          <w:b/>
          <w:sz w:val="28"/>
          <w:szCs w:val="28"/>
        </w:rPr>
        <w:t>Supplementary</w:t>
      </w:r>
      <w:proofErr w:type="spellEnd"/>
      <w:r w:rsidRPr="000C7CBD">
        <w:rPr>
          <w:b/>
          <w:sz w:val="28"/>
          <w:szCs w:val="28"/>
        </w:rPr>
        <w:t xml:space="preserve"> Table 1</w:t>
      </w:r>
    </w:p>
    <w:tbl>
      <w:tblPr>
        <w:tblStyle w:val="Tabellrutn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2371"/>
        <w:gridCol w:w="2371"/>
        <w:gridCol w:w="2371"/>
      </w:tblGrid>
      <w:tr w:rsidR="00A51051" w:rsidRPr="00603DB8" w14:paraId="14A377E7" w14:textId="323F4623" w:rsidTr="00565B02"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CAAA0"/>
          </w:tcPr>
          <w:p w14:paraId="40727997" w14:textId="1F1C07E1" w:rsidR="00A51051" w:rsidRPr="00603DB8" w:rsidRDefault="00A51051" w:rsidP="00FA781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upplementary Table 1</w:t>
            </w:r>
          </w:p>
        </w:tc>
      </w:tr>
      <w:tr w:rsidR="00A51051" w:rsidRPr="00155C3B" w14:paraId="3090CD51" w14:textId="02AF7DA3" w:rsidTr="00BB0E51"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737949" w14:textId="61D0C8BD" w:rsidR="00A51051" w:rsidRPr="00603DB8" w:rsidRDefault="00A51051" w:rsidP="006133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03DB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ssociation between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coronary ischemia and</w:t>
            </w:r>
            <w:r w:rsidRPr="00603DB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easurements of spirometry and IOS</w:t>
            </w:r>
          </w:p>
        </w:tc>
      </w:tr>
      <w:tr w:rsidR="00A51051" w:rsidRPr="00603DB8" w14:paraId="44678B3B" w14:textId="6600994C" w:rsidTr="00A51051">
        <w:tc>
          <w:tcPr>
            <w:tcW w:w="2247" w:type="dxa"/>
            <w:tcBorders>
              <w:bottom w:val="single" w:sz="4" w:space="0" w:color="auto"/>
            </w:tcBorders>
          </w:tcPr>
          <w:p w14:paraId="0B7DEE28" w14:textId="77777777" w:rsidR="00A51051" w:rsidRPr="00603DB8" w:rsidRDefault="00A51051" w:rsidP="00A5105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1" w:type="dxa"/>
            <w:tcBorders>
              <w:left w:val="single" w:sz="4" w:space="0" w:color="auto"/>
              <w:bottom w:val="single" w:sz="4" w:space="0" w:color="auto"/>
            </w:tcBorders>
          </w:tcPr>
          <w:p w14:paraId="792637F7" w14:textId="77777777" w:rsidR="00A51051" w:rsidRPr="00603DB8" w:rsidRDefault="00A51051" w:rsidP="00A510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3DB8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4A3DEADA" w14:textId="59D8B071" w:rsidR="00A51051" w:rsidRPr="00603DB8" w:rsidRDefault="00A51051" w:rsidP="00A510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-value*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4005D6CB" w14:textId="75AD1636" w:rsidR="00A51051" w:rsidRPr="00603DB8" w:rsidRDefault="00A51051" w:rsidP="00A510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3DB8">
              <w:rPr>
                <w:rFonts w:ascii="Times New Roman" w:hAnsi="Times New Roman" w:cs="Times New Roman"/>
                <w:lang w:val="en-GB"/>
              </w:rPr>
              <w:t>P-</w:t>
            </w:r>
            <w:r>
              <w:rPr>
                <w:rFonts w:ascii="Times New Roman" w:hAnsi="Times New Roman" w:cs="Times New Roman"/>
                <w:lang w:val="en-GB"/>
              </w:rPr>
              <w:t>value*</w:t>
            </w:r>
            <w:r w:rsidRPr="00603DB8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A51051" w:rsidRPr="00603DB8" w14:paraId="50FD48B5" w14:textId="3B0E0FF3" w:rsidTr="00A51051">
        <w:tc>
          <w:tcPr>
            <w:tcW w:w="2247" w:type="dxa"/>
            <w:tcBorders>
              <w:top w:val="single" w:sz="4" w:space="0" w:color="auto"/>
            </w:tcBorders>
            <w:shd w:val="clear" w:color="auto" w:fill="DCAAA0"/>
          </w:tcPr>
          <w:p w14:paraId="53552EB3" w14:textId="77777777" w:rsidR="00A51051" w:rsidRPr="00603DB8" w:rsidRDefault="00A51051" w:rsidP="00A5105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03DB8">
              <w:rPr>
                <w:rFonts w:ascii="Times New Roman" w:hAnsi="Times New Roman" w:cs="Times New Roman"/>
                <w:lang w:val="en-GB"/>
              </w:rPr>
              <w:t>VC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</w:tcBorders>
            <w:shd w:val="clear" w:color="auto" w:fill="DCAAA0"/>
          </w:tcPr>
          <w:p w14:paraId="05ED61D2" w14:textId="77777777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3DB8">
              <w:rPr>
                <w:rFonts w:ascii="Times New Roman" w:hAnsi="Times New Roman" w:cs="Times New Roman"/>
                <w:lang w:val="en-GB"/>
              </w:rPr>
              <w:t>-0.050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DCAAA0"/>
          </w:tcPr>
          <w:p w14:paraId="7ECE7221" w14:textId="204729D5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0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DCAAA0"/>
          </w:tcPr>
          <w:p w14:paraId="2586ADD4" w14:textId="0C3A0DCE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3DB8">
              <w:rPr>
                <w:rFonts w:ascii="Times New Roman" w:hAnsi="Times New Roman" w:cs="Times New Roman"/>
                <w:lang w:val="en-GB"/>
              </w:rPr>
              <w:t>0.533</w:t>
            </w:r>
          </w:p>
        </w:tc>
      </w:tr>
      <w:tr w:rsidR="00A51051" w:rsidRPr="00603DB8" w14:paraId="2DD5DDF8" w14:textId="3AC75B9B" w:rsidTr="00A51051">
        <w:tc>
          <w:tcPr>
            <w:tcW w:w="2247" w:type="dxa"/>
          </w:tcPr>
          <w:p w14:paraId="1FDB372D" w14:textId="77777777" w:rsidR="00A51051" w:rsidRPr="00603DB8" w:rsidRDefault="00A51051" w:rsidP="00A5105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03DB8">
              <w:rPr>
                <w:rFonts w:ascii="Times New Roman" w:hAnsi="Times New Roman" w:cs="Times New Roman"/>
                <w:lang w:val="en-GB"/>
              </w:rPr>
              <w:t>FEV</w:t>
            </w:r>
            <w:r w:rsidRPr="00603DB8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603DB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71" w:type="dxa"/>
            <w:tcBorders>
              <w:left w:val="single" w:sz="4" w:space="0" w:color="auto"/>
            </w:tcBorders>
          </w:tcPr>
          <w:p w14:paraId="37E070A5" w14:textId="77777777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3DB8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  <w:tc>
          <w:tcPr>
            <w:tcW w:w="2371" w:type="dxa"/>
          </w:tcPr>
          <w:p w14:paraId="384E45BB" w14:textId="694A44A7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6</w:t>
            </w:r>
          </w:p>
        </w:tc>
        <w:tc>
          <w:tcPr>
            <w:tcW w:w="2371" w:type="dxa"/>
          </w:tcPr>
          <w:p w14:paraId="0D122EFD" w14:textId="2A3058CD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3DB8">
              <w:rPr>
                <w:rFonts w:ascii="Times New Roman" w:hAnsi="Times New Roman" w:cs="Times New Roman"/>
                <w:lang w:val="en-GB"/>
              </w:rPr>
              <w:t>0.751</w:t>
            </w:r>
          </w:p>
        </w:tc>
      </w:tr>
      <w:tr w:rsidR="00A51051" w:rsidRPr="00603DB8" w14:paraId="2BEA6C3B" w14:textId="0DA1660C" w:rsidTr="00A51051">
        <w:tc>
          <w:tcPr>
            <w:tcW w:w="2247" w:type="dxa"/>
            <w:shd w:val="clear" w:color="auto" w:fill="DCAAA0"/>
          </w:tcPr>
          <w:p w14:paraId="00B12E11" w14:textId="77777777" w:rsidR="00A51051" w:rsidRPr="00603DB8" w:rsidRDefault="00A51051" w:rsidP="00A51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</w:rPr>
              <w:t>D</w:t>
            </w:r>
            <w:r w:rsidRPr="00603DB8">
              <w:rPr>
                <w:rFonts w:ascii="Times New Roman" w:hAnsi="Times New Roman" w:cs="Times New Roman"/>
                <w:vertAlign w:val="subscript"/>
              </w:rPr>
              <w:t>LCO</w:t>
            </w:r>
            <w:r w:rsidRPr="00603DB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71" w:type="dxa"/>
            <w:tcBorders>
              <w:left w:val="single" w:sz="4" w:space="0" w:color="auto"/>
            </w:tcBorders>
            <w:shd w:val="clear" w:color="auto" w:fill="DCAAA0"/>
          </w:tcPr>
          <w:p w14:paraId="2840F3C8" w14:textId="77777777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</w:rPr>
              <w:t>-0.172</w:t>
            </w:r>
          </w:p>
        </w:tc>
        <w:tc>
          <w:tcPr>
            <w:tcW w:w="2371" w:type="dxa"/>
            <w:shd w:val="clear" w:color="auto" w:fill="DCAAA0"/>
          </w:tcPr>
          <w:p w14:paraId="5ED4FC93" w14:textId="316E68B4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2371" w:type="dxa"/>
            <w:shd w:val="clear" w:color="auto" w:fill="DCAAA0"/>
          </w:tcPr>
          <w:p w14:paraId="03D48E70" w14:textId="1BCB7675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</w:rPr>
              <w:t>0.369</w:t>
            </w:r>
          </w:p>
        </w:tc>
      </w:tr>
      <w:tr w:rsidR="00A51051" w:rsidRPr="00603DB8" w14:paraId="4849ECBB" w14:textId="0C691B62" w:rsidTr="00A51051">
        <w:tc>
          <w:tcPr>
            <w:tcW w:w="2247" w:type="dxa"/>
          </w:tcPr>
          <w:p w14:paraId="5B46E6E7" w14:textId="77777777" w:rsidR="00A51051" w:rsidRPr="00603DB8" w:rsidRDefault="00A51051" w:rsidP="00A51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</w:rPr>
              <w:t xml:space="preserve">R 5 Hz </w:t>
            </w:r>
          </w:p>
        </w:tc>
        <w:tc>
          <w:tcPr>
            <w:tcW w:w="2371" w:type="dxa"/>
            <w:tcBorders>
              <w:left w:val="single" w:sz="4" w:space="0" w:color="auto"/>
            </w:tcBorders>
          </w:tcPr>
          <w:p w14:paraId="4A151318" w14:textId="77777777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371" w:type="dxa"/>
          </w:tcPr>
          <w:p w14:paraId="258A5E21" w14:textId="7A2EEA29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2371" w:type="dxa"/>
          </w:tcPr>
          <w:p w14:paraId="374C3706" w14:textId="678C3301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</w:rPr>
              <w:t>0.330</w:t>
            </w:r>
          </w:p>
        </w:tc>
      </w:tr>
      <w:tr w:rsidR="00A51051" w:rsidRPr="00603DB8" w14:paraId="26C5D3B0" w14:textId="01E7B268" w:rsidTr="00A51051">
        <w:tc>
          <w:tcPr>
            <w:tcW w:w="2247" w:type="dxa"/>
            <w:shd w:val="clear" w:color="auto" w:fill="DCAAA0"/>
          </w:tcPr>
          <w:p w14:paraId="570BAC7B" w14:textId="77777777" w:rsidR="00A51051" w:rsidRPr="00603DB8" w:rsidRDefault="00A51051" w:rsidP="00A51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  <w:lang w:val="en-GB"/>
              </w:rPr>
              <w:t xml:space="preserve">R 20 Hz </w:t>
            </w:r>
          </w:p>
        </w:tc>
        <w:tc>
          <w:tcPr>
            <w:tcW w:w="2371" w:type="dxa"/>
            <w:tcBorders>
              <w:left w:val="single" w:sz="4" w:space="0" w:color="auto"/>
            </w:tcBorders>
            <w:shd w:val="clear" w:color="auto" w:fill="DCAAA0"/>
          </w:tcPr>
          <w:p w14:paraId="75E4CFC2" w14:textId="77777777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371" w:type="dxa"/>
            <w:shd w:val="clear" w:color="auto" w:fill="DCAAA0"/>
          </w:tcPr>
          <w:p w14:paraId="660346F3" w14:textId="4E8689C6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2371" w:type="dxa"/>
            <w:shd w:val="clear" w:color="auto" w:fill="DCAAA0"/>
          </w:tcPr>
          <w:p w14:paraId="30B3EF5D" w14:textId="088D98AA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</w:rPr>
              <w:t>0.520</w:t>
            </w:r>
          </w:p>
        </w:tc>
      </w:tr>
      <w:tr w:rsidR="00A51051" w:rsidRPr="00603DB8" w14:paraId="0E9DB081" w14:textId="01F28361" w:rsidTr="00A51051">
        <w:tc>
          <w:tcPr>
            <w:tcW w:w="2247" w:type="dxa"/>
          </w:tcPr>
          <w:p w14:paraId="0E56C0A3" w14:textId="77777777" w:rsidR="00A51051" w:rsidRPr="00603DB8" w:rsidRDefault="00A51051" w:rsidP="00A51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</w:rPr>
              <w:t xml:space="preserve">R 5 Hz – 20 Hz </w:t>
            </w:r>
          </w:p>
        </w:tc>
        <w:tc>
          <w:tcPr>
            <w:tcW w:w="2371" w:type="dxa"/>
            <w:tcBorders>
              <w:left w:val="single" w:sz="4" w:space="0" w:color="auto"/>
            </w:tcBorders>
          </w:tcPr>
          <w:p w14:paraId="3128DB72" w14:textId="77777777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371" w:type="dxa"/>
          </w:tcPr>
          <w:p w14:paraId="07778107" w14:textId="6FD974B6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2371" w:type="dxa"/>
          </w:tcPr>
          <w:p w14:paraId="4FA6DA62" w14:textId="3B26696E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</w:rPr>
              <w:t>0.197</w:t>
            </w:r>
          </w:p>
        </w:tc>
      </w:tr>
      <w:tr w:rsidR="00A51051" w:rsidRPr="00603DB8" w14:paraId="4FA93EB8" w14:textId="4F14B9A5" w:rsidTr="00A51051">
        <w:tc>
          <w:tcPr>
            <w:tcW w:w="2247" w:type="dxa"/>
            <w:tcBorders>
              <w:bottom w:val="single" w:sz="4" w:space="0" w:color="auto"/>
            </w:tcBorders>
            <w:shd w:val="clear" w:color="auto" w:fill="DCAAA0"/>
          </w:tcPr>
          <w:p w14:paraId="5288F8DD" w14:textId="77777777" w:rsidR="00A51051" w:rsidRPr="00603DB8" w:rsidRDefault="00A51051" w:rsidP="00A51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X</w:t>
            </w:r>
          </w:p>
        </w:tc>
        <w:tc>
          <w:tcPr>
            <w:tcW w:w="23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CAAA0"/>
          </w:tcPr>
          <w:p w14:paraId="6BC0125F" w14:textId="77777777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shd w:val="clear" w:color="auto" w:fill="DCAAA0"/>
          </w:tcPr>
          <w:p w14:paraId="428DA96B" w14:textId="0E8089D6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shd w:val="clear" w:color="auto" w:fill="DCAAA0"/>
          </w:tcPr>
          <w:p w14:paraId="6922C9D4" w14:textId="4BA7793A" w:rsidR="00A51051" w:rsidRPr="00603DB8" w:rsidRDefault="00A51051" w:rsidP="00A51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DB8">
              <w:rPr>
                <w:rFonts w:ascii="Times New Roman" w:hAnsi="Times New Roman" w:cs="Times New Roman"/>
              </w:rPr>
              <w:t>0.250</w:t>
            </w:r>
          </w:p>
        </w:tc>
      </w:tr>
    </w:tbl>
    <w:p w14:paraId="397795E5" w14:textId="33BE9094" w:rsidR="00240B28" w:rsidRDefault="00A51051" w:rsidP="00EB288A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75317A">
        <w:rPr>
          <w:rFonts w:ascii="Times New Roman" w:hAnsi="Times New Roman" w:cs="Times New Roman"/>
          <w:sz w:val="18"/>
          <w:szCs w:val="18"/>
          <w:lang w:val="en-GB"/>
        </w:rPr>
        <w:t>*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Minimally adjusted model (age, sex, height, smoking, diabetes, hypertension)</w:t>
      </w:r>
      <w:r w:rsidRPr="0075317A">
        <w:rPr>
          <w:rFonts w:ascii="Times New Roman" w:hAnsi="Times New Roman" w:cs="Times New Roman"/>
          <w:sz w:val="18"/>
          <w:szCs w:val="18"/>
          <w:lang w:val="en-GB"/>
        </w:rPr>
        <w:br/>
        <w:t>** Adjusted model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1 (Minimally adjusted model + BNP)</w:t>
      </w:r>
      <w:r w:rsidR="00EB288A">
        <w:rPr>
          <w:rFonts w:ascii="Times New Roman" w:hAnsi="Times New Roman" w:cs="Times New Roman"/>
          <w:sz w:val="18"/>
          <w:szCs w:val="18"/>
          <w:lang w:val="en-GB"/>
        </w:rPr>
        <w:br/>
      </w:r>
      <w:r w:rsidR="00EB288A" w:rsidRPr="00603DB8">
        <w:rPr>
          <w:rFonts w:ascii="Times New Roman" w:hAnsi="Times New Roman" w:cs="Times New Roman"/>
          <w:sz w:val="18"/>
          <w:szCs w:val="18"/>
          <w:lang w:val="en-GB"/>
        </w:rPr>
        <w:t>Ischemia was assessed by myocardial perfusion imaging</w:t>
      </w:r>
      <w:r w:rsidR="00613356" w:rsidRPr="00603DB8">
        <w:rPr>
          <w:rFonts w:ascii="Times New Roman" w:hAnsi="Times New Roman" w:cs="Times New Roman"/>
          <w:sz w:val="18"/>
          <w:szCs w:val="18"/>
          <w:lang w:val="en-GB"/>
        </w:rPr>
        <w:br/>
      </w:r>
      <w:r w:rsidR="00A175F8">
        <w:rPr>
          <w:rFonts w:ascii="Times New Roman" w:hAnsi="Times New Roman" w:cs="Times New Roman"/>
          <w:sz w:val="18"/>
          <w:szCs w:val="18"/>
          <w:lang w:val="en-GB"/>
        </w:rPr>
        <w:t xml:space="preserve">IOS = Impulse </w:t>
      </w:r>
      <w:proofErr w:type="spellStart"/>
      <w:r w:rsidR="00A175F8">
        <w:rPr>
          <w:rFonts w:ascii="Times New Roman" w:hAnsi="Times New Roman" w:cs="Times New Roman"/>
          <w:sz w:val="18"/>
          <w:szCs w:val="18"/>
          <w:lang w:val="en-GB"/>
        </w:rPr>
        <w:t>oscillometry</w:t>
      </w:r>
      <w:proofErr w:type="spellEnd"/>
      <w:r w:rsidR="00A175F8">
        <w:rPr>
          <w:rFonts w:ascii="Times New Roman" w:hAnsi="Times New Roman" w:cs="Times New Roman"/>
          <w:sz w:val="18"/>
          <w:szCs w:val="18"/>
          <w:lang w:val="en-GB"/>
        </w:rPr>
        <w:br/>
      </w:r>
      <w:r w:rsidR="00EB288A">
        <w:rPr>
          <w:rFonts w:ascii="Times New Roman" w:hAnsi="Times New Roman" w:cs="Times New Roman"/>
          <w:sz w:val="18"/>
          <w:szCs w:val="18"/>
          <w:lang w:val="en-GB"/>
        </w:rPr>
        <w:t xml:space="preserve">VC = Vital capacity </w:t>
      </w:r>
      <w:r w:rsidR="00EB288A" w:rsidRPr="0075317A">
        <w:rPr>
          <w:rFonts w:ascii="Times New Roman" w:hAnsi="Times New Roman"/>
          <w:sz w:val="18"/>
          <w:szCs w:val="18"/>
          <w:lang w:val="en-GB"/>
        </w:rPr>
        <w:t>(litres)</w:t>
      </w:r>
      <w:r w:rsidR="00EB288A">
        <w:rPr>
          <w:rFonts w:ascii="Times New Roman" w:hAnsi="Times New Roman" w:cs="Times New Roman"/>
          <w:sz w:val="18"/>
          <w:szCs w:val="18"/>
          <w:lang w:val="en-GB"/>
        </w:rPr>
        <w:t>; FEV</w:t>
      </w:r>
      <w:r w:rsidR="00EB288A" w:rsidRPr="00EB288A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1</w:t>
      </w:r>
      <w:r w:rsidR="00EB288A">
        <w:rPr>
          <w:rFonts w:ascii="Times New Roman" w:hAnsi="Times New Roman" w:cs="Times New Roman"/>
          <w:sz w:val="18"/>
          <w:szCs w:val="18"/>
          <w:lang w:val="en-GB"/>
        </w:rPr>
        <w:t xml:space="preserve"> = Forced expiratory volume in one second </w:t>
      </w:r>
      <w:r w:rsidR="00EB288A" w:rsidRPr="0075317A">
        <w:rPr>
          <w:rFonts w:ascii="Times New Roman" w:hAnsi="Times New Roman"/>
          <w:sz w:val="18"/>
          <w:szCs w:val="18"/>
          <w:lang w:val="en-GB"/>
        </w:rPr>
        <w:t>(litres)</w:t>
      </w:r>
      <w:r w:rsidR="00EB288A">
        <w:rPr>
          <w:rFonts w:ascii="Times New Roman" w:hAnsi="Times New Roman" w:cs="Times New Roman"/>
          <w:sz w:val="18"/>
          <w:szCs w:val="18"/>
          <w:lang w:val="en-GB"/>
        </w:rPr>
        <w:t>; D</w:t>
      </w:r>
      <w:r w:rsidR="00EB288A" w:rsidRPr="00EB288A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LCO</w:t>
      </w:r>
      <w:r w:rsidR="00EB288A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r w:rsidR="00A175F8">
        <w:rPr>
          <w:rFonts w:ascii="Times New Roman" w:hAnsi="Times New Roman" w:cs="Times New Roman"/>
          <w:sz w:val="18"/>
          <w:szCs w:val="18"/>
          <w:lang w:val="en-GB"/>
        </w:rPr>
        <w:t>D</w:t>
      </w:r>
      <w:r w:rsidR="00EB288A" w:rsidRPr="00EB288A">
        <w:rPr>
          <w:rFonts w:ascii="Times New Roman" w:hAnsi="Times New Roman" w:cs="Times New Roman"/>
          <w:sz w:val="18"/>
          <w:szCs w:val="18"/>
          <w:lang w:val="en-GB"/>
        </w:rPr>
        <w:t>iffusing capacity for carbon monoxide</w:t>
      </w:r>
      <w:r w:rsidR="00EB288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EB288A" w:rsidRPr="0075317A">
        <w:rPr>
          <w:rFonts w:ascii="Times New Roman" w:hAnsi="Times New Roman"/>
          <w:sz w:val="18"/>
          <w:szCs w:val="18"/>
          <w:lang w:val="en-GB"/>
        </w:rPr>
        <w:t>(mmol/(min*kPa*l))</w:t>
      </w:r>
      <w:r w:rsidR="00EB288A">
        <w:rPr>
          <w:rFonts w:ascii="Times New Roman" w:hAnsi="Times New Roman" w:cs="Times New Roman"/>
          <w:sz w:val="18"/>
          <w:szCs w:val="18"/>
          <w:lang w:val="en-GB"/>
        </w:rPr>
        <w:t>;</w:t>
      </w:r>
      <w:r w:rsidR="00EB288A" w:rsidRPr="0075317A">
        <w:rPr>
          <w:rFonts w:ascii="Times New Roman" w:hAnsi="Times New Roman" w:cs="Times New Roman"/>
          <w:sz w:val="18"/>
          <w:szCs w:val="18"/>
          <w:lang w:val="en-GB"/>
        </w:rPr>
        <w:t xml:space="preserve"> R = </w:t>
      </w:r>
      <w:r w:rsidR="00EB288A" w:rsidRPr="0075317A">
        <w:rPr>
          <w:rFonts w:ascii="Times New Roman" w:hAnsi="Times New Roman" w:cs="Times New Roman"/>
          <w:sz w:val="18"/>
          <w:szCs w:val="18"/>
          <w:lang w:val="en-US"/>
        </w:rPr>
        <w:t>Resistance</w:t>
      </w:r>
      <w:r w:rsidR="00EB288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B288A" w:rsidRPr="0075317A">
        <w:rPr>
          <w:rFonts w:ascii="Times New Roman" w:hAnsi="Times New Roman"/>
          <w:sz w:val="18"/>
          <w:szCs w:val="18"/>
          <w:lang w:val="en-GB"/>
        </w:rPr>
        <w:t>(kPa/(l/s))</w:t>
      </w:r>
      <w:r w:rsidR="00EB288A" w:rsidRPr="0075317A">
        <w:rPr>
          <w:rFonts w:ascii="Times New Roman" w:hAnsi="Times New Roman" w:cs="Times New Roman"/>
          <w:sz w:val="18"/>
          <w:szCs w:val="18"/>
          <w:lang w:val="en-US"/>
        </w:rPr>
        <w:t>; AX= Area of reactance</w:t>
      </w:r>
      <w:r w:rsidR="00EB288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B288A" w:rsidRPr="0075317A">
        <w:rPr>
          <w:rFonts w:ascii="Times New Roman" w:hAnsi="Times New Roman"/>
          <w:sz w:val="18"/>
          <w:szCs w:val="18"/>
          <w:lang w:val="en-GB"/>
        </w:rPr>
        <w:t>(kPa/l)</w:t>
      </w:r>
      <w:r w:rsidR="00EB288A">
        <w:rPr>
          <w:rFonts w:ascii="Times New Roman" w:hAnsi="Times New Roman"/>
          <w:sz w:val="18"/>
          <w:szCs w:val="18"/>
          <w:lang w:val="en-GB"/>
        </w:rPr>
        <w:br/>
      </w:r>
    </w:p>
    <w:p w14:paraId="585E7633" w14:textId="7C8EA110" w:rsidR="00CD7ABA" w:rsidRPr="00217E3F" w:rsidRDefault="00CD7ABA" w:rsidP="00217E3F">
      <w:pPr>
        <w:rPr>
          <w:b/>
          <w:bCs/>
          <w:sz w:val="28"/>
          <w:szCs w:val="28"/>
          <w:lang w:val="en-GB"/>
        </w:rPr>
      </w:pPr>
      <w:r w:rsidRPr="00217E3F">
        <w:rPr>
          <w:b/>
          <w:bCs/>
          <w:sz w:val="28"/>
          <w:szCs w:val="28"/>
          <w:lang w:val="en-GB"/>
        </w:rPr>
        <w:t>Protein definition</w:t>
      </w:r>
      <w:r w:rsidR="00635D07" w:rsidRPr="00217E3F">
        <w:rPr>
          <w:b/>
          <w:bCs/>
          <w:sz w:val="28"/>
          <w:szCs w:val="28"/>
          <w:lang w:val="en-GB"/>
        </w:rPr>
        <w:t>s</w:t>
      </w:r>
      <w:r w:rsidRPr="00217E3F">
        <w:rPr>
          <w:b/>
          <w:bCs/>
          <w:sz w:val="28"/>
          <w:szCs w:val="28"/>
          <w:lang w:val="en-GB"/>
        </w:rPr>
        <w:t>:</w:t>
      </w:r>
    </w:p>
    <w:tbl>
      <w:tblPr>
        <w:tblW w:w="9113" w:type="dxa"/>
        <w:tblLook w:val="04A0" w:firstRow="1" w:lastRow="0" w:firstColumn="1" w:lastColumn="0" w:noHBand="0" w:noVBand="1"/>
      </w:tblPr>
      <w:tblGrid>
        <w:gridCol w:w="9113"/>
      </w:tblGrid>
      <w:tr w:rsidR="00CD7ABA" w:rsidRPr="00CD7ABA" w14:paraId="7359EE8E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601C" w14:textId="17E9D1FA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ACE2</w:t>
            </w:r>
            <w:r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BF47F1" w:rsidRPr="00BF47F1">
              <w:rPr>
                <w:rFonts w:eastAsia="Times New Roman" w:cstheme="minorHAnsi"/>
                <w:color w:val="000000"/>
                <w:lang w:eastAsia="en-SE"/>
              </w:rPr>
              <w:t>Angiotensin-converting</w:t>
            </w:r>
            <w:proofErr w:type="spellEnd"/>
            <w:r w:rsidR="00BF47F1" w:rsidRPr="00BF47F1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BF47F1" w:rsidRPr="00BF47F1">
              <w:rPr>
                <w:rFonts w:eastAsia="Times New Roman" w:cstheme="minorHAnsi"/>
                <w:color w:val="000000"/>
                <w:lang w:eastAsia="en-SE"/>
              </w:rPr>
              <w:t>enzyme</w:t>
            </w:r>
            <w:proofErr w:type="spellEnd"/>
            <w:r w:rsidR="00BF47F1" w:rsidRPr="00BF47F1">
              <w:rPr>
                <w:rFonts w:eastAsia="Times New Roman" w:cstheme="minorHAnsi"/>
                <w:color w:val="000000"/>
                <w:lang w:eastAsia="en-SE"/>
              </w:rPr>
              <w:t xml:space="preserve"> 2</w:t>
            </w:r>
          </w:p>
        </w:tc>
      </w:tr>
      <w:tr w:rsidR="00CD7ABA" w:rsidRPr="00155C3B" w14:paraId="15442284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BC5D" w14:textId="5E6C7125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ADAM-TS13</w:t>
            </w:r>
            <w:r w:rsidRPr="00CD7ABA">
              <w:rPr>
                <w:rFonts w:eastAsia="Times New Roman" w:cstheme="minorHAnsi"/>
                <w:color w:val="000000"/>
                <w:lang w:val="en-GB" w:eastAsia="en-SE"/>
              </w:rPr>
              <w:t xml:space="preserve"> = A </w:t>
            </w:r>
            <w:proofErr w:type="spellStart"/>
            <w:r w:rsidRPr="00CD7ABA">
              <w:rPr>
                <w:rFonts w:eastAsia="Times New Roman" w:cstheme="minorHAnsi"/>
                <w:color w:val="000000"/>
                <w:lang w:val="en-GB" w:eastAsia="en-SE"/>
              </w:rPr>
              <w:t>disintegrin</w:t>
            </w:r>
            <w:proofErr w:type="spellEnd"/>
            <w:r w:rsidRPr="00CD7ABA">
              <w:rPr>
                <w:rFonts w:eastAsia="Times New Roman" w:cstheme="minorHAnsi"/>
                <w:color w:val="000000"/>
                <w:lang w:val="en-GB" w:eastAsia="en-SE"/>
              </w:rPr>
              <w:t xml:space="preserve"> and metalloproteinase with thrombospondin motifs 13</w:t>
            </w:r>
          </w:p>
        </w:tc>
      </w:tr>
      <w:tr w:rsidR="00CD7ABA" w:rsidRPr="00CD7ABA" w14:paraId="25EFCCB2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D68D" w14:textId="421649A3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ADM</w:t>
            </w:r>
            <w:r w:rsidR="00BF47F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BF47F1" w:rsidRPr="00BF47F1">
              <w:rPr>
                <w:rFonts w:eastAsia="Times New Roman" w:cstheme="minorHAnsi"/>
                <w:color w:val="000000"/>
                <w:lang w:eastAsia="en-SE"/>
              </w:rPr>
              <w:t>adrenomedullin</w:t>
            </w:r>
            <w:proofErr w:type="spellEnd"/>
          </w:p>
        </w:tc>
      </w:tr>
      <w:tr w:rsidR="00CD7ABA" w:rsidRPr="00CD7ABA" w14:paraId="59B0E9A9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8AAC" w14:textId="72EE7AE3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AGRP</w:t>
            </w:r>
            <w:r w:rsidR="00BF47F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BF47F1" w:rsidRPr="00BF47F1">
              <w:rPr>
                <w:rFonts w:eastAsia="Times New Roman" w:cstheme="minorHAnsi"/>
                <w:color w:val="000000"/>
                <w:lang w:eastAsia="en-SE"/>
              </w:rPr>
              <w:t>Agouti-related</w:t>
            </w:r>
            <w:proofErr w:type="spellEnd"/>
            <w:r w:rsidR="00BF47F1" w:rsidRPr="00BF47F1">
              <w:rPr>
                <w:rFonts w:eastAsia="Times New Roman" w:cstheme="minorHAnsi"/>
                <w:color w:val="000000"/>
                <w:lang w:eastAsia="en-SE"/>
              </w:rPr>
              <w:t xml:space="preserve"> protein</w:t>
            </w:r>
          </w:p>
        </w:tc>
      </w:tr>
      <w:tr w:rsidR="00CD7ABA" w:rsidRPr="00CD7ABA" w14:paraId="02688FA5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D7ED" w14:textId="5CB33E17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AMBP</w:t>
            </w:r>
            <w:r w:rsidR="003E508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Protein AMBP</w:t>
            </w:r>
          </w:p>
        </w:tc>
      </w:tr>
      <w:tr w:rsidR="00CD7ABA" w:rsidRPr="00CD7ABA" w14:paraId="4B91C5ED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59D4" w14:textId="5B57AD9F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ANG-1</w:t>
            </w:r>
            <w:r w:rsidR="00BF47F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BF47F1" w:rsidRPr="00BF47F1">
              <w:rPr>
                <w:rFonts w:eastAsia="Times New Roman" w:cstheme="minorHAnsi"/>
                <w:color w:val="000000"/>
                <w:lang w:eastAsia="en-SE"/>
              </w:rPr>
              <w:t>Angiopoietin-1</w:t>
            </w:r>
          </w:p>
        </w:tc>
      </w:tr>
      <w:tr w:rsidR="00CD7ABA" w:rsidRPr="00CD7ABA" w14:paraId="18B16586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F081" w14:textId="667EFD46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BMP-6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Bone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morphogenetic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protein 6</w:t>
            </w:r>
          </w:p>
        </w:tc>
      </w:tr>
      <w:tr w:rsidR="00CD7ABA" w:rsidRPr="00CD7ABA" w14:paraId="0B567041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854B" w14:textId="3FD02561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BNP</w:t>
            </w:r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Brain </w:t>
            </w:r>
            <w:proofErr w:type="spellStart"/>
            <w:r w:rsidR="00E53FD0">
              <w:rPr>
                <w:rFonts w:eastAsia="Times New Roman" w:cstheme="minorHAnsi"/>
                <w:color w:val="000000"/>
                <w:lang w:eastAsia="en-SE"/>
              </w:rPr>
              <w:t>natriuretic</w:t>
            </w:r>
            <w:proofErr w:type="spellEnd"/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E53FD0">
              <w:rPr>
                <w:rFonts w:eastAsia="Times New Roman" w:cstheme="minorHAnsi"/>
                <w:color w:val="000000"/>
                <w:lang w:eastAsia="en-SE"/>
              </w:rPr>
              <w:t>peptide</w:t>
            </w:r>
            <w:proofErr w:type="spellEnd"/>
          </w:p>
        </w:tc>
      </w:tr>
      <w:tr w:rsidR="00CD7ABA" w:rsidRPr="00CD7ABA" w14:paraId="11E99A3C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3792" w14:textId="2492AB4A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BOC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Brother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of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CDO</w:t>
            </w:r>
          </w:p>
        </w:tc>
      </w:tr>
      <w:tr w:rsidR="00CD7ABA" w:rsidRPr="00155C3B" w14:paraId="15FBD5E2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9A22" w14:textId="52EFD144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CA5A</w:t>
            </w:r>
            <w:r w:rsidR="003B0EF3" w:rsidRPr="003B0EF3">
              <w:rPr>
                <w:rFonts w:eastAsia="Times New Roman" w:cstheme="minorHAnsi"/>
                <w:color w:val="000000"/>
                <w:lang w:val="en-GB" w:eastAsia="en-SE"/>
              </w:rPr>
              <w:t xml:space="preserve"> = Carbonic anhydrase 5A, mitochondrial</w:t>
            </w:r>
          </w:p>
        </w:tc>
      </w:tr>
      <w:tr w:rsidR="00CD7ABA" w:rsidRPr="00155C3B" w14:paraId="7F18E33A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F62C" w14:textId="78D03F7B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CCL17</w:t>
            </w:r>
            <w:r w:rsidR="003B0EF3" w:rsidRPr="003B0EF3">
              <w:rPr>
                <w:rFonts w:eastAsia="Times New Roman" w:cstheme="minorHAnsi"/>
                <w:color w:val="000000"/>
                <w:lang w:val="en-GB" w:eastAsia="en-SE"/>
              </w:rPr>
              <w:t xml:space="preserve"> = C-C motif chemokine 17</w:t>
            </w:r>
          </w:p>
        </w:tc>
      </w:tr>
      <w:tr w:rsidR="00CD7ABA" w:rsidRPr="00155C3B" w14:paraId="306E620B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21FA" w14:textId="6E6BF040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CCL3</w:t>
            </w:r>
            <w:r w:rsidR="003B0EF3" w:rsidRPr="003B0EF3">
              <w:rPr>
                <w:rFonts w:eastAsia="Times New Roman" w:cstheme="minorHAnsi"/>
                <w:color w:val="000000"/>
                <w:lang w:val="en-GB" w:eastAsia="en-SE"/>
              </w:rPr>
              <w:t xml:space="preserve"> = C-C motif chemokine 3</w:t>
            </w:r>
          </w:p>
        </w:tc>
      </w:tr>
      <w:tr w:rsidR="00CD7ABA" w:rsidRPr="00155C3B" w14:paraId="34AFADB3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FAF8" w14:textId="2B47F1EB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CD4</w:t>
            </w:r>
            <w:r w:rsidR="00F401E4" w:rsidRPr="00F401E4">
              <w:rPr>
                <w:rFonts w:eastAsia="Times New Roman" w:cstheme="minorHAnsi"/>
                <w:color w:val="000000"/>
                <w:lang w:val="en-GB" w:eastAsia="en-SE"/>
              </w:rPr>
              <w:t xml:space="preserve"> = T-cell surface glycoprotein CD4</w:t>
            </w:r>
          </w:p>
        </w:tc>
      </w:tr>
      <w:tr w:rsidR="00CD7ABA" w:rsidRPr="00CD7ABA" w14:paraId="7B71D93D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68F1" w14:textId="1510082B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CD40-L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CD40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ligand</w:t>
            </w:r>
            <w:proofErr w:type="spellEnd"/>
          </w:p>
        </w:tc>
      </w:tr>
      <w:tr w:rsidR="00CD7ABA" w:rsidRPr="00CD7ABA" w14:paraId="18F15ABF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E462" w14:textId="03416A87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CD84</w:t>
            </w:r>
            <w:r w:rsidR="003E508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 xml:space="preserve">SLAM 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family</w:t>
            </w:r>
            <w:proofErr w:type="spellEnd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member</w:t>
            </w:r>
            <w:proofErr w:type="spellEnd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 xml:space="preserve"> 5</w:t>
            </w:r>
          </w:p>
        </w:tc>
      </w:tr>
      <w:tr w:rsidR="00CD7ABA" w:rsidRPr="00155C3B" w14:paraId="07BB7389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0E60" w14:textId="1369E46E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CEACAM8</w:t>
            </w:r>
            <w:r w:rsidR="003B0EF3" w:rsidRPr="003B0EF3">
              <w:rPr>
                <w:rFonts w:eastAsia="Times New Roman" w:cstheme="minorHAnsi"/>
                <w:color w:val="000000"/>
                <w:lang w:val="en-GB" w:eastAsia="en-SE"/>
              </w:rPr>
              <w:t xml:space="preserve"> = Carcinoembryonic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val="en-GB" w:eastAsia="en-SE"/>
              </w:rPr>
              <w:t>antigenrelated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val="en-GB" w:eastAsia="en-SE"/>
              </w:rPr>
              <w:t xml:space="preserve"> cell adhesion molecule 8</w:t>
            </w:r>
          </w:p>
        </w:tc>
      </w:tr>
      <w:tr w:rsidR="00CD7ABA" w:rsidRPr="00CD7ABA" w14:paraId="29FEA58A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0F95" w14:textId="1E1650DE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CTRC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Chymotrypsin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C</w:t>
            </w:r>
          </w:p>
        </w:tc>
      </w:tr>
      <w:tr w:rsidR="00CD7ABA" w:rsidRPr="00CD7ABA" w14:paraId="036742ED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73E1" w14:textId="200D66A7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lastRenderedPageBreak/>
              <w:t>CTSL1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Cathepsin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L1</w:t>
            </w:r>
          </w:p>
        </w:tc>
      </w:tr>
      <w:tr w:rsidR="00CD7ABA" w:rsidRPr="00155C3B" w14:paraId="4B4CD2AD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3CD0" w14:textId="1503808A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CXCL1</w:t>
            </w:r>
            <w:r w:rsidR="003B0EF3" w:rsidRPr="003B0EF3">
              <w:rPr>
                <w:rFonts w:eastAsia="Times New Roman" w:cstheme="minorHAnsi"/>
                <w:color w:val="000000"/>
                <w:lang w:val="en-GB" w:eastAsia="en-SE"/>
              </w:rPr>
              <w:t xml:space="preserve"> = C-X-C motif chemokine 1</w:t>
            </w:r>
          </w:p>
        </w:tc>
      </w:tr>
      <w:tr w:rsidR="00CD7ABA" w:rsidRPr="00CD7ABA" w14:paraId="3D4409E3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0BE4" w14:textId="1B436C80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DCN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Decorin</w:t>
            </w:r>
            <w:proofErr w:type="spellEnd"/>
          </w:p>
        </w:tc>
      </w:tr>
      <w:tr w:rsidR="00CD7ABA" w:rsidRPr="00155C3B" w14:paraId="7B5A020F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1E0E" w14:textId="7967D912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DECR1</w:t>
            </w:r>
            <w:r w:rsidRPr="00CD7ABA">
              <w:rPr>
                <w:rFonts w:eastAsia="Times New Roman" w:cstheme="minorHAnsi"/>
                <w:color w:val="000000"/>
                <w:lang w:val="en-GB" w:eastAsia="en-SE"/>
              </w:rPr>
              <w:t xml:space="preserve"> = 2,4-dienoyl-CoA reductase, mitochondrial</w:t>
            </w:r>
          </w:p>
        </w:tc>
      </w:tr>
      <w:tr w:rsidR="00CD7ABA" w:rsidRPr="00CD7ABA" w14:paraId="7B5AEE00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E6C5" w14:textId="7FB0BFD6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Dkk-1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Dickkopf-related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protein 1</w:t>
            </w:r>
          </w:p>
        </w:tc>
      </w:tr>
      <w:tr w:rsidR="00CD7ABA" w:rsidRPr="00155C3B" w14:paraId="6C4A0ACE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7F6B" w14:textId="0C108DCE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FABP2</w:t>
            </w:r>
            <w:r w:rsidR="003B0EF3" w:rsidRPr="003B0EF3">
              <w:rPr>
                <w:rFonts w:eastAsia="Times New Roman" w:cstheme="minorHAnsi"/>
                <w:color w:val="000000"/>
                <w:lang w:val="en-GB" w:eastAsia="en-SE"/>
              </w:rPr>
              <w:t xml:space="preserve"> = Fatty acid-binding protein, intestinal</w:t>
            </w:r>
          </w:p>
        </w:tc>
      </w:tr>
      <w:tr w:rsidR="00CD7ABA" w:rsidRPr="00CD7ABA" w14:paraId="1DA8877D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5FFE" w14:textId="1E98EB15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FGF-21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Fibroblast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growth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factor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21</w:t>
            </w:r>
          </w:p>
        </w:tc>
      </w:tr>
      <w:tr w:rsidR="00CD7ABA" w:rsidRPr="00CD7ABA" w14:paraId="12181B08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95C2" w14:textId="022FED92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FGF-23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Fibroblast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growth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factor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23</w:t>
            </w:r>
          </w:p>
        </w:tc>
      </w:tr>
      <w:tr w:rsidR="00CD7ABA" w:rsidRPr="00CD7ABA" w14:paraId="25508077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B66E" w14:textId="236540FC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FS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Follistatin</w:t>
            </w:r>
            <w:proofErr w:type="spellEnd"/>
          </w:p>
        </w:tc>
      </w:tr>
      <w:tr w:rsidR="00CD7ABA" w:rsidRPr="00CD7ABA" w14:paraId="3AECB95B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1B4A" w14:textId="6C5F1745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Gal-9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Galectin-9</w:t>
            </w:r>
          </w:p>
        </w:tc>
      </w:tr>
      <w:tr w:rsidR="00CD7ABA" w:rsidRPr="00CD7ABA" w14:paraId="6DE8816B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98E0" w14:textId="6469FA9C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GDF-2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Growth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/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differentiation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factor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2</w:t>
            </w:r>
          </w:p>
        </w:tc>
      </w:tr>
      <w:tr w:rsidR="00CD7ABA" w:rsidRPr="00CD7ABA" w14:paraId="74F8C171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E0FB" w14:textId="6F3BAF56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GH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Growth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hormone</w:t>
            </w:r>
            <w:proofErr w:type="spellEnd"/>
          </w:p>
        </w:tc>
      </w:tr>
      <w:tr w:rsidR="00CD7ABA" w:rsidRPr="00CD7ABA" w14:paraId="6037AE39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F81A" w14:textId="7F4AD475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GIF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Gastric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intrinsic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factor</w:t>
            </w:r>
            <w:proofErr w:type="spellEnd"/>
          </w:p>
        </w:tc>
      </w:tr>
      <w:tr w:rsidR="00CD7ABA" w:rsidRPr="00CD7ABA" w14:paraId="1959CE1C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A410" w14:textId="34626CD6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GLO1</w:t>
            </w:r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Lactoylglutathione</w:t>
            </w:r>
            <w:proofErr w:type="spellEnd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lyase</w:t>
            </w:r>
            <w:proofErr w:type="spellEnd"/>
          </w:p>
        </w:tc>
      </w:tr>
      <w:tr w:rsidR="00CD7ABA" w:rsidRPr="00CD7ABA" w14:paraId="5ADC6A16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C8E9" w14:textId="075E0251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GT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Gastrotropin</w:t>
            </w:r>
            <w:proofErr w:type="spellEnd"/>
          </w:p>
        </w:tc>
      </w:tr>
      <w:tr w:rsidR="00CD7ABA" w:rsidRPr="00CD7ABA" w14:paraId="7CB409BB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A6DB" w14:textId="72FED091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HAOX1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Hydroxyacid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oxidase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1</w:t>
            </w:r>
          </w:p>
        </w:tc>
      </w:tr>
      <w:tr w:rsidR="00CD7ABA" w:rsidRPr="00155C3B" w14:paraId="1753D821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3389" w14:textId="61F58BB8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HB-EGF</w:t>
            </w:r>
            <w:r w:rsidR="003E5081" w:rsidRPr="003E5081">
              <w:rPr>
                <w:rFonts w:eastAsia="Times New Roman" w:cstheme="minorHAnsi"/>
                <w:color w:val="000000"/>
                <w:lang w:val="en-GB" w:eastAsia="en-SE"/>
              </w:rPr>
              <w:t xml:space="preserve"> = 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val="en-GB" w:eastAsia="en-SE"/>
              </w:rPr>
              <w:t>Proheparin</w:t>
            </w:r>
            <w:proofErr w:type="spellEnd"/>
            <w:r w:rsidR="003E5081" w:rsidRPr="003E5081">
              <w:rPr>
                <w:rFonts w:eastAsia="Times New Roman" w:cstheme="minorHAnsi"/>
                <w:color w:val="000000"/>
                <w:lang w:val="en-GB" w:eastAsia="en-SE"/>
              </w:rPr>
              <w:t>-binding EGF-like growth factor</w:t>
            </w:r>
          </w:p>
        </w:tc>
      </w:tr>
      <w:tr w:rsidR="00CD7ABA" w:rsidRPr="00CD7ABA" w14:paraId="6D525B69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16CD" w14:textId="3B4449FC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HO-1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Heme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oxygenase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 xml:space="preserve"> 1</w:t>
            </w:r>
          </w:p>
        </w:tc>
      </w:tr>
      <w:tr w:rsidR="00CD7ABA" w:rsidRPr="00155C3B" w14:paraId="3DB2E4E1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BA0B" w14:textId="09CA0336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proofErr w:type="spellStart"/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hOSCAR</w:t>
            </w:r>
            <w:proofErr w:type="spellEnd"/>
            <w:r w:rsidR="00E53FD0" w:rsidRPr="00E53FD0">
              <w:rPr>
                <w:rFonts w:eastAsia="Times New Roman" w:cstheme="minorHAnsi"/>
                <w:color w:val="000000"/>
                <w:lang w:val="en-GB" w:eastAsia="en-SE"/>
              </w:rPr>
              <w:t xml:space="preserve"> = Osteoclast-associated immunoglobulin-like receptor</w:t>
            </w:r>
          </w:p>
        </w:tc>
      </w:tr>
      <w:tr w:rsidR="00CD7ABA" w:rsidRPr="00155C3B" w14:paraId="033A5D81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5E03" w14:textId="4C6A9360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HSP 27</w:t>
            </w:r>
            <w:r w:rsidR="003B0EF3" w:rsidRPr="003B0EF3">
              <w:rPr>
                <w:rFonts w:eastAsia="Times New Roman" w:cstheme="minorHAnsi"/>
                <w:color w:val="000000"/>
                <w:lang w:val="en-GB" w:eastAsia="en-SE"/>
              </w:rPr>
              <w:t xml:space="preserve"> = Heat shock 27 </w:t>
            </w:r>
            <w:proofErr w:type="spellStart"/>
            <w:r w:rsidR="003B0EF3" w:rsidRPr="003B0EF3">
              <w:rPr>
                <w:rFonts w:eastAsia="Times New Roman" w:cstheme="minorHAnsi"/>
                <w:color w:val="000000"/>
                <w:lang w:val="en-GB" w:eastAsia="en-SE"/>
              </w:rPr>
              <w:t>kDa</w:t>
            </w:r>
            <w:proofErr w:type="spellEnd"/>
            <w:r w:rsidR="003B0EF3" w:rsidRPr="003B0EF3">
              <w:rPr>
                <w:rFonts w:eastAsia="Times New Roman" w:cstheme="minorHAnsi"/>
                <w:color w:val="000000"/>
                <w:lang w:val="en-GB" w:eastAsia="en-SE"/>
              </w:rPr>
              <w:t xml:space="preserve"> protein</w:t>
            </w:r>
          </w:p>
        </w:tc>
      </w:tr>
      <w:tr w:rsidR="00CD7ABA" w:rsidRPr="00CD7ABA" w14:paraId="387A3304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CB1E" w14:textId="298F610B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IDUA</w:t>
            </w:r>
            <w:r w:rsidR="00BF47F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BF47F1" w:rsidRPr="00BF47F1">
              <w:rPr>
                <w:rFonts w:eastAsia="Times New Roman" w:cstheme="minorHAnsi"/>
                <w:color w:val="000000"/>
                <w:lang w:eastAsia="en-SE"/>
              </w:rPr>
              <w:t>Alpha</w:t>
            </w:r>
            <w:proofErr w:type="spellEnd"/>
            <w:r w:rsidR="00BF47F1" w:rsidRPr="00BF47F1">
              <w:rPr>
                <w:rFonts w:eastAsia="Times New Roman" w:cstheme="minorHAnsi"/>
                <w:color w:val="000000"/>
                <w:lang w:eastAsia="en-SE"/>
              </w:rPr>
              <w:t>-L-</w:t>
            </w:r>
            <w:proofErr w:type="spellStart"/>
            <w:r w:rsidR="00BF47F1" w:rsidRPr="00BF47F1">
              <w:rPr>
                <w:rFonts w:eastAsia="Times New Roman" w:cstheme="minorHAnsi"/>
                <w:color w:val="000000"/>
                <w:lang w:eastAsia="en-SE"/>
              </w:rPr>
              <w:t>iduronidase</w:t>
            </w:r>
            <w:proofErr w:type="spellEnd"/>
          </w:p>
        </w:tc>
      </w:tr>
      <w:tr w:rsidR="00CD7ABA" w:rsidRPr="00155C3B" w14:paraId="07CBC1C5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E743" w14:textId="1BB442EE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SE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IgG Fc receptor II-b</w:t>
            </w:r>
            <w:r w:rsidR="00E53FD0" w:rsidRPr="00E53FD0">
              <w:rPr>
                <w:rFonts w:eastAsia="Times New Roman" w:cstheme="minorHAnsi"/>
                <w:color w:val="000000"/>
                <w:lang w:val="en-GB" w:eastAsia="en-SE"/>
              </w:rPr>
              <w:t xml:space="preserve"> </w:t>
            </w:r>
            <w:r w:rsidR="00E53FD0">
              <w:rPr>
                <w:rFonts w:eastAsia="Times New Roman" w:cstheme="minorHAnsi"/>
                <w:color w:val="000000"/>
                <w:lang w:val="en-GB" w:eastAsia="en-SE"/>
              </w:rPr>
              <w:t xml:space="preserve">= </w:t>
            </w:r>
            <w:r w:rsidR="00E53FD0" w:rsidRPr="00E53FD0">
              <w:rPr>
                <w:rFonts w:eastAsia="Times New Roman" w:cstheme="minorHAnsi"/>
                <w:color w:val="000000"/>
                <w:lang w:val="en-GB" w:eastAsia="en-SE"/>
              </w:rPr>
              <w:t>Low affinity immunoglobulin gamma Fc region receptor II-b</w:t>
            </w:r>
          </w:p>
        </w:tc>
      </w:tr>
      <w:tr w:rsidR="00CD7ABA" w:rsidRPr="00CD7ABA" w14:paraId="4AE52390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089" w14:textId="02880966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IL16</w:t>
            </w:r>
            <w:r w:rsidR="003E508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Pro-interleukin-16</w:t>
            </w:r>
          </w:p>
        </w:tc>
      </w:tr>
      <w:tr w:rsidR="00CD7ABA" w:rsidRPr="00CD7ABA" w14:paraId="285D5E34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2334" w14:textId="17325911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IL-17D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Interleukin-17D</w:t>
            </w:r>
          </w:p>
        </w:tc>
      </w:tr>
      <w:tr w:rsidR="00CD7ABA" w:rsidRPr="00CD7ABA" w14:paraId="42734817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C257" w14:textId="530D9A23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IL18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Interleukin-18</w:t>
            </w:r>
          </w:p>
        </w:tc>
      </w:tr>
      <w:tr w:rsidR="00CD7ABA" w:rsidRPr="00CD7ABA" w14:paraId="5C10328B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74F1" w14:textId="3E677CA1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IL-1ra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Interleukin-1 receptor antagonist protein</w:t>
            </w:r>
          </w:p>
        </w:tc>
      </w:tr>
      <w:tr w:rsidR="00CD7ABA" w:rsidRPr="00CD7ABA" w14:paraId="014CB29C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D509" w14:textId="13D4AE2D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IL1RL2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Interleukin-1 receptor-like 2</w:t>
            </w:r>
          </w:p>
        </w:tc>
      </w:tr>
      <w:tr w:rsidR="00CD7ABA" w:rsidRPr="00CD7ABA" w14:paraId="43299C1A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B35B" w14:textId="533F2A03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IL-27</w:t>
            </w:r>
            <w:r w:rsidR="003B0EF3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B0EF3" w:rsidRPr="003B0EF3">
              <w:rPr>
                <w:rFonts w:eastAsia="Times New Roman" w:cstheme="minorHAnsi"/>
                <w:color w:val="000000"/>
                <w:lang w:eastAsia="en-SE"/>
              </w:rPr>
              <w:t>Interleukin-27</w:t>
            </w:r>
          </w:p>
        </w:tc>
      </w:tr>
      <w:tr w:rsidR="00CD7ABA" w:rsidRPr="00155C3B" w14:paraId="42FA313A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61FF" w14:textId="4E7AB79E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IL-4RA</w:t>
            </w:r>
            <w:r w:rsidR="003B0EF3" w:rsidRPr="003B0EF3">
              <w:rPr>
                <w:rFonts w:eastAsia="Times New Roman" w:cstheme="minorHAnsi"/>
                <w:color w:val="000000"/>
                <w:lang w:val="en-GB" w:eastAsia="en-SE"/>
              </w:rPr>
              <w:t xml:space="preserve"> = Interleukin-4 receptor subunit alpha</w:t>
            </w:r>
          </w:p>
        </w:tc>
      </w:tr>
      <w:tr w:rsidR="00CD7ABA" w:rsidRPr="00CD7ABA" w14:paraId="01E282E3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63C0" w14:textId="6CAB93D6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IL6</w:t>
            </w:r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Interleukin-6</w:t>
            </w:r>
          </w:p>
        </w:tc>
      </w:tr>
      <w:tr w:rsidR="00CD7ABA" w:rsidRPr="00CD7ABA" w14:paraId="1D3C7B31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F28A" w14:textId="4D804927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ITGB1BP2</w:t>
            </w:r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Melusin</w:t>
            </w:r>
            <w:proofErr w:type="spellEnd"/>
          </w:p>
        </w:tc>
      </w:tr>
      <w:tr w:rsidR="00CD7ABA" w:rsidRPr="00CD7ABA" w14:paraId="4F7D373A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D63A" w14:textId="2246045D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KIM1</w:t>
            </w:r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Kidney</w:t>
            </w:r>
            <w:proofErr w:type="spellEnd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Injury</w:t>
            </w:r>
            <w:proofErr w:type="spellEnd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Molecule</w:t>
            </w:r>
            <w:proofErr w:type="spellEnd"/>
          </w:p>
        </w:tc>
      </w:tr>
      <w:tr w:rsidR="00CD7ABA" w:rsidRPr="00CD7ABA" w14:paraId="07F4329F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82D7" w14:textId="2D118A49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LEP</w:t>
            </w:r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Leptin</w:t>
            </w:r>
            <w:proofErr w:type="spellEnd"/>
          </w:p>
        </w:tc>
      </w:tr>
      <w:tr w:rsidR="00CD7ABA" w:rsidRPr="00155C3B" w14:paraId="3B4C08D7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C04C" w14:textId="75BEC9AB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LOX-1</w:t>
            </w:r>
            <w:r w:rsidR="00E53FD0" w:rsidRPr="00E53FD0">
              <w:rPr>
                <w:rFonts w:eastAsia="Times New Roman" w:cstheme="minorHAnsi"/>
                <w:color w:val="000000"/>
                <w:lang w:val="en-GB" w:eastAsia="en-SE"/>
              </w:rPr>
              <w:t xml:space="preserve"> = Lectin-like oxidized LDL receptor 1</w:t>
            </w:r>
          </w:p>
        </w:tc>
      </w:tr>
      <w:tr w:rsidR="00CD7ABA" w:rsidRPr="00CD7ABA" w14:paraId="5038528C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E2CA" w14:textId="077AF9B8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LPL</w:t>
            </w:r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 xml:space="preserve">Lipoprotein </w:t>
            </w:r>
            <w:proofErr w:type="spell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lipase</w:t>
            </w:r>
            <w:proofErr w:type="spellEnd"/>
          </w:p>
        </w:tc>
      </w:tr>
      <w:tr w:rsidR="00CD7ABA" w:rsidRPr="00CD7ABA" w14:paraId="3BBA3E8B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5BF" w14:textId="099C7C44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MARCO</w:t>
            </w:r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Macrophage</w:t>
            </w:r>
            <w:proofErr w:type="spellEnd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 xml:space="preserve"> receptor MARCO</w:t>
            </w:r>
          </w:p>
        </w:tc>
      </w:tr>
      <w:tr w:rsidR="00CD7ABA" w:rsidRPr="00CD7ABA" w14:paraId="1C89A029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3023" w14:textId="5C0D1AEF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MERTK</w:t>
            </w:r>
            <w:r w:rsidR="00F401E4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>Tyrosine</w:t>
            </w:r>
            <w:proofErr w:type="spellEnd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 xml:space="preserve">-protein </w:t>
            </w:r>
            <w:proofErr w:type="spellStart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>kinase</w:t>
            </w:r>
            <w:proofErr w:type="spellEnd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 xml:space="preserve"> Mer</w:t>
            </w:r>
          </w:p>
        </w:tc>
      </w:tr>
      <w:tr w:rsidR="00CD7ABA" w:rsidRPr="00CD7ABA" w14:paraId="203DA5AB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F8AB" w14:textId="42B1A9AE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MMP12</w:t>
            </w:r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Matrix metalloproteinase-12</w:t>
            </w:r>
          </w:p>
        </w:tc>
      </w:tr>
      <w:tr w:rsidR="00CD7ABA" w:rsidRPr="00CD7ABA" w14:paraId="19CF8E45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5A06" w14:textId="353764B2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MMP7</w:t>
            </w:r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 xml:space="preserve">Matrix </w:t>
            </w:r>
            <w:proofErr w:type="gram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metalloproteinase-7</w:t>
            </w:r>
            <w:proofErr w:type="gramEnd"/>
          </w:p>
        </w:tc>
      </w:tr>
      <w:tr w:rsidR="00CD7ABA" w:rsidRPr="00CD7ABA" w14:paraId="514FB494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AABB" w14:textId="03821299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NEMO</w:t>
            </w:r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 xml:space="preserve">NF-kappa-B </w:t>
            </w:r>
            <w:proofErr w:type="spell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essential</w:t>
            </w:r>
            <w:proofErr w:type="spellEnd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 xml:space="preserve"> modulator</w:t>
            </w:r>
          </w:p>
        </w:tc>
      </w:tr>
      <w:tr w:rsidR="00CD7ABA" w:rsidRPr="00CD7ABA" w14:paraId="278D91E5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7A23" w14:textId="6CFCFB51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PAPPA</w:t>
            </w:r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Pappalysin-1</w:t>
            </w:r>
          </w:p>
        </w:tc>
      </w:tr>
      <w:tr w:rsidR="00CD7ABA" w:rsidRPr="00CD7ABA" w14:paraId="37E134F7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B75C" w14:textId="33661A60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PAR-1</w:t>
            </w:r>
            <w:r w:rsidR="003E508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Proteinase-activated</w:t>
            </w:r>
            <w:proofErr w:type="spellEnd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 xml:space="preserve"> receptor 1</w:t>
            </w:r>
          </w:p>
        </w:tc>
      </w:tr>
      <w:tr w:rsidR="00CD7ABA" w:rsidRPr="00155C3B" w14:paraId="5146DB17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BAFA" w14:textId="4AC9286F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PARP-1</w:t>
            </w:r>
            <w:r w:rsidR="00E53FD0" w:rsidRPr="00E53FD0">
              <w:rPr>
                <w:rFonts w:eastAsia="Times New Roman" w:cstheme="minorHAnsi"/>
                <w:color w:val="000000"/>
                <w:lang w:val="en-GB" w:eastAsia="en-SE"/>
              </w:rPr>
              <w:t xml:space="preserve"> = Poly [ADP-ribose] polymerase 1</w:t>
            </w:r>
          </w:p>
        </w:tc>
      </w:tr>
      <w:tr w:rsidR="00CD7ABA" w:rsidRPr="00155C3B" w14:paraId="6322819B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EC21" w14:textId="602A9C6F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PDGF subunit B</w:t>
            </w:r>
            <w:r w:rsidR="00E53FD0" w:rsidRPr="00E53FD0">
              <w:rPr>
                <w:rFonts w:eastAsia="Times New Roman" w:cstheme="minorHAnsi"/>
                <w:color w:val="000000"/>
                <w:lang w:val="en-GB" w:eastAsia="en-SE"/>
              </w:rPr>
              <w:t xml:space="preserve"> = Platelet-derived growth factor subunit B</w:t>
            </w:r>
          </w:p>
        </w:tc>
      </w:tr>
      <w:tr w:rsidR="00CD7ABA" w:rsidRPr="00155C3B" w14:paraId="64906166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0C6C" w14:textId="2ADBD8F5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PD-L2</w:t>
            </w:r>
            <w:r w:rsidR="003E5081" w:rsidRPr="003E5081">
              <w:rPr>
                <w:rFonts w:eastAsia="Times New Roman" w:cstheme="minorHAnsi"/>
                <w:color w:val="000000"/>
                <w:lang w:val="en-GB" w:eastAsia="en-SE"/>
              </w:rPr>
              <w:t xml:space="preserve"> = Programmed cell death 1 ligand 2</w:t>
            </w:r>
          </w:p>
        </w:tc>
      </w:tr>
      <w:tr w:rsidR="00CD7ABA" w:rsidRPr="00CD7ABA" w14:paraId="1285AB27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81EA" w14:textId="43C7A5FA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PGF</w:t>
            </w:r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 xml:space="preserve">Placenta </w:t>
            </w:r>
            <w:proofErr w:type="spell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growth</w:t>
            </w:r>
            <w:proofErr w:type="spellEnd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factor</w:t>
            </w:r>
            <w:proofErr w:type="spellEnd"/>
          </w:p>
        </w:tc>
      </w:tr>
      <w:tr w:rsidR="00CD7ABA" w:rsidRPr="00CD7ABA" w14:paraId="01F83F22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B30A" w14:textId="4F1558A4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proofErr w:type="spellStart"/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PIgR</w:t>
            </w:r>
            <w:proofErr w:type="spellEnd"/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Polymeric</w:t>
            </w:r>
            <w:proofErr w:type="spellEnd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 xml:space="preserve"> immunoglobulin receptor</w:t>
            </w:r>
          </w:p>
        </w:tc>
      </w:tr>
      <w:tr w:rsidR="00CD7ABA" w:rsidRPr="00CD7ABA" w14:paraId="67F28F88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AD2E" w14:textId="22B5B767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PRELP</w:t>
            </w:r>
            <w:r w:rsidR="003E508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Prolargin</w:t>
            </w:r>
            <w:proofErr w:type="spellEnd"/>
          </w:p>
        </w:tc>
      </w:tr>
      <w:tr w:rsidR="00CD7ABA" w:rsidRPr="00CD7ABA" w14:paraId="4C67D994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52BC" w14:textId="5C18AFD6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lastRenderedPageBreak/>
              <w:t>PRSS27</w:t>
            </w:r>
            <w:r w:rsidR="003E508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Serine</w:t>
            </w:r>
            <w:proofErr w:type="spellEnd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protease</w:t>
            </w:r>
            <w:proofErr w:type="spellEnd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 xml:space="preserve"> 27</w:t>
            </w:r>
          </w:p>
        </w:tc>
      </w:tr>
      <w:tr w:rsidR="00CD7ABA" w:rsidRPr="00CD7ABA" w14:paraId="37C5ED94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D017" w14:textId="3B43C61F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PRSS8</w:t>
            </w:r>
            <w:r w:rsidR="003E508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Prostasin</w:t>
            </w:r>
            <w:proofErr w:type="spellEnd"/>
          </w:p>
        </w:tc>
      </w:tr>
      <w:tr w:rsidR="00CD7ABA" w:rsidRPr="00155C3B" w14:paraId="66DD50C3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1DD5" w14:textId="50DB07A7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PSGL-1</w:t>
            </w:r>
            <w:r w:rsidR="00E53FD0" w:rsidRPr="00E53FD0">
              <w:rPr>
                <w:rFonts w:eastAsia="Times New Roman" w:cstheme="minorHAnsi"/>
                <w:color w:val="000000"/>
                <w:lang w:val="en-GB" w:eastAsia="en-SE"/>
              </w:rPr>
              <w:t xml:space="preserve"> = P-selectin glycoprotein ligand 1</w:t>
            </w:r>
          </w:p>
        </w:tc>
      </w:tr>
      <w:tr w:rsidR="00CD7ABA" w:rsidRPr="00155C3B" w14:paraId="15785F21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479E" w14:textId="76D90F2D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PTX3</w:t>
            </w:r>
            <w:r w:rsidR="00E53FD0" w:rsidRPr="00E53FD0">
              <w:rPr>
                <w:rFonts w:eastAsia="Times New Roman" w:cstheme="minorHAnsi"/>
                <w:color w:val="000000"/>
                <w:lang w:val="en-GB" w:eastAsia="en-SE"/>
              </w:rPr>
              <w:t xml:space="preserve"> = Pentraxin-related protein PTX3</w:t>
            </w:r>
          </w:p>
        </w:tc>
      </w:tr>
      <w:tr w:rsidR="00CD7ABA" w:rsidRPr="00155C3B" w14:paraId="29D64CF7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2997" w14:textId="6050D7D1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RAGE</w:t>
            </w:r>
            <w:r w:rsidR="003E5081" w:rsidRPr="003E5081">
              <w:rPr>
                <w:rFonts w:eastAsia="Times New Roman" w:cstheme="minorHAnsi"/>
                <w:color w:val="000000"/>
                <w:lang w:val="en-GB" w:eastAsia="en-SE"/>
              </w:rPr>
              <w:t xml:space="preserve"> = Receptor for advanced glycosylation end products</w:t>
            </w:r>
          </w:p>
        </w:tc>
      </w:tr>
      <w:tr w:rsidR="00CD7ABA" w:rsidRPr="00CD7ABA" w14:paraId="22D6B0F8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61AB" w14:textId="577BB0F8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REN</w:t>
            </w:r>
            <w:r w:rsidR="003E508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Renin</w:t>
            </w:r>
          </w:p>
        </w:tc>
      </w:tr>
      <w:tr w:rsidR="00CD7ABA" w:rsidRPr="00CD7ABA" w14:paraId="0F06BAC6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D763" w14:textId="1ADE7224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SCF</w:t>
            </w:r>
            <w:r w:rsidR="003E508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Stem</w:t>
            </w:r>
            <w:proofErr w:type="spellEnd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 xml:space="preserve"> cell 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factor</w:t>
            </w:r>
            <w:proofErr w:type="spellEnd"/>
          </w:p>
        </w:tc>
      </w:tr>
      <w:tr w:rsidR="00CD7ABA" w:rsidRPr="00CD7ABA" w14:paraId="4CB95A03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EE30" w14:textId="73C5C653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SERPINA12</w:t>
            </w:r>
            <w:r w:rsidR="003E508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Serpin</w:t>
            </w:r>
            <w:proofErr w:type="spellEnd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 xml:space="preserve"> A12</w:t>
            </w:r>
          </w:p>
        </w:tc>
      </w:tr>
      <w:tr w:rsidR="00CD7ABA" w:rsidRPr="00CD7ABA" w14:paraId="26C4B9EA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163A" w14:textId="4675269A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SLAMF7</w:t>
            </w:r>
            <w:r w:rsidR="003E508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 xml:space="preserve">SLAM 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family</w:t>
            </w:r>
            <w:proofErr w:type="spellEnd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member</w:t>
            </w:r>
            <w:proofErr w:type="spellEnd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 xml:space="preserve"> 7</w:t>
            </w:r>
          </w:p>
        </w:tc>
      </w:tr>
      <w:tr w:rsidR="00CD7ABA" w:rsidRPr="00CD7ABA" w14:paraId="49F4752E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0FCF" w14:textId="3A82C59D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SOD2</w:t>
            </w:r>
            <w:r w:rsidR="00F401E4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>Superoxide</w:t>
            </w:r>
            <w:proofErr w:type="spellEnd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>dismutase</w:t>
            </w:r>
            <w:proofErr w:type="spellEnd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 xml:space="preserve"> [</w:t>
            </w:r>
            <w:proofErr w:type="spellStart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>Mn</w:t>
            </w:r>
            <w:proofErr w:type="spellEnd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 xml:space="preserve">], </w:t>
            </w:r>
            <w:proofErr w:type="spellStart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>mitochondrial</w:t>
            </w:r>
            <w:proofErr w:type="spellEnd"/>
          </w:p>
        </w:tc>
      </w:tr>
      <w:tr w:rsidR="00CD7ABA" w:rsidRPr="00CD7ABA" w14:paraId="35B05773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3EA7" w14:textId="2CC1D140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SORT1</w:t>
            </w:r>
            <w:r w:rsidR="003E508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Sortilin</w:t>
            </w:r>
          </w:p>
        </w:tc>
      </w:tr>
      <w:tr w:rsidR="00CD7ABA" w:rsidRPr="00CD7ABA" w14:paraId="28B7DEEC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94E5" w14:textId="07B270F5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SPON2</w:t>
            </w:r>
            <w:r w:rsidR="003E508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Spondin-2</w:t>
            </w:r>
          </w:p>
        </w:tc>
      </w:tr>
      <w:tr w:rsidR="00CD7ABA" w:rsidRPr="00155C3B" w14:paraId="7B8D33A9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D362" w14:textId="60D46054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SRC</w:t>
            </w:r>
            <w:r w:rsidR="003E5081" w:rsidRPr="003E5081">
              <w:rPr>
                <w:rFonts w:eastAsia="Times New Roman" w:cstheme="minorHAnsi"/>
                <w:color w:val="000000"/>
                <w:lang w:val="en-GB" w:eastAsia="en-SE"/>
              </w:rPr>
              <w:t xml:space="preserve"> = Proto-oncogene tyrosine-protein kinase 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val="en-GB" w:eastAsia="en-SE"/>
              </w:rPr>
              <w:t>Src</w:t>
            </w:r>
            <w:proofErr w:type="spellEnd"/>
          </w:p>
        </w:tc>
      </w:tr>
      <w:tr w:rsidR="00CD7ABA" w:rsidRPr="00155C3B" w14:paraId="7395CBF8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CB29" w14:textId="68C38F4B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STK4</w:t>
            </w:r>
            <w:r w:rsidR="003E5081" w:rsidRPr="003E5081">
              <w:rPr>
                <w:rFonts w:eastAsia="Times New Roman" w:cstheme="minorHAnsi"/>
                <w:color w:val="000000"/>
                <w:lang w:val="en-GB" w:eastAsia="en-SE"/>
              </w:rPr>
              <w:t xml:space="preserve"> = Serine/threonine-protein kinase 4</w:t>
            </w:r>
          </w:p>
        </w:tc>
      </w:tr>
      <w:tr w:rsidR="00CD7ABA" w:rsidRPr="00CD7ABA" w14:paraId="3703C8A8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CE79" w14:textId="7769537C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TF</w:t>
            </w:r>
            <w:r w:rsidR="00F401E4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>Tissue</w:t>
            </w:r>
            <w:proofErr w:type="spellEnd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 xml:space="preserve"> </w:t>
            </w:r>
            <w:proofErr w:type="spellStart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>factor</w:t>
            </w:r>
            <w:proofErr w:type="spellEnd"/>
          </w:p>
        </w:tc>
      </w:tr>
      <w:tr w:rsidR="00CD7ABA" w:rsidRPr="00CD7ABA" w14:paraId="4F5D6B62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A090" w14:textId="59531266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SE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TGM2</w:t>
            </w:r>
            <w:r w:rsidR="003E508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Protein-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glutamine</w:t>
            </w:r>
            <w:proofErr w:type="spellEnd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 xml:space="preserve"> gamma-</w:t>
            </w:r>
            <w:proofErr w:type="spellStart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>glutamyltransferase</w:t>
            </w:r>
            <w:proofErr w:type="spellEnd"/>
            <w:r w:rsidR="003E5081" w:rsidRPr="003E5081">
              <w:rPr>
                <w:rFonts w:eastAsia="Times New Roman" w:cstheme="minorHAnsi"/>
                <w:color w:val="000000"/>
                <w:lang w:eastAsia="en-SE"/>
              </w:rPr>
              <w:t xml:space="preserve"> 2</w:t>
            </w:r>
          </w:p>
        </w:tc>
      </w:tr>
      <w:tr w:rsidR="00CD7ABA" w:rsidRPr="00CD7ABA" w14:paraId="2AB5073B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7BD9" w14:textId="135AFD62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THBS2</w:t>
            </w:r>
            <w:r w:rsidR="00F401E4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>Thrombospondin-2</w:t>
            </w:r>
          </w:p>
        </w:tc>
      </w:tr>
      <w:tr w:rsidR="00CD7ABA" w:rsidRPr="00CD7ABA" w14:paraId="0CC0B254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1C46" w14:textId="747D292C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THPO</w:t>
            </w:r>
            <w:r w:rsidR="00F401E4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>Thrombopoietin</w:t>
            </w:r>
            <w:proofErr w:type="spellEnd"/>
          </w:p>
        </w:tc>
      </w:tr>
      <w:tr w:rsidR="00CD7ABA" w:rsidRPr="00CD7ABA" w14:paraId="481F3242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EE98" w14:textId="54054AE7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TIE2</w:t>
            </w:r>
            <w:r w:rsidR="00BF47F1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r w:rsidR="00BF47F1" w:rsidRPr="00BF47F1">
              <w:rPr>
                <w:rFonts w:eastAsia="Times New Roman" w:cstheme="minorHAnsi"/>
                <w:color w:val="000000"/>
                <w:lang w:eastAsia="en-SE"/>
              </w:rPr>
              <w:t>Angiopoietin-1 receptor</w:t>
            </w:r>
          </w:p>
        </w:tc>
      </w:tr>
      <w:tr w:rsidR="00CD7ABA" w:rsidRPr="00CD7ABA" w14:paraId="474CE0F6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DD2C" w14:textId="670B7EA2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TM</w:t>
            </w:r>
            <w:r w:rsidR="00F401E4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F401E4" w:rsidRPr="00F401E4">
              <w:rPr>
                <w:rFonts w:eastAsia="Times New Roman" w:cstheme="minorHAnsi"/>
                <w:color w:val="000000"/>
                <w:lang w:eastAsia="en-SE"/>
              </w:rPr>
              <w:t>Thrombomodulin</w:t>
            </w:r>
            <w:proofErr w:type="spellEnd"/>
          </w:p>
        </w:tc>
      </w:tr>
      <w:tr w:rsidR="00CD7ABA" w:rsidRPr="00155C3B" w14:paraId="3B6E8DE4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207F" w14:textId="0F53835D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TNFRSF10A</w:t>
            </w:r>
            <w:r w:rsidR="00F401E4" w:rsidRPr="00F401E4">
              <w:rPr>
                <w:rFonts w:eastAsia="Times New Roman" w:cstheme="minorHAnsi"/>
                <w:color w:val="000000"/>
                <w:lang w:val="en-GB" w:eastAsia="en-SE"/>
              </w:rPr>
              <w:t xml:space="preserve"> = </w:t>
            </w:r>
            <w:proofErr w:type="spellStart"/>
            <w:r w:rsidR="00F401E4" w:rsidRPr="00F401E4">
              <w:rPr>
                <w:rFonts w:eastAsia="Times New Roman" w:cstheme="minorHAnsi"/>
                <w:color w:val="000000"/>
                <w:lang w:val="en-GB" w:eastAsia="en-SE"/>
              </w:rPr>
              <w:t>Tumor</w:t>
            </w:r>
            <w:proofErr w:type="spellEnd"/>
            <w:r w:rsidR="00F401E4" w:rsidRPr="00F401E4">
              <w:rPr>
                <w:rFonts w:eastAsia="Times New Roman" w:cstheme="minorHAnsi"/>
                <w:color w:val="000000"/>
                <w:lang w:val="en-GB" w:eastAsia="en-SE"/>
              </w:rPr>
              <w:t xml:space="preserve"> necrosis factor receptor superfamily member 10A</w:t>
            </w:r>
          </w:p>
        </w:tc>
      </w:tr>
      <w:tr w:rsidR="00CD7ABA" w:rsidRPr="00155C3B" w14:paraId="6ED5B084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3115" w14:textId="4C5DD11F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TNFRSF11A</w:t>
            </w:r>
            <w:r w:rsidR="00F401E4" w:rsidRPr="00F401E4">
              <w:rPr>
                <w:rFonts w:eastAsia="Times New Roman" w:cstheme="minorHAnsi"/>
                <w:color w:val="000000"/>
                <w:lang w:val="en-GB" w:eastAsia="en-SE"/>
              </w:rPr>
              <w:t xml:space="preserve"> = </w:t>
            </w:r>
            <w:proofErr w:type="spellStart"/>
            <w:r w:rsidR="00F401E4" w:rsidRPr="00F401E4">
              <w:rPr>
                <w:rFonts w:eastAsia="Times New Roman" w:cstheme="minorHAnsi"/>
                <w:color w:val="000000"/>
                <w:lang w:val="en-GB" w:eastAsia="en-SE"/>
              </w:rPr>
              <w:t>Tumor</w:t>
            </w:r>
            <w:proofErr w:type="spellEnd"/>
            <w:r w:rsidR="00F401E4" w:rsidRPr="00F401E4">
              <w:rPr>
                <w:rFonts w:eastAsia="Times New Roman" w:cstheme="minorHAnsi"/>
                <w:color w:val="000000"/>
                <w:lang w:val="en-GB" w:eastAsia="en-SE"/>
              </w:rPr>
              <w:t xml:space="preserve"> necrosis factor receptor superfamily member 11A</w:t>
            </w:r>
          </w:p>
        </w:tc>
      </w:tr>
      <w:tr w:rsidR="00CD7ABA" w:rsidRPr="00155C3B" w14:paraId="6C9665F3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B982" w14:textId="4B039228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TNFRSF13B</w:t>
            </w:r>
            <w:r w:rsidR="00F401E4" w:rsidRPr="00F401E4">
              <w:rPr>
                <w:rFonts w:eastAsia="Times New Roman" w:cstheme="minorHAnsi"/>
                <w:color w:val="000000"/>
                <w:lang w:val="en-GB" w:eastAsia="en-SE"/>
              </w:rPr>
              <w:t xml:space="preserve"> = </w:t>
            </w:r>
            <w:proofErr w:type="spellStart"/>
            <w:r w:rsidR="00F401E4" w:rsidRPr="00F401E4">
              <w:rPr>
                <w:rFonts w:eastAsia="Times New Roman" w:cstheme="minorHAnsi"/>
                <w:color w:val="000000"/>
                <w:lang w:val="en-GB" w:eastAsia="en-SE"/>
              </w:rPr>
              <w:t>Tumor</w:t>
            </w:r>
            <w:proofErr w:type="spellEnd"/>
            <w:r w:rsidR="00F401E4" w:rsidRPr="00F401E4">
              <w:rPr>
                <w:rFonts w:eastAsia="Times New Roman" w:cstheme="minorHAnsi"/>
                <w:color w:val="000000"/>
                <w:lang w:val="en-GB" w:eastAsia="en-SE"/>
              </w:rPr>
              <w:t xml:space="preserve"> necrosis factor receptor superfamily member 13B</w:t>
            </w:r>
          </w:p>
        </w:tc>
      </w:tr>
      <w:tr w:rsidR="00CD7ABA" w:rsidRPr="00155C3B" w14:paraId="731121EB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FE2E" w14:textId="58B53D88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TRAIL-R2</w:t>
            </w:r>
            <w:r w:rsidR="00F401E4" w:rsidRPr="00F401E4">
              <w:rPr>
                <w:rFonts w:eastAsia="Times New Roman" w:cstheme="minorHAnsi"/>
                <w:color w:val="000000"/>
                <w:lang w:val="en-GB" w:eastAsia="en-SE"/>
              </w:rPr>
              <w:t xml:space="preserve"> = TNF-related apoptosis-inducing ligand receptor 2</w:t>
            </w:r>
          </w:p>
        </w:tc>
      </w:tr>
      <w:tr w:rsidR="00CD7ABA" w:rsidRPr="00155C3B" w14:paraId="40925DDF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432" w14:textId="003D2A32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VEGFD</w:t>
            </w:r>
            <w:r w:rsidR="00F401E4" w:rsidRPr="00F401E4">
              <w:rPr>
                <w:rFonts w:eastAsia="Times New Roman" w:cstheme="minorHAnsi"/>
                <w:color w:val="000000"/>
                <w:lang w:val="en-GB" w:eastAsia="en-SE"/>
              </w:rPr>
              <w:t xml:space="preserve"> = Vascular endothelial growth factor D</w:t>
            </w:r>
          </w:p>
        </w:tc>
      </w:tr>
      <w:tr w:rsidR="00CD7ABA" w:rsidRPr="00155C3B" w14:paraId="7D073D1B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09A8" w14:textId="0DFFEC9C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VSIG2</w:t>
            </w:r>
            <w:r w:rsidR="00F401E4" w:rsidRPr="00F401E4">
              <w:rPr>
                <w:rFonts w:eastAsia="Times New Roman" w:cstheme="minorHAnsi"/>
                <w:color w:val="000000"/>
                <w:lang w:val="en-GB" w:eastAsia="en-SE"/>
              </w:rPr>
              <w:t xml:space="preserve"> = V-set and immunoglobulin domain-containing protein 2</w:t>
            </w:r>
          </w:p>
        </w:tc>
      </w:tr>
      <w:tr w:rsidR="00CD7ABA" w:rsidRPr="00CD7ABA" w14:paraId="7DC44593" w14:textId="77777777" w:rsidTr="00CD7ABA">
        <w:trPr>
          <w:trHeight w:val="267"/>
        </w:trPr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352A" w14:textId="5A941919" w:rsidR="00CD7ABA" w:rsidRPr="00CD7ABA" w:rsidRDefault="00CD7ABA" w:rsidP="00CD7ABA">
            <w:pPr>
              <w:spacing w:after="0" w:line="240" w:lineRule="auto"/>
              <w:rPr>
                <w:rFonts w:eastAsia="Times New Roman" w:cstheme="minorHAnsi"/>
                <w:color w:val="000000"/>
                <w:lang w:eastAsia="en-SE"/>
              </w:rPr>
            </w:pPr>
            <w:r w:rsidRPr="00CD7ABA">
              <w:rPr>
                <w:rFonts w:eastAsia="Times New Roman" w:cstheme="minorHAnsi"/>
                <w:color w:val="000000"/>
                <w:lang w:val="en-SE" w:eastAsia="en-SE"/>
              </w:rPr>
              <w:t>XCL1</w:t>
            </w:r>
            <w:r w:rsidR="00E53FD0">
              <w:rPr>
                <w:rFonts w:eastAsia="Times New Roman" w:cstheme="minorHAnsi"/>
                <w:color w:val="000000"/>
                <w:lang w:eastAsia="en-SE"/>
              </w:rPr>
              <w:t xml:space="preserve"> = </w:t>
            </w:r>
            <w:proofErr w:type="spellStart"/>
            <w:r w:rsidR="00E53FD0" w:rsidRPr="00E53FD0">
              <w:rPr>
                <w:rFonts w:eastAsia="Times New Roman" w:cstheme="minorHAnsi"/>
                <w:color w:val="000000"/>
                <w:lang w:eastAsia="en-SE"/>
              </w:rPr>
              <w:t>Lymphotactin</w:t>
            </w:r>
            <w:proofErr w:type="spellEnd"/>
          </w:p>
        </w:tc>
      </w:tr>
    </w:tbl>
    <w:p w14:paraId="47B99DA3" w14:textId="1F7FE936" w:rsidR="00CD7ABA" w:rsidRDefault="00CD7ABA" w:rsidP="000C7CBD">
      <w:pPr>
        <w:rPr>
          <w:bCs/>
          <w:sz w:val="24"/>
          <w:szCs w:val="24"/>
          <w:lang w:val="en-GB"/>
        </w:rPr>
      </w:pPr>
    </w:p>
    <w:p w14:paraId="0922750B" w14:textId="465FAFB7" w:rsidR="00217E3F" w:rsidRPr="00217E3F" w:rsidRDefault="00217E3F" w:rsidP="000C7CBD">
      <w:pPr>
        <w:rPr>
          <w:b/>
          <w:sz w:val="28"/>
          <w:szCs w:val="28"/>
          <w:lang w:val="en-GB"/>
        </w:rPr>
      </w:pPr>
      <w:r w:rsidRPr="00217E3F">
        <w:rPr>
          <w:b/>
          <w:sz w:val="28"/>
          <w:szCs w:val="28"/>
          <w:lang w:val="en-GB"/>
        </w:rPr>
        <w:t>Supplementary Table 2</w:t>
      </w:r>
    </w:p>
    <w:p w14:paraId="1C376E85" w14:textId="7438C6E8" w:rsidR="00FA781E" w:rsidRPr="00217E3F" w:rsidRDefault="00FA781E" w:rsidP="000279A2">
      <w:pPr>
        <w:rPr>
          <w:b/>
          <w:bCs/>
          <w:sz w:val="24"/>
          <w:szCs w:val="24"/>
          <w:lang w:val="en-US"/>
        </w:rPr>
      </w:pPr>
      <w:r w:rsidRPr="00217E3F">
        <w:rPr>
          <w:b/>
          <w:bCs/>
          <w:sz w:val="24"/>
          <w:szCs w:val="24"/>
          <w:lang w:val="en-GB"/>
        </w:rPr>
        <w:t>Supplementary table 2a. Significance of protein concentration difference in subjects with CAD, compared to no CAD</w:t>
      </w:r>
      <w:r>
        <w:rPr>
          <w:b/>
          <w:bCs/>
          <w:sz w:val="24"/>
          <w:szCs w:val="24"/>
          <w:lang w:val="en-GB"/>
        </w:rPr>
        <w:fldChar w:fldCharType="begin"/>
      </w:r>
      <w:r w:rsidRPr="00217E3F">
        <w:rPr>
          <w:b/>
          <w:bCs/>
          <w:sz w:val="24"/>
          <w:szCs w:val="24"/>
          <w:lang w:val="en-GB"/>
        </w:rPr>
        <w:instrText xml:space="preserve"> LINK </w:instrText>
      </w:r>
      <w:r w:rsidR="00155C3B">
        <w:rPr>
          <w:b/>
          <w:bCs/>
          <w:sz w:val="24"/>
          <w:szCs w:val="24"/>
          <w:lang w:val="en-GB"/>
        </w:rPr>
        <w:instrText xml:space="preserve">Excel.Sheet.12 "C:\\Users\\an3603jo\\Documents\\Andreas forskning\\Projekt 2\\Analyser\\Olink_CAD_All_20200512.xlsx" CAD!R1C2:R93C5 </w:instrText>
      </w:r>
      <w:r w:rsidRPr="00217E3F">
        <w:rPr>
          <w:b/>
          <w:bCs/>
          <w:sz w:val="24"/>
          <w:szCs w:val="24"/>
          <w:lang w:val="en-GB"/>
        </w:rPr>
        <w:instrText xml:space="preserve">\a \f 4 \h  \* MERGEFORMAT </w:instrText>
      </w:r>
      <w:r>
        <w:rPr>
          <w:b/>
          <w:bCs/>
          <w:sz w:val="24"/>
          <w:szCs w:val="24"/>
          <w:lang w:val="en-GB"/>
        </w:rPr>
        <w:fldChar w:fldCharType="separate"/>
      </w:r>
    </w:p>
    <w:tbl>
      <w:tblPr>
        <w:tblW w:w="9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30"/>
        <w:gridCol w:w="1760"/>
        <w:gridCol w:w="2136"/>
        <w:gridCol w:w="2711"/>
      </w:tblGrid>
      <w:tr w:rsidR="00FA781E" w:rsidRPr="00FA781E" w14:paraId="46E83492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1FBDFB48" w14:textId="78D84762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Nam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65DC7E8" w14:textId="68262ED0" w:rsidR="00FA781E" w:rsidRPr="00FA781E" w:rsidRDefault="00FA781E" w:rsidP="00D43E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p</w:t>
            </w:r>
            <w:r w:rsidR="00D43E18"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>-</w:t>
            </w:r>
            <w:r w:rsidRPr="00FA781E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value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6CAE572" w14:textId="1BDEC7C4" w:rsidR="00FA781E" w:rsidRPr="00D43E18" w:rsidRDefault="00FA781E" w:rsidP="00D43E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</w:pPr>
            <w:r w:rsidRPr="00FA781E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Adjusted</w:t>
            </w:r>
            <w:r w:rsidR="00D43E18"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 xml:space="preserve"> p-</w:t>
            </w:r>
            <w:proofErr w:type="spellStart"/>
            <w:r w:rsidR="00D43E18"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>value</w:t>
            </w:r>
            <w:proofErr w:type="spellEnd"/>
            <w:r w:rsidR="00D43E18"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>*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10D14246" w14:textId="7F5799E1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T</w:t>
            </w:r>
            <w:r w:rsidR="001F18F0"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>h</w:t>
            </w:r>
            <w:proofErr w:type="spellStart"/>
            <w:r w:rsidRPr="00FA781E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reshold</w:t>
            </w:r>
            <w:proofErr w:type="spellEnd"/>
          </w:p>
        </w:tc>
      </w:tr>
      <w:tr w:rsidR="00FA781E" w:rsidRPr="00FA781E" w14:paraId="0F05C4B9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535A745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VSIG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65EE0EE" w14:textId="5BFD7FCB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7E-09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0E7BC4B" w14:textId="3AD49332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8E-07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552F34B4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37E48106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B58984A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PRSS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0D739BB" w14:textId="0A8B75A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1E-07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BCE95AD" w14:textId="42B074E7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0E-06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5F50C00C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7F8796B9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43695E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RE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D2186C6" w14:textId="116C6663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4E-07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A3C3B30" w14:textId="32391611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2E-06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13B77170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0EB66729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FAE2A8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Gal-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7A21F23" w14:textId="59B09DCA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6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1914DFF" w14:textId="36CE3FA5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4E-05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E69DFAB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19083EFA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6A040AD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IL-1r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CDDE9D7" w14:textId="56FE759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6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860B166" w14:textId="55BD0EDE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4E-05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30827D2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09152AB6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C64AF5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TRAIL-R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DA6C6F6" w14:textId="08A8F61E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6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322BB40B" w14:textId="2A1A7115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7E-05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51A6DA65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1034ABB0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C144FAD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GIF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241653C" w14:textId="146369A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6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1D569EB" w14:textId="32E6EA0B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4E-05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134D1BEA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0DA8D975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4FAB43F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TNFRSF10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85A7FEA" w14:textId="4CEA37A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0E-05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2EA2E84" w14:textId="1C3E58BB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3E-04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2D07573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10B089D6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21AB0B2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lastRenderedPageBreak/>
              <w:t>SPON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9D708F2" w14:textId="6BFC7A6B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0E-05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97EED7B" w14:textId="61570EA8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3E-04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656938AF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1DCB5A28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FA49EAC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FABP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96814B6" w14:textId="7574255C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5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38EF56FF" w14:textId="46B12DB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4E-04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50E9360C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63541FCE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1D4E644F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MMP1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36AF1E1" w14:textId="7D386053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5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8CE3402" w14:textId="4FB9E06B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1E-04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39AE007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57CB8BA1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2D550E7C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TNFRSF11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3196D0F" w14:textId="4835BABC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1E-04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179B342" w14:textId="3035A0CB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8E-0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64DEF0DF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4E22AE75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36B8798E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LEP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E1BFCCC" w14:textId="3549A6C3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4E-04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2BE117F" w14:textId="342961A3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0E-0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0B22ADA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046D0A0D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238BA05D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AMBP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E93D744" w14:textId="48D30101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5E-04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8B6307B" w14:textId="5C1C0E59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8E-0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106EC44A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5DE7C594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6274CEB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GT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CBEB60E" w14:textId="0FDD751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0E-04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B5AF308" w14:textId="54107541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8E-0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3B2A395F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50B33B08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1F93B754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KIM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0ECCEF6" w14:textId="0E58154A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5E-04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7CC64BF" w14:textId="416B5065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2E-0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1741C1C4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57655150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6EC744B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IL-4R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8361CE4" w14:textId="6E5F115F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3E-03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EFF20C9" w14:textId="6441C0DA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6C997D35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6B099F9A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4ED5C07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MMP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0F05CF3" w14:textId="0243CFFA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1E-03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02A990A" w14:textId="3FB2309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8E-0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1D3DE86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512B85AE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B3CD9E1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ADM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87F89CC" w14:textId="388F47E9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3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FD610BA" w14:textId="70942E9E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4E-0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24CA390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644CE7A7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DB4512A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XCL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99A606B" w14:textId="3B81197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2E-03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271D080" w14:textId="02E37A2F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3E-0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335879FF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5AE8E3F2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755FDE7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BNP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9E64B2D" w14:textId="2AF3896E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4E-03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2DEF65C" w14:textId="19405925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3E-03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E9DE86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67304461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337DADC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IL1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7809696" w14:textId="08A2609E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0E-03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B1DFCE5" w14:textId="62A12BA5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687B8F2B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14A715DC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41BC1C5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ACE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89762E2" w14:textId="27A0906D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3E-03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2B963ED" w14:textId="0FDB5E1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1E-0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6D3B3D2F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0A431A0A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8FE4E0B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CCL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F04F3E1" w14:textId="5E4F9D2C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5E-03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C0CF08D" w14:textId="5C5C5C61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8E-0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17754E2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12E6C814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4B4AA12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LPL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9149BB4" w14:textId="4CCF26E8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0E-03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6A5EFA6" w14:textId="61FECC11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1E-0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56E7BA6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48B2810F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3A9665C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CTSL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6CA89AF" w14:textId="25C0E4B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8E-03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310DFFC" w14:textId="7DCC3E95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1E-0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96D7F1F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6CBC55B4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30DEA27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IDU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7DC9B81" w14:textId="11630683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9E-03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5468CB0" w14:textId="0667422E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1E-0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2E903134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6E0AD41D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1030D4FA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PSGL-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C673497" w14:textId="01B35128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3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E59606B" w14:textId="5D328EB7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4E-0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25D4C15D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4832B971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307859BE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FGF-2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4179595" w14:textId="60CF8AE5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8E-02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7D23A83" w14:textId="68ED363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5E-0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71B951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6CD7C7BD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D00FF1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TF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A46E36F" w14:textId="328F6238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2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C8FD723" w14:textId="387AD654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153D544D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FA781E" w:rsidRPr="00FA781E" w14:paraId="0A7B1518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2D169F9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FGF-2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7F51622" w14:textId="4318C9D4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2E-02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05EEB9E" w14:textId="69D8C837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9E-0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482015E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35030F06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2EE4F80F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CD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10D3616" w14:textId="08CF1B79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5E-02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2E0AD48" w14:textId="74DFCD25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6E-0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50645AFA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08E0A707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16429BA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OD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AA1A887" w14:textId="7D2702C3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8E-02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6CB025B" w14:textId="20111CA9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2E-0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6526498E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1DD62B2B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2D74743D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IL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79C0094" w14:textId="4D404FF2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0E-02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6CF2559" w14:textId="5153774B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2E-0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33D8C3A4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3416AC77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3C42DA20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proofErr w:type="spellStart"/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hOSCAR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BB6DEBB" w14:textId="591D6DEA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0E-02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18B955B" w14:textId="49CBBA1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6E-02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42EDB3C7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797E60AD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4E31C8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PARP-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7CA7C4C" w14:textId="63EDB0C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0E-02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E0F6938" w14:textId="7322EB51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2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20445BB1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4FDA57D0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04FC2B7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PGF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EED8F52" w14:textId="0AB02F51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4E-02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A9FF00B" w14:textId="31598C8D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3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74C8A121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028A2DEE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667A4E7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TNFRSF13B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12DD954" w14:textId="76A3C3FD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8E-02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6F75A2F" w14:textId="4D5DA023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3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3A4BA1C7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0ECCD6BE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A10C6C0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HO-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0A56B93" w14:textId="736D1D21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6E-02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51CBD3D" w14:textId="5D60575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4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5A94855B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2FA251E5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356F2F7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PAPP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9B3D390" w14:textId="699D3AF2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6E-02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2C7E905" w14:textId="1F8D8CD9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3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6A43370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1409530C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12C95F0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THBS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680C033" w14:textId="10DAFF84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3E-02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345A3E38" w14:textId="6B074FDC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3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511B99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298B5FED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44C3C13F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PD-L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4D973D4" w14:textId="73BA4F9F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5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53D5765" w14:textId="2C00E3D2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0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5D4E8D30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6416BF36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2EBD9BE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ORT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D0D3547" w14:textId="47887A09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4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EC1A3CF" w14:textId="1C9B8B74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3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75B60CD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6B60B389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7B25C3F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THP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089D0B9" w14:textId="7BCC02F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2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219425D" w14:textId="6C45AAB3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4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4E13DF0C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2B2A8833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77D48959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TM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FA621D4" w14:textId="0D798F0D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7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36C9DA8" w14:textId="253416E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0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48E8EF20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7FE9C199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19B7E3BF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CA5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EA8DA59" w14:textId="1DFB432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4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ECD5881" w14:textId="6F95FB94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2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56C93457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6994EED7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45B4FC2C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MERTK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B3B0BE9" w14:textId="15F81C1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4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3344C103" w14:textId="47D2F4A4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2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6FAD61FC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33E2301E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119B9655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F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8E307C2" w14:textId="23CBE388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9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8AD5EE3" w14:textId="362D161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1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E1E1A4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3386C11F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75CB61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PAR-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AC20C8A" w14:textId="5EB484D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1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167B37E" w14:textId="0F388D12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1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125DCCCE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3FB48E74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3AB844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IL1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5FE4C3D" w14:textId="2426A6A1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5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37BFC60F" w14:textId="1F54AD9C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2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531DF7B4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7043BE58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CC9DEB9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EM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77205DF" w14:textId="37098D07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0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C580B5D" w14:textId="0590B77E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3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48B8AFF9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649C16F1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71EA1C7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CD40-L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D531404" w14:textId="759447E4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9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3733B100" w14:textId="65EF2755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2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551A14C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5E199E04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329170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ITGB1BP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A6574EE" w14:textId="3E63A2E9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9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143C54C" w14:textId="7376286C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3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2FF4D199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599F27F6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17CFEB94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ERPINA1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E8D445D" w14:textId="7D9C133D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4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C847515" w14:textId="05D98B9C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708C838A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6D38B1AA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49CCF8AF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lastRenderedPageBreak/>
              <w:t>STK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76D3620" w14:textId="410FEC1E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3C260B0" w14:textId="3A9B8A17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23040B7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16AB7F96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3304B401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HAOX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67A5DE8" w14:textId="6DC10E2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1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F717B6D" w14:textId="285DBBF4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2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2F98DEE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3928421C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4C4A5E2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GLO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C0AF501" w14:textId="5C28322A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7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B66045A" w14:textId="37C6BFC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4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3C1B42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223FB172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87D0A21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CF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FFA8BA6" w14:textId="23603131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0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9CC3C37" w14:textId="51B1507F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4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B2EECD0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440DC680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08719A4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LOX-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9EF5708" w14:textId="44A0CE5F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7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DEABF6C" w14:textId="6BF9669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5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41BE7EA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55342C68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F8503AD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Dkk-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CEAE243" w14:textId="440EBB91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0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9F6D2B9" w14:textId="14FEEACC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5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7CFEC76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6FC32917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4D986CF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CCL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B99421A" w14:textId="6EDD7E63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7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189E1BE" w14:textId="2A9C7BB1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7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51A6316E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1F0E4D57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2D0C594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LAMF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DC9F7CC" w14:textId="28F919EB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8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8342260" w14:textId="0FD8DA7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7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6317B1D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3372A054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2B9B9FB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CD8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A208E94" w14:textId="586853CC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5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3E0A86AE" w14:textId="04833D2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9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34DD938F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3917AD38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4F7D8604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DC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D8B1694" w14:textId="488D800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BEDFE68" w14:textId="2092B267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2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7445E965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0A40DC8F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C5D1BFA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PRELP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B072F77" w14:textId="45EC5BAC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7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DB4ECC7" w14:textId="55216447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7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0EC749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4A08B947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755A136B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RAG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BA7E16D" w14:textId="01053969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0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27FE3E6" w14:textId="0B270FEE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2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4F56A51A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136A215D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4BB8A2AC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IL1RL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5457E13" w14:textId="5D5DEB35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5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6024D5B" w14:textId="7299157E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3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315E8D94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33F29C84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98EA1E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AGRP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FE6392B" w14:textId="04B16D3A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2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E2BF213" w14:textId="5BFEF5A2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5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56F2995E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6B3559BD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7D6B46F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MARC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78EA230" w14:textId="1F1C2ECF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7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5F0DC49" w14:textId="3DEBB885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7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143FB5FD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7EE14058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78C095A7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DECR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F3A1A63" w14:textId="06BED9E2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8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312FF0A" w14:textId="42A218AA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3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4ACEE984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1A872FFD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226E768B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proofErr w:type="spellStart"/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PIgR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2C66EAB" w14:textId="7CD216BF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1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1904421" w14:textId="0FE2A14A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3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66926DB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0A265ADA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4F48CD15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CXCL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6F0861B" w14:textId="2A754DF8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2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4558DBA" w14:textId="631B2B02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4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212B033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1CAF271A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7C780DD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SRC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4B72D13" w14:textId="487034A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6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248E814" w14:textId="570898B1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4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61FC0741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70683E98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67BC5CC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PRSS2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55FE32C" w14:textId="12085853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6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A9AF470" w14:textId="6749A6BB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6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5A0444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40C86700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A362F2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ADAM-TS1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BBBAE3B" w14:textId="2B78D912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1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A17D6B7" w14:textId="5E61C0E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6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6F94F6AE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3ABF5803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3243327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HB-EGF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ECB5C4B" w14:textId="7DD4AC99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0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AA0B67C" w14:textId="63FD7288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4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62859C05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01A7B97D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9A05004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TGM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62A9CFD" w14:textId="705FCA2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0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BD5998F" w14:textId="1349A598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4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2C70E25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1668318F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1A83A56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PTX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76C8A8D" w14:textId="3B3FF0AB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A0C226C" w14:textId="5C0383BA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4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2E914747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1651ABCD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3641E85B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VEGFD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97BC7BF" w14:textId="73F5DD08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4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3CAAB850" w14:textId="1BF86E3A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1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7C6DAB4D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5C057420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63890A4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GDF-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311D41F" w14:textId="7E3B6D2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3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E037C5B" w14:textId="12A4204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1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16C699C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492C2976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844E8DC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ANG-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6A615B6" w14:textId="625D1C8E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6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C9BE680" w14:textId="115EAFC9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1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53E667E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10700722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3E3F5DF9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IL-2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004E596" w14:textId="6494BBBE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1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6E873F2" w14:textId="7144C0B8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1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4EB4FD8E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2E402808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34CE4EF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TIE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9B80244" w14:textId="6882DDD3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61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33BCECE" w14:textId="6D19DEF8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3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3879A87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5361BC6C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E4C9617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GH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B26F2BC" w14:textId="2569D4A4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8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03ACBDE" w14:textId="50C8DC1E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4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1AABFEFC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128A4450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78661E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CEACAM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9661576" w14:textId="32E3AE87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0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C521B18" w14:textId="6016F349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4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4E64FA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221E9C1F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D6B5C98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IL-17D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ACC2183" w14:textId="3C2E1FBE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1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42E86D2" w14:textId="2FBE7333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7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07F6CCE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24C071F9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B581693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BMP-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D66B98D" w14:textId="071A6C1F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8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8E9403E" w14:textId="61007533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7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27528B8D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38EC7BEC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05E11775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CTRC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74D873F" w14:textId="2A660656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3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44A4803" w14:textId="46E0CC1D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4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10B989E9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0348FEBD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35AE320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BOC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0C82D06" w14:textId="5B7C1C4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22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A741653" w14:textId="4F3E8668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3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22892B25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08EB7106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2261596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PDGF subunit B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BAF7580" w14:textId="1FB3D1AF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53B7901" w14:textId="0B22C9F8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7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359DFC79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365B094F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4B5B9619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IgG Fc receptor II-b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39A094A" w14:textId="58C7FDC0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47E-01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76304F2" w14:textId="450260E3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57E-01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4CC1801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FA781E" w:rsidRPr="00FA781E" w14:paraId="7F4AEFA3" w14:textId="77777777" w:rsidTr="00FA781E">
        <w:trPr>
          <w:trHeight w:val="267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5D80DC36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HSP 2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38CEC85" w14:textId="444EDEAA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0F6C6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0E+00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05A692E" w14:textId="7E5AD8D1" w:rsidR="00FA781E" w:rsidRPr="00FA781E" w:rsidRDefault="00FA781E" w:rsidP="00FA7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1A5E36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00E+00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14:paraId="6781F2C2" w14:textId="77777777" w:rsidR="00FA781E" w:rsidRPr="00FA781E" w:rsidRDefault="00FA781E" w:rsidP="00FA7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FA781E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</w:tbl>
    <w:p w14:paraId="50D5A3FD" w14:textId="52217D22" w:rsidR="00CD7ABA" w:rsidRPr="00FA781E" w:rsidRDefault="00FA781E" w:rsidP="000279A2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  <w:r w:rsidR="00D43E18">
        <w:rPr>
          <w:rFonts w:ascii="Times New Roman" w:hAnsi="Times New Roman" w:cs="Times New Roman"/>
          <w:sz w:val="18"/>
          <w:szCs w:val="18"/>
          <w:lang w:val="en-GB"/>
        </w:rPr>
        <w:t xml:space="preserve">*Adjusted for mass significance using </w:t>
      </w:r>
      <w:proofErr w:type="spellStart"/>
      <w:r w:rsidR="00D43E18">
        <w:rPr>
          <w:rFonts w:ascii="Times New Roman" w:hAnsi="Times New Roman" w:cs="Times New Roman"/>
          <w:sz w:val="18"/>
          <w:szCs w:val="18"/>
          <w:lang w:val="en-GB"/>
        </w:rPr>
        <w:t>Benjamini</w:t>
      </w:r>
      <w:proofErr w:type="spellEnd"/>
      <w:r w:rsidR="00D43E18">
        <w:rPr>
          <w:rFonts w:ascii="Times New Roman" w:hAnsi="Times New Roman" w:cs="Times New Roman"/>
          <w:sz w:val="18"/>
          <w:szCs w:val="18"/>
          <w:lang w:val="en-GB"/>
        </w:rPr>
        <w:t>-Hochberg method.</w:t>
      </w:r>
      <w:r w:rsidR="00D43E18">
        <w:rPr>
          <w:rFonts w:ascii="Times New Roman" w:hAnsi="Times New Roman" w:cs="Times New Roman"/>
          <w:sz w:val="18"/>
          <w:szCs w:val="18"/>
          <w:lang w:val="en-GB"/>
        </w:rPr>
        <w:br/>
        <w:t>Threshold = Adjusted p-value &lt; 0</w:t>
      </w:r>
      <w:r w:rsidR="00D00F9B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D43E18">
        <w:rPr>
          <w:rFonts w:ascii="Times New Roman" w:hAnsi="Times New Roman" w:cs="Times New Roman"/>
          <w:sz w:val="18"/>
          <w:szCs w:val="18"/>
          <w:lang w:val="en-GB"/>
        </w:rPr>
        <w:t>05</w:t>
      </w:r>
    </w:p>
    <w:p w14:paraId="5FB1D741" w14:textId="77777777" w:rsidR="00FA781E" w:rsidRDefault="00FA781E" w:rsidP="000279A2">
      <w:pPr>
        <w:rPr>
          <w:rFonts w:ascii="Times New Roman" w:hAnsi="Times New Roman" w:cs="Times New Roman"/>
          <w:lang w:val="en-GB"/>
        </w:rPr>
      </w:pPr>
    </w:p>
    <w:p w14:paraId="7326CEDF" w14:textId="77777777" w:rsidR="00962DB3" w:rsidRDefault="00962DB3" w:rsidP="000279A2">
      <w:pPr>
        <w:rPr>
          <w:sz w:val="24"/>
          <w:szCs w:val="24"/>
          <w:lang w:val="en-GB"/>
        </w:rPr>
      </w:pPr>
    </w:p>
    <w:p w14:paraId="141B8FA0" w14:textId="1569AB5B" w:rsidR="00962DB3" w:rsidRPr="00217E3F" w:rsidRDefault="00FA781E" w:rsidP="00962DB3">
      <w:pPr>
        <w:rPr>
          <w:rFonts w:ascii="Times New Roman" w:hAnsi="Times New Roman" w:cs="Times New Roman"/>
          <w:b/>
          <w:bCs/>
          <w:lang w:val="en-GB"/>
        </w:rPr>
      </w:pPr>
      <w:r w:rsidRPr="00217E3F">
        <w:rPr>
          <w:b/>
          <w:bCs/>
          <w:sz w:val="24"/>
          <w:szCs w:val="24"/>
          <w:lang w:val="en-GB"/>
        </w:rPr>
        <w:lastRenderedPageBreak/>
        <w:t>Supplementary table 2b. Significance of protein concentration difference in subjects with airflow obstruction, compared to no airflow obstruction.</w:t>
      </w:r>
      <w:r w:rsidRPr="00217E3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62DB3">
        <w:rPr>
          <w:b/>
          <w:bCs/>
          <w:lang w:val="en-GB"/>
        </w:rPr>
        <w:fldChar w:fldCharType="begin"/>
      </w:r>
      <w:r w:rsidR="00962DB3" w:rsidRPr="00217E3F">
        <w:rPr>
          <w:b/>
          <w:bCs/>
          <w:lang w:val="en-GB"/>
        </w:rPr>
        <w:instrText xml:space="preserve"> LINK </w:instrText>
      </w:r>
      <w:r w:rsidR="00155C3B">
        <w:rPr>
          <w:b/>
          <w:bCs/>
          <w:lang w:val="en-GB"/>
        </w:rPr>
        <w:instrText xml:space="preserve">Excel.Sheet.12 "C:\\Users\\an3603jo\\Documents\\Andreas forskning\\Projekt 2\\Analyser\\Olink_CAD_All_20200512.xlsx" COPD!R1C2:R93C5 </w:instrText>
      </w:r>
      <w:r w:rsidR="00962DB3" w:rsidRPr="00217E3F">
        <w:rPr>
          <w:b/>
          <w:bCs/>
          <w:lang w:val="en-GB"/>
        </w:rPr>
        <w:instrText xml:space="preserve">\a \f 4 \h  \* MERGEFORMAT </w:instrText>
      </w:r>
      <w:r w:rsidR="00962DB3">
        <w:rPr>
          <w:b/>
          <w:bCs/>
          <w:lang w:val="en-GB"/>
        </w:rPr>
        <w:fldChar w:fldCharType="separate"/>
      </w:r>
      <w:r w:rsidR="00962DB3">
        <w:rPr>
          <w:b/>
          <w:bCs/>
          <w:lang w:val="en-GB"/>
        </w:rPr>
        <w:fldChar w:fldCharType="begin"/>
      </w:r>
      <w:r w:rsidR="00962DB3" w:rsidRPr="00217E3F">
        <w:rPr>
          <w:b/>
          <w:bCs/>
          <w:lang w:val="en-GB"/>
        </w:rPr>
        <w:instrText xml:space="preserve"> LINK </w:instrText>
      </w:r>
      <w:r w:rsidR="00155C3B">
        <w:rPr>
          <w:b/>
          <w:bCs/>
          <w:lang w:val="en-GB"/>
        </w:rPr>
        <w:instrText xml:space="preserve">Excel.Sheet.12 "C:\\Users\\an3603jo\\Documents\\Andreas forskning\\Projekt 2\\Analyser\\Olink_CAD_All_20200512.xlsx" COPD!R1C2:R93C5 </w:instrText>
      </w:r>
      <w:r w:rsidR="00962DB3" w:rsidRPr="00217E3F">
        <w:rPr>
          <w:b/>
          <w:bCs/>
          <w:lang w:val="en-GB"/>
        </w:rPr>
        <w:instrText xml:space="preserve">\a \f 4 \h  \* MERGEFORMAT </w:instrText>
      </w:r>
      <w:r w:rsidR="00962DB3">
        <w:rPr>
          <w:b/>
          <w:bCs/>
          <w:lang w:val="en-GB"/>
        </w:rPr>
        <w:fldChar w:fldCharType="separate"/>
      </w:r>
    </w:p>
    <w:tbl>
      <w:tblPr>
        <w:tblW w:w="9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73"/>
        <w:gridCol w:w="1785"/>
        <w:gridCol w:w="2165"/>
        <w:gridCol w:w="2408"/>
      </w:tblGrid>
      <w:tr w:rsidR="00962DB3" w:rsidRPr="00962DB3" w14:paraId="2CB64EA3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26143D70" w14:textId="6036099C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Nam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185AE87" w14:textId="2E5CEC2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</w:pP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>-value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0855DC4" w14:textId="79ED503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</w:pP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Adjust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 xml:space="preserve"> p-value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076AF143" w14:textId="62555981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T</w:t>
            </w:r>
            <w:r w:rsidR="001F18F0"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>h</w:t>
            </w: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reshold</w:t>
            </w:r>
          </w:p>
        </w:tc>
      </w:tr>
      <w:tr w:rsidR="00962DB3" w:rsidRPr="00962DB3" w14:paraId="787E08B8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68F39F0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DM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527B065" w14:textId="3A1E663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4E-03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EA6F406" w14:textId="0438BB6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5EC622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EBF18DF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16216E8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VSIG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B9A42A2" w14:textId="2847910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9E-03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7FAF18F" w14:textId="610ED3A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4111B0F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7A82624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642A09B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FS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BC472A0" w14:textId="0D3A74C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2E-02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7A6E2B3B" w14:textId="2CD4DDA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6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F7D5EB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DEC7443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48CC16C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EACAM8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893D3F9" w14:textId="431F479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8E-02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A37C9F4" w14:textId="49F90A4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5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094B6EF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01AB12D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6334FE3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OD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3094F96" w14:textId="638CCCF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7E-02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73EEB89" w14:textId="78A4CE3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3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3DEA98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7C9A430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4B0C055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FGF-2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7355CA1" w14:textId="2C68361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6E-02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52F62A8" w14:textId="476E987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3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45E89C8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7676510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5DAC814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REN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DE96C32" w14:textId="67F7509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7E-02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EE8925B" w14:textId="093D148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3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7B437EE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5789B8D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049D033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KIM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691E845" w14:textId="0CE6D7D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5E-02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76885FE0" w14:textId="1A5E157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3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8D3192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C475DF5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7EF4346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XCL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98B5EDB" w14:textId="47F85CF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2E-02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72C2F91B" w14:textId="3588DC1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3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CDB834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578D915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68EC57D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DCN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DF1E8A2" w14:textId="7DE1D8D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0E-02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476646B" w14:textId="7267959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3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CF7475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CF7E24F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582CB38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CE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5EF0A2B" w14:textId="0C8C9D4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0E-02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7E65F733" w14:textId="1475673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3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8C948B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B89E216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5CB1C94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LEP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B830401" w14:textId="26C0618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5E-02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C3D6D15" w14:textId="3D1C01C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3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B8EACD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851E62D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23B35D5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BMP-6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3112D2C" w14:textId="4CAA533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1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4FEC4E8" w14:textId="2AF5AC3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CD4BC8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FAA4AE2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78F849B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LAMF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83053E2" w14:textId="536C479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1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210EE8AF" w14:textId="7C3D74B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401446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66AA62E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530798A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GF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578A66B" w14:textId="15AF1AF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6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0954FF4" w14:textId="7CDA048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B2931D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5BE0346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547603B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DAM-TS1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E791E28" w14:textId="01D5CAE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8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786B17C" w14:textId="56D07D5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553AA6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4BAAD3E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3590489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BOC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B3D3FC9" w14:textId="5DCB71E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5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77C5030B" w14:textId="1C30FF4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C12B51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E852474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1894F49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-4R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5785997" w14:textId="1FE6A3A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7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511BEB0" w14:textId="194B694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4CD2EB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F97CF76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44D43C0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RC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D108442" w14:textId="066489D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2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DAEA109" w14:textId="2CF31A4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4F648D9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5ECF3C6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5DFECF4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6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3621EAD" w14:textId="1DE06DF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4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63F8473" w14:textId="7430E27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DC9130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791EC24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4E50DE2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NFRSF10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F67553D" w14:textId="60EC94F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3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A3DBB30" w14:textId="647E29A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7D42D27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8306E89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041CD5C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AR-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1411B30" w14:textId="0E635A2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5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9BCE49F" w14:textId="35DB276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7E9B559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D5E0CFD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650D330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RAIL-R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66C0C74" w14:textId="618670A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4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A26A7B7" w14:textId="6344160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77FCEEB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1FDCB37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5C25162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F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5CFEAFA" w14:textId="2B66A84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0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476489E" w14:textId="4110616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8CCC06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67298A6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1069E5B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-17D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99F0E3A" w14:textId="0DC7736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3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75F191FF" w14:textId="1F9BAAC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4F7AD60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C211EBA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6556EFA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IF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3356B61" w14:textId="1BD246E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2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3655688" w14:textId="400E908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1B587A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A5A2D0D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2DA4AD5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FGF-2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19AF8C4" w14:textId="30B74C5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3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1462AFA" w14:textId="75C8AE4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0BEBA65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D1C1373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207F41D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IgR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D0C863A" w14:textId="1113178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7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74864BB7" w14:textId="0096796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F1393D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AC78E1F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0922E2E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PON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A68176F" w14:textId="148E4AB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9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2657AA6F" w14:textId="60CE912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0C32252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148D709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54A4365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H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AC69EC6" w14:textId="016377B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0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70C5D79C" w14:textId="434389C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70ED790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CFCB588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426E57D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D8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E2D0909" w14:textId="372AD60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0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0C052A5" w14:textId="367346E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D2F5C8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E2CEE39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55CCCEC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APP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D24FD10" w14:textId="28D5698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4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7F0D09B4" w14:textId="2DA98CB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23A35C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8321584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1CBBFAF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MBP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298A688" w14:textId="56281A4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3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5399B73" w14:textId="4DE3E2A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E0D884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2D213CE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5470170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SGL-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B3082F1" w14:textId="27C8ADB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4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F1C4D1D" w14:textId="3F673A9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BC72B3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83AC44F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304EA77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MMP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47B7412" w14:textId="0D92496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0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F20A956" w14:textId="7E41E32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430D171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7CB1598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318A027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gG Fc receptor II-b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68C4035" w14:textId="5492234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D87E99A" w14:textId="39CC7D1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0219833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9AABC00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3508287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RSS8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5040E5B" w14:textId="4648BAE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1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7A77F57" w14:textId="0E35327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4FCD14F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F95BB20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75FB052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GRP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A02332A" w14:textId="1CE5A84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9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171A582" w14:textId="2BD7F44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7FE7182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FDDF76B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0E3899D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DF-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C736198" w14:textId="1A2EF0B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5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173C16F" w14:textId="67F3D17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0D0A88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713FD04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11699C7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GM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BA342FD" w14:textId="23F02DE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1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14DB6A1" w14:textId="12B4672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7D642CB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5526112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24DE2D3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lastRenderedPageBreak/>
              <w:t>CA5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A7A4C22" w14:textId="0BF67BF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6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0C79F6D" w14:textId="7865462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453BE1C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BDA12E5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6462C31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D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BE2EAC6" w14:textId="11A0C1C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6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B558839" w14:textId="3326F53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B57A17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5590079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1813ABB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ARP-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5B0559D" w14:textId="253B877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8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8D14DB7" w14:textId="2CB93B6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09F2B9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A1B6EA2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2274050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AOX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7F122DF" w14:textId="6DE4303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1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8D3BC99" w14:textId="7873D9F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4DF70F8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FA0A5C3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2970065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OSCAR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9B0B22A" w14:textId="7CF109A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4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AAFDEAF" w14:textId="7F53649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4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7FEA8D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5816176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4103F94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-1r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07E6DDC" w14:textId="48C8B03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8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D4967B1" w14:textId="655C7BD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41BB1D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FE56A8D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5F84D11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TGB1BP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5566EC6" w14:textId="2101416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8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FE4485E" w14:textId="30053DB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3B91EF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BF75EBA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1F35A35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D-L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7C87E8C" w14:textId="1EA5222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1ABAC4F" w14:textId="5D403DE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01FE185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F884971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2BF9B8C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SP 2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6316A8B" w14:textId="6B2B375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3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0D1280E" w14:textId="374A3F6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02FA833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4165700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0A764EF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B-EGF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7BF4AB0" w14:textId="5AECB03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0A14BA9" w14:textId="63C4FD5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3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46E0407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9A4B75C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08144F4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HBS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E330E93" w14:textId="780AEA7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7C2C976" w14:textId="591FD8B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2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6B7863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DD0DF7A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2F1B13E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DGF subunit B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CD813DC" w14:textId="63BA486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2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87EB191" w14:textId="5B5439B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4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F6EEEE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C3F13D3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711A1BF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CF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1AED77A" w14:textId="10BAB47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5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7B8D1E96" w14:textId="0CD0878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7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FDB545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E579D54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2AE8627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TX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0173146" w14:textId="473A7BC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1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4CA186F" w14:textId="30D71DB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7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818112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9D0221B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723B58E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CL1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9CEC1BA" w14:textId="1B13910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4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BEAE9BE" w14:textId="2ADE1B4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7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E15EA7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5F0DB12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70B947F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T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F0AA6A0" w14:textId="36EB60A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5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26A6FE26" w14:textId="17F4B4F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7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F70D03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30005BE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14111C9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TSL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F8227D7" w14:textId="0FEFD5B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8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F3F4748" w14:textId="7D2E923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7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99E8FD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14E1224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32E9021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NFRSF11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0014149" w14:textId="00DC179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2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B3268B5" w14:textId="3C94AF1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1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7E7C3C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4123491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1B1AC40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LO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CDFD972" w14:textId="2F09E21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1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2A5E97E" w14:textId="33CD78E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1FB630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D9DA67C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79778DA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ORT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A81CD3A" w14:textId="2BE449F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8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0AB25A0" w14:textId="5B45633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0CF593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04F1E12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3408BC4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XCL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E2C232C" w14:textId="7156121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5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E4E22FB" w14:textId="6230BA6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7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6A0C26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AABF3B6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36416FE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al-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76EE92F" w14:textId="685E827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6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4F451A4" w14:textId="1E54993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7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BECE8C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5262908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31B1750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TRC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FE3FE6F" w14:textId="397CC7C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6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8A4E78D" w14:textId="28A284A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7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953F68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C16A1CA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6400FF6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RELP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5522686" w14:textId="1A204B2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0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B9CA6F1" w14:textId="596C630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7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3BD313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81C9ADB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6B4997C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CL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1517003" w14:textId="32D0E9A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7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2C42E328" w14:textId="2C51DE6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7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D1134A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716F76C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3C6D92A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MARC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29FA63F" w14:textId="01B8447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1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1B9A4B7" w14:textId="0629EB1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7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9F0D48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5172E5C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171EA7A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MMP1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E136F98" w14:textId="2ACFE1F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4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AACC23C" w14:textId="10DA840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3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70A42B1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C38A1C5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455A610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M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74A2390" w14:textId="6C50DF2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4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2431E1C" w14:textId="17FBF5E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3E6E6F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4A7C3D5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03A2FA4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TK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E693FDB" w14:textId="5FF4685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7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6C36CE8" w14:textId="0F80564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6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235CA8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CD9B558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6310A8F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LOX-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12E8C1C" w14:textId="4BA30CF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3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1C1BE20" w14:textId="09C12AE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6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40A7B50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E02DAD8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470EFA5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MERTK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4A5A6F5" w14:textId="23F8341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7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202BAF5" w14:textId="717E64D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6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DCAF41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B7ED550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3E925BB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16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FD4A398" w14:textId="290780B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8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B94AF38" w14:textId="533B351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6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4212EF9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4A01157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7BCA4D4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Dkk-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B02A5BC" w14:textId="42431F8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F9CDF29" w14:textId="07A05CA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6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029F4C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AFC18E3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3BC6266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NFRSF13B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BBBF132" w14:textId="13CFD5A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6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420D259" w14:textId="7B97BDB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6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A32693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E8F13A2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24537A2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DU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18130A3" w14:textId="69A431F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1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4339F3A" w14:textId="32FA11B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0B704EE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93DCEB5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01F11E6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RSS2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A27DBF0" w14:textId="351E551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8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62D5877" w14:textId="44FA99D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4A7824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21CCD51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532FEBB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18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071BB8A" w14:textId="6052636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6349FF5" w14:textId="2886D78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BE9598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18DCC04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25FD492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IE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0EC6E3C" w14:textId="3E307E7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1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94DB118" w14:textId="7FF3A1D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048F892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F441B2D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07D876A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1RL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64DBC68" w14:textId="006E192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6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F418CAE" w14:textId="3178AE0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6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0BEB57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3ADB08C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32D366B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DECR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3192EE2" w14:textId="14C7796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0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28288638" w14:textId="63DBC1A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6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5B1DE6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B9A2C6B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395A94E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D40-L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30EEB35" w14:textId="27D3C53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E623E2C" w14:textId="4EA295A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4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9F809B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B6410C5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54A6C46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ERPINA1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CC9CB2F" w14:textId="1E23D12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4849827" w14:textId="006D0A3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4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DCDCDF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DC9D710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18E40F5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LPL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02D31CF" w14:textId="4E7A051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0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0DC8453" w14:textId="49AC976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4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06CD51D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A5F8D04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134C438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FABP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FC6524D" w14:textId="5790BA0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3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265034C8" w14:textId="0C6BA32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4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E05AA3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32773D7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6EB1C3A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HP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4AC6292" w14:textId="59ED969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6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44E40CC" w14:textId="7CC1745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4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918B01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5A58B8C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3B93B5A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NG-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CACAA80" w14:textId="10E6A56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0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7715BA60" w14:textId="7AEAC35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79BF8D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70601D4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4AE74BF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lastRenderedPageBreak/>
              <w:t>IL-2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65AB906" w14:textId="4FF07E1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6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178D0AF" w14:textId="0D8405B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2EA713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25D815B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4C8105D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O-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CCA9102" w14:textId="1D1B1DE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8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229A329" w14:textId="617DB12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0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26546E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5E054DF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7838427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RAG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159E6B5" w14:textId="7C59B32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1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0F478C3" w14:textId="01ED607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3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0DC97D8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9B7761A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0A24996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BNP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91E96BB" w14:textId="2890FBD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7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5895D3F" w14:textId="49ADE26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7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1CB278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DB73E30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1E3A8F0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EM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78EA3C3" w14:textId="78FD42A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62D58F7" w14:textId="13D1DBF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7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4BACF8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AE1B6FF" w14:textId="77777777" w:rsidTr="00962DB3">
        <w:trPr>
          <w:trHeight w:val="259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14:paraId="19D9855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VEGFD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8DE1707" w14:textId="5D652A3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7E-0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B264402" w14:textId="337C89C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C05547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7E-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60BB9B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</w:tbl>
    <w:p w14:paraId="045835C5" w14:textId="0AB6609E" w:rsidR="00962DB3" w:rsidRPr="00962DB3" w:rsidRDefault="00962DB3" w:rsidP="00962DB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*Adjusted for mass significance using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Benjamini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>-Hochberg method.</w:t>
      </w:r>
      <w:r>
        <w:rPr>
          <w:rFonts w:ascii="Times New Roman" w:hAnsi="Times New Roman" w:cs="Times New Roman"/>
          <w:sz w:val="18"/>
          <w:szCs w:val="18"/>
          <w:lang w:val="en-GB"/>
        </w:rPr>
        <w:br/>
        <w:t>Threshold = Adjusted p-value &lt; 0</w:t>
      </w:r>
      <w:r w:rsidR="003A7838">
        <w:rPr>
          <w:rFonts w:ascii="Times New Roman" w:hAnsi="Times New Roman" w:cs="Times New Roman"/>
          <w:sz w:val="18"/>
          <w:szCs w:val="18"/>
          <w:lang w:val="en-GB"/>
        </w:rPr>
        <w:t>.</w:t>
      </w:r>
      <w:r>
        <w:rPr>
          <w:rFonts w:ascii="Times New Roman" w:hAnsi="Times New Roman" w:cs="Times New Roman"/>
          <w:sz w:val="18"/>
          <w:szCs w:val="18"/>
          <w:lang w:val="en-GB"/>
        </w:rPr>
        <w:t>05</w:t>
      </w:r>
    </w:p>
    <w:p w14:paraId="3FFDBD69" w14:textId="77777777" w:rsidR="00962DB3" w:rsidRDefault="00962DB3" w:rsidP="000279A2">
      <w:pPr>
        <w:rPr>
          <w:rFonts w:ascii="Times New Roman" w:hAnsi="Times New Roman" w:cs="Times New Roman"/>
          <w:lang w:val="en-GB"/>
        </w:rPr>
      </w:pPr>
    </w:p>
    <w:p w14:paraId="289AE8FD" w14:textId="77777777" w:rsidR="00FA781E" w:rsidRDefault="00FA781E" w:rsidP="000279A2">
      <w:pPr>
        <w:rPr>
          <w:rFonts w:ascii="Times New Roman" w:hAnsi="Times New Roman" w:cs="Times New Roman"/>
          <w:lang w:val="en-GB"/>
        </w:rPr>
      </w:pPr>
    </w:p>
    <w:p w14:paraId="75E0783C" w14:textId="20334E1C" w:rsidR="00962DB3" w:rsidRPr="00217E3F" w:rsidRDefault="00FA781E" w:rsidP="000279A2">
      <w:pPr>
        <w:rPr>
          <w:rFonts w:ascii="Times New Roman" w:hAnsi="Times New Roman" w:cs="Times New Roman"/>
          <w:b/>
          <w:bCs/>
          <w:lang w:val="en-GB"/>
        </w:rPr>
      </w:pPr>
      <w:r w:rsidRPr="00217E3F">
        <w:rPr>
          <w:b/>
          <w:bCs/>
          <w:sz w:val="24"/>
          <w:szCs w:val="24"/>
          <w:lang w:val="en-GB"/>
        </w:rPr>
        <w:t>Supplementary table 2c. Significance of protein concentration difference in subjects with combined diagnosis, compared to no combined diagnosis</w:t>
      </w:r>
      <w:r w:rsidRPr="00217E3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62DB3">
        <w:rPr>
          <w:b/>
          <w:bCs/>
          <w:lang w:val="en-GB"/>
        </w:rPr>
        <w:fldChar w:fldCharType="begin"/>
      </w:r>
      <w:r w:rsidR="00962DB3" w:rsidRPr="00217E3F">
        <w:rPr>
          <w:b/>
          <w:bCs/>
          <w:lang w:val="en-GB"/>
        </w:rPr>
        <w:instrText xml:space="preserve"> LINK </w:instrText>
      </w:r>
      <w:r w:rsidR="00155C3B">
        <w:rPr>
          <w:b/>
          <w:bCs/>
          <w:lang w:val="en-GB"/>
        </w:rPr>
        <w:instrText xml:space="preserve">Excel.Sheet.12 "C:\\Users\\an3603jo\\Documents\\Andreas forskning\\Projekt 2\\Analyser\\Olink_CAD_All_20200512.xlsx" Combined!R1C2:R93C5 </w:instrText>
      </w:r>
      <w:r w:rsidR="00962DB3" w:rsidRPr="00217E3F">
        <w:rPr>
          <w:b/>
          <w:bCs/>
          <w:lang w:val="en-GB"/>
        </w:rPr>
        <w:instrText xml:space="preserve">\a \f 4 \h  \* MERGEFORMAT </w:instrText>
      </w:r>
      <w:r w:rsidR="00962DB3">
        <w:rPr>
          <w:b/>
          <w:bCs/>
          <w:lang w:val="en-GB"/>
        </w:rPr>
        <w:fldChar w:fldCharType="separate"/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56"/>
        <w:gridCol w:w="2141"/>
        <w:gridCol w:w="2085"/>
        <w:gridCol w:w="2338"/>
      </w:tblGrid>
      <w:tr w:rsidR="00962DB3" w:rsidRPr="00962DB3" w14:paraId="728FAAAD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75B723D" w14:textId="55032CF4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Name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A3A4D19" w14:textId="7DF38B1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</w:pP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>value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9ACA81A" w14:textId="2BC6BCD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</w:pP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Adjust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 xml:space="preserve"> 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>value</w:t>
            </w:r>
            <w:proofErr w:type="spellEnd"/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FB9B633" w14:textId="425C19C4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T</w:t>
            </w:r>
            <w:r w:rsidR="001F18F0"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>h</w:t>
            </w:r>
            <w:proofErr w:type="spellStart"/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reshold</w:t>
            </w:r>
            <w:proofErr w:type="spellEnd"/>
          </w:p>
        </w:tc>
      </w:tr>
      <w:tr w:rsidR="00962DB3" w:rsidRPr="00962DB3" w14:paraId="10A0FB5D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C939B1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VSIG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5B2B9DF" w14:textId="7198B06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3E-07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491700A" w14:textId="4524862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6E-05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A83E2C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962DB3" w:rsidRPr="00962DB3" w14:paraId="0C73F55E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AD7E24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KIM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7114A57" w14:textId="5E5F34D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9E-04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D5D9F16" w14:textId="659D7B8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BACBA4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962DB3" w:rsidRPr="00962DB3" w14:paraId="3E35B534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798BF0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FGF-23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9E4A1D8" w14:textId="497EEBC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9E-04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321A771" w14:textId="25FA816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6D21A14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962DB3" w:rsidRPr="00962DB3" w14:paraId="11DA9164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D75689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REN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C39C3B2" w14:textId="038C2D4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2E-03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F15338C" w14:textId="7FDE9EC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0B6737F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962DB3" w:rsidRPr="00962DB3" w14:paraId="35C1630D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908659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XCL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22D6D61" w14:textId="21A7361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3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3C9E5D3" w14:textId="068F820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382A35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962DB3" w:rsidRPr="00962DB3" w14:paraId="671F48C1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701BBC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IF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88D4A6E" w14:textId="3122AEF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3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F6D644E" w14:textId="6F250BB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02ADF86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962DB3" w:rsidRPr="00962DB3" w14:paraId="37962F06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3636FCF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DM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6927873" w14:textId="083415C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3E-03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C23B7E1" w14:textId="60E9CEB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8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152265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962DB3" w:rsidRPr="00962DB3" w14:paraId="4C3AFABD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796DB5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RAIL-R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1694A23" w14:textId="70D5EFD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3E-03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F4DD6AB" w14:textId="4E98484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8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831093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962DB3" w:rsidRPr="00962DB3" w14:paraId="3E530A64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DB1FF4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RSS8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09A04E2" w14:textId="7D46E88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3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FBA0248" w14:textId="3E57CF3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8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0DF6562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962DB3" w:rsidRPr="00962DB3" w14:paraId="6AE48BF7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2C26AB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-4RA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784E278" w14:textId="3365F3A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0E-03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FF0F653" w14:textId="795E161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6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6A26BB1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AB93770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CDA736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LEP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38AD744" w14:textId="62D4912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3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0712E29" w14:textId="1ACF06C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0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104A84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AE5A8E6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6E9096A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MBP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BEFA19D" w14:textId="5EE8B1A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0E-03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317D913" w14:textId="491DB91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0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74EFB45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BDFA2E2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78D43D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FABP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16F6E9D" w14:textId="0ED4A24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3E-03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AF32DA9" w14:textId="464B589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8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E2BA82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407EA14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D789E7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OD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763A69F" w14:textId="60DC286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6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4FC23D6" w14:textId="19EC77D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4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17F7AF2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024F29E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EABB27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al-9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BEB7293" w14:textId="70F8E86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6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2975355" w14:textId="05B73D3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4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264CD4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3434658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47C639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CE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305DA60" w14:textId="151A1C9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3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29736AC" w14:textId="2D9F766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8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E1914E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6DE9516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36EE7DC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PON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65D0786" w14:textId="1A249B4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8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9F688A7" w14:textId="18A2297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8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1E55AF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F9E42E2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640A360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6C84804" w14:textId="3D6C11D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C7FC39A" w14:textId="45C465C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C7FD86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C407B40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578B2E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MMP1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2749A8B" w14:textId="735074A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3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E5990AD" w14:textId="136E397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0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6D100FF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5858578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70C512E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MMP7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372FACA" w14:textId="27A6528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3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D0BED52" w14:textId="1390CF6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2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D9C701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8BF5DC9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6E5DEEE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NFRSF11A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4A341D4" w14:textId="4BCBE1C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7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6212C1F" w14:textId="7FB5DA2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8E-02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61A66D6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80D3B6A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707DB44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SGL-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17A9E01" w14:textId="5A4AB06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8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80C5078" w14:textId="0C368EA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2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0B78101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CBCB7F8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EACFFD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-1ra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DDEB224" w14:textId="1ECAE74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3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364F847" w14:textId="76B473C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5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1395968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C71971F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EEA99C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AOX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9197A46" w14:textId="3CF9FB5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6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1749E41" w14:textId="023DBB5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01E800C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108A7AA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6CBF642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NFRSF10A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571AECB" w14:textId="26444A8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8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54B6301" w14:textId="1944A0C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6822259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213BAE3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414D2C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proofErr w:type="spellStart"/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IgR</w:t>
            </w:r>
            <w:proofErr w:type="spellEnd"/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DE670E8" w14:textId="6B39E08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C86796E" w14:textId="243ACED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0DED424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E0954A8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9F5794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lastRenderedPageBreak/>
              <w:t>PD-L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93B227D" w14:textId="0C4968D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5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CA6F2FE" w14:textId="488651B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7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BC4F57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08653D0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70191F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A5A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24A7265" w14:textId="1007034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1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D138493" w14:textId="1E7B253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0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0D1ED3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8B96CBB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C4A1D9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DF-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25D16B3" w14:textId="4232200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1E-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83C8E64" w14:textId="7D8761F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2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762F897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800DC35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C8CF4F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HBS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69E4F97" w14:textId="4A04EA8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3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26045F8" w14:textId="358BEC5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5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2692D7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4C4B62A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40CB1C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D4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60CCE93" w14:textId="425BC5E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1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45DA87A" w14:textId="2B49149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8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81550A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382940B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398D67B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6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0D18885" w14:textId="6580E53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5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16EF50B" w14:textId="1D41DFA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1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18BB463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164341E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376618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TSL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F88F71A" w14:textId="3B0858C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4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47C5F9D" w14:textId="4CCB161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026CC23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A1D51E3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C301ED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GF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D1C1AEF" w14:textId="0E1A922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7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A423431" w14:textId="2780819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18D90EE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383D75D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31DB647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O-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8AA958E" w14:textId="3976721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4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3383E61" w14:textId="7DA284B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FBDE84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03EC97F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3E9C4C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ERPINA1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A2EF6C4" w14:textId="174F95D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4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6BD62F8" w14:textId="40129A6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6A8A8C8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A0B80E7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63C509E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proofErr w:type="spellStart"/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OSCAR</w:t>
            </w:r>
            <w:proofErr w:type="spellEnd"/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9195A3B" w14:textId="54BE35E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5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CA73A35" w14:textId="0F0BA60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6710CF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78C482C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65CEC9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EACAM8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5ED526C" w14:textId="595854F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3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C7FAC7B" w14:textId="480A0B3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4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908F42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58B1E9E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BB9BA6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FGF-2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F316D37" w14:textId="679A9BA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7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637C8B9" w14:textId="355A7C8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8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51C30D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5C4776A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522842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AR-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8352742" w14:textId="6424AE8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1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A2FED4F" w14:textId="3F64C4B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8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BAFE3D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1E34CF0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D25DBD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TRC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06FF277" w14:textId="4E88A4F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3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1B5A8E2" w14:textId="6610E1C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8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11C9DE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0FDD0A8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80B63B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CL17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7FE0741" w14:textId="5E08524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76907EE" w14:textId="588F0A3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8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361FB9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01D4E8C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43AA01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LO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81C4AED" w14:textId="0975777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0734542" w14:textId="0686ADE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8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0134C2A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61460A8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F5B39A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BNP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9C0D84C" w14:textId="7D11D82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4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636C0C4" w14:textId="7ED2201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7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7D8DDAE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92A8C3B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6CCED7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F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EBEBF4D" w14:textId="61FA8AA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4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6BDDB59" w14:textId="5DE05B5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7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C9487C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6A2C167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6052753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-17D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667D19D" w14:textId="6D7123C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5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7E15FEE" w14:textId="16C7CD3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2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C2A1CE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0385B31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CE241D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CL3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F04C27F" w14:textId="121F48C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0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4A689D4" w14:textId="01CE0FB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2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402886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C32BC4E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6D0F5D5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DAM-TS13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17C93B9" w14:textId="66A77A3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0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33BCDD7" w14:textId="4D3E3F7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2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8547C5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5656FE2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716EE26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MERTK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5EFD917" w14:textId="47BF080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7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D681B34" w14:textId="7A0AD2E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4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DE8572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A19B48C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6F81E15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ARP-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4AF38FF" w14:textId="53850A8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8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12A7FDB" w14:textId="0CD6025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4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677B9A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AC3256C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730553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NFRSF13B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4432B6E" w14:textId="37F8254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5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FE5D0C3" w14:textId="6F65390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6E868C5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DF170FE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6B7F7A1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BOC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47AFC94" w14:textId="53A90CA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5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D386CF1" w14:textId="2898600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08B835B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A0891CC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2888D0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H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B9612D6" w14:textId="24F0B3E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7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75D93C7" w14:textId="7DAA10F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8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BFB12A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05D55D8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35CE313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TX3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2434A1F" w14:textId="496C47B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A7F6F1D" w14:textId="7C5E78D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8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75D67BE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0CD7B29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7B3070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D84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A215CEE" w14:textId="5FC1393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0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CF6D194" w14:textId="6C0B6EB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5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63D300A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2BEB440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5FAA1F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RSS27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B248B47" w14:textId="17A4BDD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9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3FFD0A7" w14:textId="5ECB7F9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4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7F4507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2F462D6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7915D3B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DUA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568E75B" w14:textId="4D5C46D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6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48064E7" w14:textId="16E41D4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4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CABB96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715A86C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4806AF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M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D9504B7" w14:textId="5E2F966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0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8E298AC" w14:textId="123E92C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4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808078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73A0654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74EB240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1RL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BD216DA" w14:textId="5699346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5C3A234" w14:textId="4C50F16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4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7D328C3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FB9230C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811912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VEGFD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4FAF17E" w14:textId="23AF27F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A0F4490" w14:textId="4EB1A43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4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66C647B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2CB1B6F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C8263B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CF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13853F3" w14:textId="71CBF9B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8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8F95D68" w14:textId="4A6C33B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181273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33F9C17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4E86E1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GRP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3D3DFAB" w14:textId="1FB7223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6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23853E6" w14:textId="283F06A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0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75F781E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2046ADA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A53ED1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B-EGF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0BBFAF9" w14:textId="2D00FC6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1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6981E4F" w14:textId="5BB1E33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4CFC6A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E8B01DE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E840EE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RAGE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B3C885D" w14:textId="5B02863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5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C482675" w14:textId="57FA143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0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76F84C1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2141443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5D3657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GM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9E8221B" w14:textId="47D6879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7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9712F2B" w14:textId="1D47375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0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62B316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A6604F1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375A3D3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APPA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BEBFA0B" w14:textId="211B738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6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6E44A44" w14:textId="6C22D7D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1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F01FD7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3BF9499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6D8604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SP 27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5F34023" w14:textId="188F7BB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FF07A93" w14:textId="520D197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4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179B169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1DCAE4C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7B48C5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TGB1BP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477FE5B" w14:textId="157D3C5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5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A65B75C" w14:textId="2BB9D7E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5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B38172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398BE86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3A177AD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LOX-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1D167CC" w14:textId="6E06A4C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2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987CC15" w14:textId="63CBBF1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79AD2CB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E08DA7E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5D1D8F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18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E7C9395" w14:textId="0417EC4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5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C368288" w14:textId="186DFFA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23A9F9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552C2AA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4B2D29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HPO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B44C064" w14:textId="5F7CD8D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8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795B39E" w14:textId="22C163E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65186E7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CDC0337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302E22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RC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0A9D4E5" w14:textId="02EDF7D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2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E5924EB" w14:textId="7AFEA99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CEA200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D687F99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F7417D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lastRenderedPageBreak/>
              <w:t>DCN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3C287A9" w14:textId="6CBEBA5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1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8DB5D54" w14:textId="560103A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6298079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10B7BC7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CF41CE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gG Fc receptor II-b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C066BD1" w14:textId="2DBD14D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9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D6301DA" w14:textId="22DE836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A4AC24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6D6B5A9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098494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LPL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D40D7CD" w14:textId="05A58D8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4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BA3C297" w14:textId="1A20EE9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046D0EA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C3945B8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60414A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D40-L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599E31F" w14:textId="3782485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3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BAB17E5" w14:textId="73DEF2D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DC07AF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AAF882B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7C34795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IE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41FBBC0" w14:textId="378FDF8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5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072709E" w14:textId="6E78B54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1573C4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F58478C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B07AB7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BMP-6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048F560" w14:textId="2931421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8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9FA5039" w14:textId="79B9138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2E4673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CB548AB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78BDCA4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EMO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4051E52" w14:textId="223D7DB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0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368E942" w14:textId="27D9A66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1AC96F0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B5F5DA5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1B19BE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ORT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5B65683" w14:textId="7320A80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2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F21D3E2" w14:textId="278BAB7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6FCA34F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2CF55E5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498627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Dkk-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506AC7F" w14:textId="57C439A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0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C147D99" w14:textId="4FEF9AC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9231AF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E87D69E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71F00F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XCL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B73F3B8" w14:textId="085F39C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3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A59AF57" w14:textId="37C49BF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4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DA859C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EB1BE4C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C414A4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-27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FCA9E2A" w14:textId="1526C0C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7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B22A971" w14:textId="74AD334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7BCB3B6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905F997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3DE3D2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16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FDCEF50" w14:textId="507090F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0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9D5AA5B" w14:textId="2719813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3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4F513D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CC373E5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3544E65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NG-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F450181" w14:textId="312D6FC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3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557754D" w14:textId="5F1D4D6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073BD0B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0EC372A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141E97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LAMF7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8A73D53" w14:textId="39AD8ED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0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2E8559F" w14:textId="0EC268E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16297EA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F7D3475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10D1B1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DGF subunit B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ED4996B" w14:textId="5C57D99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9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D0E7ED3" w14:textId="1EBF54B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6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024668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9006427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152654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FS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1049A3A" w14:textId="12492B8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2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89D94D0" w14:textId="22E61DB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8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1062CA8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5D6A59E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F0EEE1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RELP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AD155A7" w14:textId="4F2F926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BCFCB53" w14:textId="425066B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8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DB7F8F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E0403B4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69C9DB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MARCO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15ACD40" w14:textId="5205E18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7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380AEF9" w14:textId="0A7B5C7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0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AC54C1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4F1386C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B0ED22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TK4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2A1F49F" w14:textId="0CDFD93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0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A323D4B" w14:textId="4CB262F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0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46655A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8AA36C0" w14:textId="77777777" w:rsidTr="00962DB3">
        <w:trPr>
          <w:trHeight w:val="262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350E3CA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DECR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E39E66C" w14:textId="7376979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6D5373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0E-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E49C4EF" w14:textId="78215BD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5B43A8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0E-01</w:t>
            </w:r>
          </w:p>
        </w:tc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F14B68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</w:tbl>
    <w:p w14:paraId="33752ED0" w14:textId="75EDC5FC" w:rsidR="00962DB3" w:rsidRPr="00962DB3" w:rsidRDefault="00962DB3" w:rsidP="00962DB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*Adjusted for mass significance using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Benjamini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>-Hochberg method.</w:t>
      </w:r>
      <w:r>
        <w:rPr>
          <w:rFonts w:ascii="Times New Roman" w:hAnsi="Times New Roman" w:cs="Times New Roman"/>
          <w:sz w:val="18"/>
          <w:szCs w:val="18"/>
          <w:lang w:val="en-GB"/>
        </w:rPr>
        <w:br/>
        <w:t>Threshold = Adjusted p-value &lt; 0</w:t>
      </w:r>
      <w:r w:rsidR="005B43A8">
        <w:rPr>
          <w:rFonts w:ascii="Times New Roman" w:hAnsi="Times New Roman" w:cs="Times New Roman"/>
          <w:sz w:val="18"/>
          <w:szCs w:val="18"/>
          <w:lang w:val="en-GB"/>
        </w:rPr>
        <w:t>.</w:t>
      </w:r>
      <w:r>
        <w:rPr>
          <w:rFonts w:ascii="Times New Roman" w:hAnsi="Times New Roman" w:cs="Times New Roman"/>
          <w:sz w:val="18"/>
          <w:szCs w:val="18"/>
          <w:lang w:val="en-GB"/>
        </w:rPr>
        <w:t>05</w:t>
      </w:r>
    </w:p>
    <w:p w14:paraId="7BEFA40B" w14:textId="77777777" w:rsidR="00962DB3" w:rsidRDefault="00962DB3" w:rsidP="000279A2">
      <w:pPr>
        <w:rPr>
          <w:rFonts w:ascii="Times New Roman" w:hAnsi="Times New Roman" w:cs="Times New Roman"/>
          <w:lang w:val="en-GB"/>
        </w:rPr>
      </w:pPr>
    </w:p>
    <w:p w14:paraId="5F0453B9" w14:textId="77777777" w:rsidR="00FA781E" w:rsidRDefault="00FA781E" w:rsidP="000279A2">
      <w:pPr>
        <w:rPr>
          <w:rFonts w:ascii="Times New Roman" w:hAnsi="Times New Roman" w:cs="Times New Roman"/>
          <w:lang w:val="en-GB"/>
        </w:rPr>
      </w:pPr>
    </w:p>
    <w:p w14:paraId="0CAFC675" w14:textId="4F96219D" w:rsidR="00962DB3" w:rsidRPr="00217E3F" w:rsidRDefault="00FA781E" w:rsidP="000279A2">
      <w:pPr>
        <w:rPr>
          <w:b/>
          <w:bCs/>
          <w:sz w:val="24"/>
          <w:szCs w:val="24"/>
          <w:lang w:val="en-GB"/>
        </w:rPr>
      </w:pPr>
      <w:r w:rsidRPr="00217E3F">
        <w:rPr>
          <w:b/>
          <w:bCs/>
          <w:sz w:val="24"/>
          <w:szCs w:val="24"/>
          <w:lang w:val="en-GB"/>
        </w:rPr>
        <w:t xml:space="preserve">Supplementary table 2d. Significance of protein concentration difference in subjects with </w:t>
      </w:r>
      <w:r w:rsidR="00962DB3" w:rsidRPr="00217E3F">
        <w:rPr>
          <w:b/>
          <w:bCs/>
          <w:sz w:val="24"/>
          <w:szCs w:val="24"/>
          <w:lang w:val="en-GB"/>
        </w:rPr>
        <w:t>ischemia on MPI</w:t>
      </w:r>
      <w:r w:rsidRPr="00217E3F">
        <w:rPr>
          <w:b/>
          <w:bCs/>
          <w:sz w:val="24"/>
          <w:szCs w:val="24"/>
          <w:lang w:val="en-GB"/>
        </w:rPr>
        <w:t xml:space="preserve">, compared to no </w:t>
      </w:r>
      <w:r w:rsidR="00962DB3" w:rsidRPr="00217E3F">
        <w:rPr>
          <w:b/>
          <w:bCs/>
          <w:sz w:val="24"/>
          <w:szCs w:val="24"/>
          <w:lang w:val="en-GB"/>
        </w:rPr>
        <w:t>ischemia on MPI</w:t>
      </w:r>
      <w:r w:rsidR="00962DB3">
        <w:rPr>
          <w:b/>
          <w:bCs/>
          <w:lang w:val="en-GB"/>
        </w:rPr>
        <w:fldChar w:fldCharType="begin"/>
      </w:r>
      <w:r w:rsidR="00962DB3" w:rsidRPr="00217E3F">
        <w:rPr>
          <w:b/>
          <w:bCs/>
          <w:lang w:val="en-GB"/>
        </w:rPr>
        <w:instrText xml:space="preserve"> LINK </w:instrText>
      </w:r>
      <w:r w:rsidR="00155C3B">
        <w:rPr>
          <w:b/>
          <w:bCs/>
          <w:lang w:val="en-GB"/>
        </w:rPr>
        <w:instrText xml:space="preserve">Excel.Sheet.12 "C:\\Users\\an3603jo\\Documents\\Andreas forskning\\Projekt 2\\Analyser\\Olink_CAD_All_20200512.xlsx" Ischemia!R1C2:R93C5 </w:instrText>
      </w:r>
      <w:r w:rsidR="00962DB3" w:rsidRPr="00217E3F">
        <w:rPr>
          <w:b/>
          <w:bCs/>
          <w:lang w:val="en-GB"/>
        </w:rPr>
        <w:instrText xml:space="preserve">\a \f 4 \h  \* MERGEFORMAT </w:instrText>
      </w:r>
      <w:r w:rsidR="00962DB3">
        <w:rPr>
          <w:b/>
          <w:bCs/>
          <w:lang w:val="en-GB"/>
        </w:rPr>
        <w:fldChar w:fldCharType="separate"/>
      </w:r>
    </w:p>
    <w:tbl>
      <w:tblPr>
        <w:tblW w:w="9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48"/>
        <w:gridCol w:w="1827"/>
        <w:gridCol w:w="2146"/>
        <w:gridCol w:w="2552"/>
      </w:tblGrid>
      <w:tr w:rsidR="00962DB3" w:rsidRPr="00962DB3" w14:paraId="5F5DB6E7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FD80DAD" w14:textId="647236DE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Name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E91A200" w14:textId="3E5275C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</w:pP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p</w:t>
            </w: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>-</w:t>
            </w:r>
            <w:proofErr w:type="spellStart"/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>value</w:t>
            </w:r>
            <w:proofErr w:type="spellEnd"/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3400D961" w14:textId="171F839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</w:pP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Adjusted</w:t>
            </w: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 xml:space="preserve"> p-</w:t>
            </w:r>
            <w:proofErr w:type="spellStart"/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>value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FA02FFD" w14:textId="5EB73BC8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T</w:t>
            </w:r>
            <w:r w:rsidR="001F18F0">
              <w:rPr>
                <w:rFonts w:ascii="Calibri" w:eastAsia="Times New Roman" w:hAnsi="Calibri" w:cs="Calibri"/>
                <w:b/>
                <w:bCs/>
                <w:color w:val="000000"/>
                <w:lang w:eastAsia="en-SE"/>
              </w:rPr>
              <w:t>h</w:t>
            </w:r>
            <w:proofErr w:type="spellStart"/>
            <w:r w:rsidRPr="00962DB3">
              <w:rPr>
                <w:rFonts w:ascii="Calibri" w:eastAsia="Times New Roman" w:hAnsi="Calibri" w:cs="Calibri"/>
                <w:b/>
                <w:bCs/>
                <w:color w:val="000000"/>
                <w:lang w:val="en-SE" w:eastAsia="en-SE"/>
              </w:rPr>
              <w:t>reshold</w:t>
            </w:r>
            <w:proofErr w:type="spellEnd"/>
          </w:p>
        </w:tc>
      </w:tr>
      <w:tr w:rsidR="00962DB3" w:rsidRPr="00962DB3" w14:paraId="15ABB185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93EAC6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VSIG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4681E17" w14:textId="2F686AB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9E-04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957472E" w14:textId="15F2A80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3E-0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452559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962DB3" w:rsidRPr="00962DB3" w14:paraId="415AB37F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6C5FF6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IF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4E4D6B6" w14:textId="784513E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5E-03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A0DBCFC" w14:textId="5368256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4E-0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C180A9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ignificant</w:t>
            </w:r>
          </w:p>
        </w:tc>
      </w:tr>
      <w:tr w:rsidR="00962DB3" w:rsidRPr="00962DB3" w14:paraId="708E3B85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FA4DFF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RE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331A004" w14:textId="3693958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9E-02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21D46849" w14:textId="38E9630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CB1802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85EE8FD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B8E582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T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ED79260" w14:textId="69E0CEE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2E-02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F17430A" w14:textId="04F0B77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3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73D27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8D80722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C1D1B1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TRC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3A5DBE9" w14:textId="63B278F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3E-02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CF25248" w14:textId="225B5C7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74B8FC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5795149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296799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BMP-6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1C398AE" w14:textId="6F3473D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1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27C52A99" w14:textId="05433B1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20002D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B75A633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A30484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NG-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95238DE" w14:textId="19B732F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7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525C6B66" w14:textId="100E2BC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E90FE3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286970C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B75D60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LAMF7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2A0D324" w14:textId="128BCD7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0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ED0C492" w14:textId="5CC3BFD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A12139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F2AAEE5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05D5F4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GF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91C2DCA" w14:textId="3C26ADE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0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9155B71" w14:textId="14ADCE1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361EF6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D3EE1CB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384448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DAM-TS13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446F2B9" w14:textId="5320015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3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20DA75DB" w14:textId="2979013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7E8137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B332224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068F97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BOC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63655F2" w14:textId="4B96DFE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8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D8BDBFD" w14:textId="1AC13EB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9833FC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72035EA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3B19F4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lastRenderedPageBreak/>
              <w:t>IL-4RA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038960D" w14:textId="0A933CE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3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25E14518" w14:textId="7139C3B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E24716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BF56BD4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9C1519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RC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864B452" w14:textId="2E1A132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0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A66A825" w14:textId="628DDA0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F4D850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8DFC5A5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136A1B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-1ra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7E7EE6E" w14:textId="5AF6C30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1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47B2EE31" w14:textId="61F4994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668ADC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5A707DC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BAE2BA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NFRSF10A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3CE526F" w14:textId="1AADF47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4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D3D23FE" w14:textId="3CCB4F6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9AC5E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47E65BA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3E54DB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TK4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EE2B081" w14:textId="7C21D2D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1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99A34F4" w14:textId="0C1DCF7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BEE6AA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63DDC55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011815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NFRSF11A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A9BA83F" w14:textId="6CBBF9E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9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09230DB" w14:textId="64870EC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36935B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CCB0B6D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E3A8D9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RSS27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7566BC3" w14:textId="5BA45E7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7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5971017D" w14:textId="399E26D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F52F69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DB43975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481FEC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IE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A18229C" w14:textId="2111057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3AF4A05A" w14:textId="65CA67B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B862D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A018314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60CFA3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F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AE72EF2" w14:textId="3179E7D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1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200F17F" w14:textId="35A1395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3D917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E8F889D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70E66B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1RL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E883DA6" w14:textId="45A3671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9E-02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3BB1CCBE" w14:textId="6A45B94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085AC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C1D92B5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378E6B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-17D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03717A7" w14:textId="7A3EC25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6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C93251A" w14:textId="0030363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403429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8111860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592286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LOX-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324108B" w14:textId="4FA2644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399B6F46" w14:textId="1768D3F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B08B4E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4D16B34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2E0EA8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18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991F3BF" w14:textId="103532A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3F408A6E" w14:textId="0C076F9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A0B769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5F457D6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10A766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proofErr w:type="spellStart"/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IgR</w:t>
            </w:r>
            <w:proofErr w:type="spellEnd"/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96CC5A0" w14:textId="488254E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7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CE66928" w14:textId="014DCE0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E5D222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6FF7210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9DA778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RAGE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D280DCB" w14:textId="008030F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6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14A614EB" w14:textId="0C2FF30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27D2BA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65DA4CB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0C7C0F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OD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A42351F" w14:textId="3B71483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8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48FCAFFE" w14:textId="606C86E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F872E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7CDD77E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187F08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FGF-23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722B9AA" w14:textId="2152112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4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A39940F" w14:textId="4905117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DF1FEE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95B33B6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ED0A6E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PON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59F0917" w14:textId="1362FAA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1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12C7ADD" w14:textId="6FDA3F5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72636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5F7B7E0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ADBC52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FS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C2759A3" w14:textId="7C4AD1F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9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2CA68E58" w14:textId="40A8430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CAF8E6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A8EAFC8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B55E2C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LO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8E9639A" w14:textId="4C7CCF1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7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C9EE216" w14:textId="22DE721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654495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3AB2D8C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EFA33F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HBS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FA8804A" w14:textId="1DC3B1A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3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E4E96DB" w14:textId="19E4D2D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FE590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F39986C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8FF4E4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M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56B6572" w14:textId="7688413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8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41F83DA" w14:textId="7750F42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812404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E9ACA5C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F9947F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MBP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66ABBC1" w14:textId="28FB801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5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47B1999A" w14:textId="2D1882A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35E958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78E986B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3520A5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RELP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D642438" w14:textId="0BD6744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5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5CE4631" w14:textId="044F433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67BB7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B527EC8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47A2DD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TX3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E3C88F6" w14:textId="3B23FAB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6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35F1DA3" w14:textId="7742BC5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300A8A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DE23892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6D6AB6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gG Fc receptor II-b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479714C" w14:textId="0B3195A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8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11FC27E9" w14:textId="7751FB3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193CB1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B2DB07E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AA11A6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DC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17D868E" w14:textId="3CB1F0D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5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379FB979" w14:textId="7159213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9B202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D9DE9E0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2D8A55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RSS8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C4B0293" w14:textId="1F0739A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1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4AE7555" w14:textId="2B172D9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D7ECA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4CDA08C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E222D3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B-EGF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02D4DC0" w14:textId="65EB302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8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150CB67D" w14:textId="433E1B0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3C1971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5274F6B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F95033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FABP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2A9EF9C" w14:textId="3C2964F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1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C5A1335" w14:textId="65F0E06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69FA26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346E3AE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01EA6A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BNP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2EBDB90" w14:textId="4D699CC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4D52F210" w14:textId="07BE1F3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1D25F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FD2303D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199475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CE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05340EE" w14:textId="0A19DA3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6E-02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4EEC042" w14:textId="0F475AD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5256A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64B90F4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D914E2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proofErr w:type="spellStart"/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OSCAR</w:t>
            </w:r>
            <w:proofErr w:type="spellEnd"/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A701EA3" w14:textId="259EA1E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6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A541F57" w14:textId="1E6B920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433B6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037416D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C0497A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NFRSF13B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73A2E7F" w14:textId="5457AD9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5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5E166F5D" w14:textId="5A8920D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DBB299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680AE98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2D5B59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LEP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BA3FDCD" w14:textId="6E83E15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5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D4C982A" w14:textId="460E0F3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E762BF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5D70A5C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1B6C23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VEGFD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B461013" w14:textId="3808F73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4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59E37D0C" w14:textId="0A36102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7410E8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34B32D5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5B569E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RAIL-R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BAC8DC6" w14:textId="54885F6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4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45C7AA03" w14:textId="3F76955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3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D2211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20D92E2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6EA154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ERPINA1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D3F4764" w14:textId="78C3FB8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9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FA2B82B" w14:textId="7D3B7AF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3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8038B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37E2DB0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DC8DB5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16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D938087" w14:textId="547793C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2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4EB6B8C6" w14:textId="3001F09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3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2DB55F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25A306C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AAB98E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ORT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416635D" w14:textId="1C3DA38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3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9EEA127" w14:textId="422B150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3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A9421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6C3D513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900699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TGB1BP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FDEB159" w14:textId="55D6D4B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7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D467CBA" w14:textId="5745424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3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2B936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79398F6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1D22C3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A5A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6F8278F" w14:textId="28C6307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9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912550A" w14:textId="2DD88ED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3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F55546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9F7066A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45FC8E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EACAM8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9ABB803" w14:textId="0277DA2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4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BBF205D" w14:textId="0F862AA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2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E49380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F4A527D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4BDC7E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lastRenderedPageBreak/>
              <w:t>CXCL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FA9E57E" w14:textId="2DFE4D0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3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3D5FC0C" w14:textId="5485C2B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3333A2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6FF3FCD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14B765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DM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707442B" w14:textId="6FFD7A9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1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5CCEDC51" w14:textId="3BF96F4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6E7003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508BF26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93F79C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D40-L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330C7FA" w14:textId="6936D1C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4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41748A20" w14:textId="1A74E11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E3D25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295138E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B99FE7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6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DC3867B" w14:textId="02A5B3D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6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210AC42C" w14:textId="2D6ADFE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5149B4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1C3D413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C1C33F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DUA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1022422" w14:textId="0F1A9F9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0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A30F5EF" w14:textId="030C728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357938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EA20DE4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0ABA68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AR-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42184A2" w14:textId="022B775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3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14E9F5D3" w14:textId="52001FC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E88514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BB95A2E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9FBD79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DGF subunit B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D8AAE1F" w14:textId="5229833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5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C46B52E" w14:textId="15D499A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FA157F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FAFBB77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0C5654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IL-27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FCC764B" w14:textId="170DA0B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21E2F8FC" w14:textId="6201EF4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B7697F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B5F3235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3B77F9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al-9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1A5FED9" w14:textId="77849C6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9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482E9982" w14:textId="316CCDA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EC3DF6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FC1852D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E1624C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SCF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28C9938" w14:textId="5C88E6E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9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6DEA70C" w14:textId="24CFF3A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6BB6FE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B7461D5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E1F046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FGF-2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6F8192A" w14:textId="7C990AD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9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16EA39E0" w14:textId="345E8AFE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2BB032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F65A1B0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AD9F57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H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6AB4601" w14:textId="68C522C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7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13A9516F" w14:textId="69631D7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A5C43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654E134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8F8B4C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APPA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83B2575" w14:textId="74DA731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4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018CF14" w14:textId="3005BBA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2CCD00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90D4851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1504E6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DECR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0DC75FA" w14:textId="62E99D8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2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4A69FE7" w14:textId="23966CB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75167F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BF68825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D9C150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MERTK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7DEAF71" w14:textId="3F4AC43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8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4FD40FF" w14:textId="65BB88A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B319E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99CC1F8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BD1AE4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KIM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6172160" w14:textId="2090E4D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8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0681BF7" w14:textId="5603BD6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505C67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F7D37F2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DC9F3A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O-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796109C" w14:textId="2C6A2E0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2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13080592" w14:textId="23EE8AD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5CA5DC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5934C1E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1D81AC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XCL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A88124C" w14:textId="6A96117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9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2132A489" w14:textId="5E9F4A4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DED4B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EE4AA91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EDBFA5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SGL-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8205EA3" w14:textId="3351EDD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4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5CDB4424" w14:textId="17E67AA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2D20A5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C28A18A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5703E2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CL17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E0DA1A9" w14:textId="29477B4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4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3BFF800D" w14:textId="79F66601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3E03A4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1FB3C7E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DCA0C9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CL3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B52C8EF" w14:textId="73A2F6C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7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1F37A39" w14:textId="251595A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4A4D13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3D1D30E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E4C7DE0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MMP7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785B485" w14:textId="1877443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7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F6B2A5B" w14:textId="66B599C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D44CF4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A504BB8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39A9355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Dkk-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C12F626" w14:textId="1D66A6BB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05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E79FA95" w14:textId="0449B58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88ED36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301C2EF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57581B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LPL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7FE72AB" w14:textId="4132C2E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9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5781E981" w14:textId="1579610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DE7DC7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078C6E5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5A00E6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AGRP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855A5D7" w14:textId="59440D3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3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18C7FED3" w14:textId="4D5A69D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B87B6B3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5E5D25C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4731F2D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GDF-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F7FCEF9" w14:textId="0B0FE933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1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15340731" w14:textId="62996A7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04A976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6A028CB8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CC3D9A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HPO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080D6E6" w14:textId="3F25DCF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7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39C0EE20" w14:textId="64F736E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97C20C9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91D1BB9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EDD568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MARCO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C4DFB53" w14:textId="7E113D0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7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26AF5720" w14:textId="73973FF5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AE3467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044950A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CBD6CE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MMP1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A080548" w14:textId="6B1D261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18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0BF5E84" w14:textId="487241E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899D31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64E2F94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2167F9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D-L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428BCD5" w14:textId="6AA23FC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39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39E12B72" w14:textId="6F40BC3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E4C75C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1256117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083F8AA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TSL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1E75892" w14:textId="50998D3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0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233D7F1B" w14:textId="2E9758CC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41ECC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790B8304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20A7E2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TGM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79787D8" w14:textId="46114DC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7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6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B436135" w14:textId="6349629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2F4EBEC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4D9E68B7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9AE18D4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SP 27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6FB57E8" w14:textId="1CC81462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4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3681F6B" w14:textId="068CFEB0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C8A384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1F9F9D33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1241BA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D4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145DA70" w14:textId="407F3CB7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8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54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1FD9F5CC" w14:textId="013DA17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7B7575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3C28EF7E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95E5E2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EMO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44EF9F3" w14:textId="48343DC6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43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24D7BBD1" w14:textId="44BBE48D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34D00EB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517DFE38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978907E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PARP-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14BE279" w14:textId="0F7B80D4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27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73C3EB6" w14:textId="4D9BADE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D3E7E3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211B7B50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98E812F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HAOX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AFED5EC" w14:textId="67B1A0E9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64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3D617D26" w14:textId="0706475F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5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0B0068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  <w:tr w:rsidR="00962DB3" w:rsidRPr="00962DB3" w14:paraId="051DD49D" w14:textId="77777777" w:rsidTr="00962DB3">
        <w:trPr>
          <w:trHeight w:val="288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6566442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CD84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B511AA9" w14:textId="04DF8468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4C55B2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6E-0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1788156" w14:textId="1585EE4A" w:rsidR="00962DB3" w:rsidRPr="00962DB3" w:rsidRDefault="00962DB3" w:rsidP="00962D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</w:t>
            </w:r>
            <w:r w:rsidR="008D3630">
              <w:rPr>
                <w:rFonts w:ascii="Calibri" w:eastAsia="Times New Roman" w:hAnsi="Calibri" w:cs="Calibri"/>
                <w:color w:val="000000"/>
                <w:lang w:eastAsia="en-SE"/>
              </w:rPr>
              <w:t>.</w:t>
            </w: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96E-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706A611" w14:textId="77777777" w:rsidR="00962DB3" w:rsidRPr="00962DB3" w:rsidRDefault="00962DB3" w:rsidP="0096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962DB3">
              <w:rPr>
                <w:rFonts w:ascii="Calibri" w:eastAsia="Times New Roman" w:hAnsi="Calibri" w:cs="Calibri"/>
                <w:color w:val="000000"/>
                <w:lang w:val="en-SE" w:eastAsia="en-SE"/>
              </w:rPr>
              <w:t>Non-significant</w:t>
            </w:r>
          </w:p>
        </w:tc>
      </w:tr>
    </w:tbl>
    <w:p w14:paraId="3960EE02" w14:textId="7A68272E" w:rsidR="00962DB3" w:rsidRPr="00962DB3" w:rsidRDefault="00962DB3" w:rsidP="00962DB3">
      <w:pPr>
        <w:rPr>
          <w:noProof/>
          <w:sz w:val="24"/>
          <w:szCs w:val="24"/>
          <w:lang w:val="en-GB"/>
        </w:rPr>
      </w:pPr>
      <w:r>
        <w:rPr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*Adjusted for mass significance using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Benjamini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>-Hochberg method.</w:t>
      </w:r>
      <w:r>
        <w:rPr>
          <w:rFonts w:ascii="Times New Roman" w:hAnsi="Times New Roman" w:cs="Times New Roman"/>
          <w:sz w:val="18"/>
          <w:szCs w:val="18"/>
          <w:lang w:val="en-GB"/>
        </w:rPr>
        <w:br/>
        <w:t>Threshold = Adjusted p-value &lt; 0</w:t>
      </w:r>
      <w:r w:rsidR="004C55B2">
        <w:rPr>
          <w:rFonts w:ascii="Times New Roman" w:hAnsi="Times New Roman" w:cs="Times New Roman"/>
          <w:sz w:val="18"/>
          <w:szCs w:val="18"/>
          <w:lang w:val="en-GB"/>
        </w:rPr>
        <w:t>.</w:t>
      </w:r>
      <w:r>
        <w:rPr>
          <w:rFonts w:ascii="Times New Roman" w:hAnsi="Times New Roman" w:cs="Times New Roman"/>
          <w:sz w:val="18"/>
          <w:szCs w:val="18"/>
          <w:lang w:val="en-GB"/>
        </w:rPr>
        <w:t>05</w:t>
      </w:r>
    </w:p>
    <w:p w14:paraId="7181A3B9" w14:textId="6F3E7B06" w:rsidR="00240B28" w:rsidRPr="000279A2" w:rsidRDefault="00FA781E" w:rsidP="000279A2">
      <w:pPr>
        <w:rPr>
          <w:lang w:val="en-GB"/>
        </w:rPr>
      </w:pPr>
      <w:r w:rsidRPr="000279A2">
        <w:rPr>
          <w:rFonts w:ascii="Times New Roman" w:hAnsi="Times New Roman" w:cs="Times New Roman"/>
          <w:lang w:val="en-GB"/>
        </w:rPr>
        <w:t xml:space="preserve"> </w:t>
      </w:r>
      <w:r w:rsidR="00240B28" w:rsidRPr="000279A2">
        <w:rPr>
          <w:rFonts w:ascii="Times New Roman" w:hAnsi="Times New Roman" w:cs="Times New Roman"/>
          <w:lang w:val="en-GB"/>
        </w:rPr>
        <w:br w:type="page"/>
      </w:r>
    </w:p>
    <w:p w14:paraId="1572D67D" w14:textId="77777777" w:rsidR="00613356" w:rsidRPr="000279A2" w:rsidRDefault="00240B28">
      <w:pPr>
        <w:rPr>
          <w:b/>
          <w:sz w:val="28"/>
          <w:szCs w:val="28"/>
          <w:lang w:val="en-GB"/>
        </w:rPr>
      </w:pPr>
      <w:r w:rsidRPr="000279A2">
        <w:rPr>
          <w:b/>
          <w:sz w:val="28"/>
          <w:szCs w:val="28"/>
          <w:lang w:val="en-GB"/>
        </w:rPr>
        <w:lastRenderedPageBreak/>
        <w:t xml:space="preserve">Supplementary Figure 1: </w:t>
      </w:r>
      <w:r w:rsidR="00BD2F0D" w:rsidRPr="000C7CBD">
        <w:rPr>
          <w:rFonts w:ascii="Calibri" w:eastAsia="Times New Roman" w:hAnsi="Calibri" w:cs="Calibri"/>
          <w:b/>
          <w:color w:val="000000"/>
          <w:sz w:val="28"/>
          <w:szCs w:val="28"/>
          <w:lang w:val="en-GB" w:eastAsia="sv-SE"/>
        </w:rPr>
        <w:t>Directed acyclic graph</w:t>
      </w:r>
      <w:r w:rsidRPr="000279A2">
        <w:rPr>
          <w:b/>
          <w:sz w:val="28"/>
          <w:szCs w:val="28"/>
          <w:lang w:val="en-GB"/>
        </w:rPr>
        <w:t xml:space="preserve"> for the selection of covariates</w:t>
      </w:r>
      <w:r w:rsidR="006F63E8" w:rsidRPr="000279A2">
        <w:rPr>
          <w:b/>
          <w:sz w:val="28"/>
          <w:szCs w:val="28"/>
          <w:lang w:val="en-GB"/>
        </w:rPr>
        <w:t xml:space="preserve"> in the analyses</w:t>
      </w:r>
    </w:p>
    <w:p w14:paraId="719B2AA3" w14:textId="52D6E9C3" w:rsidR="00240B28" w:rsidRPr="00E93748" w:rsidRDefault="00B27AFA">
      <w:pPr>
        <w:rPr>
          <w:lang w:val="en-GB"/>
        </w:rPr>
      </w:pPr>
      <w:r w:rsidRPr="00B27AFA">
        <w:rPr>
          <w:noProof/>
        </w:rPr>
        <w:drawing>
          <wp:inline distT="0" distB="0" distL="0" distR="0" wp14:anchorId="32E5F7CF" wp14:editId="22A11FBA">
            <wp:extent cx="5943600" cy="432572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5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F9604" w14:textId="77777777" w:rsidR="00240B28" w:rsidRPr="00E93748" w:rsidRDefault="00240B28">
      <w:pPr>
        <w:rPr>
          <w:lang w:val="en-GB"/>
        </w:rPr>
      </w:pPr>
    </w:p>
    <w:p w14:paraId="48034467" w14:textId="77777777" w:rsidR="00F3131F" w:rsidRPr="00E93748" w:rsidRDefault="00F3131F" w:rsidP="00F3131F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age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CAD</w:t>
      </w:r>
    </w:p>
    <w:p w14:paraId="40641130" w14:textId="77777777" w:rsidR="00F3131F" w:rsidRPr="00E93748" w:rsidRDefault="00F3131F" w:rsidP="00F3131F">
      <w:pPr>
        <w:rPr>
          <w:rFonts w:cstheme="minorHAnsi"/>
          <w:color w:val="212121"/>
          <w:shd w:val="clear" w:color="auto" w:fill="FFFFFF"/>
          <w:lang w:val="en-GB"/>
        </w:rPr>
      </w:pPr>
      <w:proofErr w:type="spellStart"/>
      <w:r w:rsidRPr="00E93748">
        <w:rPr>
          <w:rFonts w:cstheme="minorHAnsi"/>
          <w:color w:val="212121"/>
          <w:shd w:val="clear" w:color="auto" w:fill="FFFFFF"/>
          <w:lang w:val="en-GB"/>
        </w:rPr>
        <w:t>Bauersachs</w:t>
      </w:r>
      <w:proofErr w:type="spellEnd"/>
      <w:r w:rsidRPr="00E93748">
        <w:rPr>
          <w:rFonts w:cstheme="minorHAnsi"/>
          <w:color w:val="212121"/>
          <w:shd w:val="clear" w:color="auto" w:fill="FFFFFF"/>
          <w:lang w:val="en-GB"/>
        </w:rPr>
        <w:t xml:space="preserve"> R, </w:t>
      </w:r>
      <w:proofErr w:type="spellStart"/>
      <w:r w:rsidRPr="00E93748">
        <w:rPr>
          <w:rFonts w:cstheme="minorHAnsi"/>
          <w:color w:val="212121"/>
          <w:shd w:val="clear" w:color="auto" w:fill="FFFFFF"/>
          <w:lang w:val="en-GB"/>
        </w:rPr>
        <w:t>Zeymer</w:t>
      </w:r>
      <w:proofErr w:type="spellEnd"/>
      <w:r w:rsidRPr="00E93748">
        <w:rPr>
          <w:rFonts w:cstheme="minorHAnsi"/>
          <w:color w:val="212121"/>
          <w:shd w:val="clear" w:color="auto" w:fill="FFFFFF"/>
          <w:lang w:val="en-GB"/>
        </w:rPr>
        <w:t xml:space="preserve"> U, </w:t>
      </w:r>
      <w:proofErr w:type="spellStart"/>
      <w:r w:rsidRPr="00E93748">
        <w:rPr>
          <w:rFonts w:cstheme="minorHAnsi"/>
          <w:color w:val="212121"/>
          <w:shd w:val="clear" w:color="auto" w:fill="FFFFFF"/>
          <w:lang w:val="en-GB"/>
        </w:rPr>
        <w:t>Brière</w:t>
      </w:r>
      <w:proofErr w:type="spellEnd"/>
      <w:r w:rsidRPr="00E93748">
        <w:rPr>
          <w:rFonts w:cstheme="minorHAnsi"/>
          <w:color w:val="212121"/>
          <w:shd w:val="clear" w:color="auto" w:fill="FFFFFF"/>
          <w:lang w:val="en-GB"/>
        </w:rPr>
        <w:t xml:space="preserve"> JB, </w:t>
      </w:r>
      <w:proofErr w:type="spellStart"/>
      <w:r w:rsidRPr="00E93748">
        <w:rPr>
          <w:rFonts w:cstheme="minorHAnsi"/>
          <w:color w:val="212121"/>
          <w:shd w:val="clear" w:color="auto" w:fill="FFFFFF"/>
          <w:lang w:val="en-GB"/>
        </w:rPr>
        <w:t>Marre</w:t>
      </w:r>
      <w:proofErr w:type="spellEnd"/>
      <w:r w:rsidRPr="00E93748">
        <w:rPr>
          <w:rFonts w:cstheme="minorHAnsi"/>
          <w:color w:val="212121"/>
          <w:shd w:val="clear" w:color="auto" w:fill="FFFFFF"/>
          <w:lang w:val="en-GB"/>
        </w:rPr>
        <w:t xml:space="preserve"> C, </w:t>
      </w:r>
      <w:proofErr w:type="spellStart"/>
      <w:r w:rsidRPr="00E93748">
        <w:rPr>
          <w:rFonts w:cstheme="minorHAnsi"/>
          <w:color w:val="212121"/>
          <w:shd w:val="clear" w:color="auto" w:fill="FFFFFF"/>
          <w:lang w:val="en-GB"/>
        </w:rPr>
        <w:t>Bowrin</w:t>
      </w:r>
      <w:proofErr w:type="spellEnd"/>
      <w:r w:rsidRPr="00E93748">
        <w:rPr>
          <w:rFonts w:cstheme="minorHAnsi"/>
          <w:color w:val="212121"/>
          <w:shd w:val="clear" w:color="auto" w:fill="FFFFFF"/>
          <w:lang w:val="en-GB"/>
        </w:rPr>
        <w:t xml:space="preserve"> K, </w:t>
      </w:r>
      <w:proofErr w:type="spellStart"/>
      <w:r w:rsidRPr="00E93748">
        <w:rPr>
          <w:rFonts w:cstheme="minorHAnsi"/>
          <w:color w:val="212121"/>
          <w:shd w:val="clear" w:color="auto" w:fill="FFFFFF"/>
          <w:lang w:val="en-GB"/>
        </w:rPr>
        <w:t>Huelsebeck</w:t>
      </w:r>
      <w:proofErr w:type="spellEnd"/>
      <w:r w:rsidRPr="00E93748">
        <w:rPr>
          <w:rFonts w:cstheme="minorHAnsi"/>
          <w:color w:val="212121"/>
          <w:shd w:val="clear" w:color="auto" w:fill="FFFFFF"/>
          <w:lang w:val="en-GB"/>
        </w:rPr>
        <w:t xml:space="preserve"> M. Burden of Coronary Artery Disease and Peripheral Artery Disease: A Literature Review. Cardiovasc </w:t>
      </w:r>
      <w:proofErr w:type="spellStart"/>
      <w:r w:rsidRPr="00E93748">
        <w:rPr>
          <w:rFonts w:cstheme="minorHAnsi"/>
          <w:color w:val="212121"/>
          <w:shd w:val="clear" w:color="auto" w:fill="FFFFFF"/>
          <w:lang w:val="en-GB"/>
        </w:rPr>
        <w:t>Ther</w:t>
      </w:r>
      <w:proofErr w:type="spellEnd"/>
      <w:r w:rsidRPr="00E93748">
        <w:rPr>
          <w:rFonts w:cstheme="minorHAnsi"/>
          <w:color w:val="212121"/>
          <w:shd w:val="clear" w:color="auto" w:fill="FFFFFF"/>
          <w:lang w:val="en-GB"/>
        </w:rPr>
        <w:t xml:space="preserve">. 2019 Nov </w:t>
      </w:r>
      <w:proofErr w:type="gramStart"/>
      <w:r w:rsidRPr="00E93748">
        <w:rPr>
          <w:rFonts w:cstheme="minorHAnsi"/>
          <w:color w:val="212121"/>
          <w:shd w:val="clear" w:color="auto" w:fill="FFFFFF"/>
          <w:lang w:val="en-GB"/>
        </w:rPr>
        <w:t>26;2019:8295054</w:t>
      </w:r>
      <w:proofErr w:type="gramEnd"/>
      <w:r w:rsidRPr="00E93748">
        <w:rPr>
          <w:rFonts w:cstheme="minorHAnsi"/>
          <w:color w:val="212121"/>
          <w:shd w:val="clear" w:color="auto" w:fill="FFFFFF"/>
          <w:lang w:val="en-GB"/>
        </w:rPr>
        <w:t>.</w:t>
      </w:r>
    </w:p>
    <w:p w14:paraId="09B8269D" w14:textId="77777777" w:rsidR="00F3131F" w:rsidRPr="00E93748" w:rsidRDefault="00F3131F" w:rsidP="00F3131F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age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BMI</w:t>
      </w:r>
    </w:p>
    <w:p w14:paraId="493B67BC" w14:textId="16E762FF" w:rsidR="00F3131F" w:rsidRPr="00E93748" w:rsidRDefault="00F3131F" w:rsidP="00F3131F">
      <w:pPr>
        <w:rPr>
          <w:lang w:val="en-GB"/>
        </w:rPr>
      </w:pPr>
      <w:proofErr w:type="spellStart"/>
      <w:r w:rsidRPr="009038CD">
        <w:rPr>
          <w:lang w:val="en-GB"/>
        </w:rPr>
        <w:t>Chooi</w:t>
      </w:r>
      <w:proofErr w:type="spellEnd"/>
      <w:r w:rsidRPr="009038CD">
        <w:rPr>
          <w:lang w:val="en-GB"/>
        </w:rPr>
        <w:t xml:space="preserve"> YC, Ding C, </w:t>
      </w:r>
      <w:proofErr w:type="spellStart"/>
      <w:r w:rsidRPr="009038CD">
        <w:rPr>
          <w:lang w:val="en-GB"/>
        </w:rPr>
        <w:t>Magkos</w:t>
      </w:r>
      <w:proofErr w:type="spellEnd"/>
      <w:r w:rsidRPr="009038CD">
        <w:rPr>
          <w:lang w:val="en-GB"/>
        </w:rPr>
        <w:t xml:space="preserve"> F. The epidemiology of obesity. </w:t>
      </w:r>
      <w:r w:rsidRPr="009038CD">
        <w:t xml:space="preserve">Metabolism. 2019 </w:t>
      </w:r>
      <w:proofErr w:type="gramStart"/>
      <w:r w:rsidRPr="009038CD">
        <w:t>Mar;92:6</w:t>
      </w:r>
      <w:proofErr w:type="gramEnd"/>
      <w:r w:rsidRPr="009038CD">
        <w:t xml:space="preserve">-10. </w:t>
      </w:r>
      <w:proofErr w:type="spellStart"/>
      <w:r w:rsidRPr="009038CD">
        <w:t>doi</w:t>
      </w:r>
      <w:proofErr w:type="spellEnd"/>
      <w:r w:rsidRPr="009038CD">
        <w:t xml:space="preserve">: 10.1016/j.metabol.2018.09.005. </w:t>
      </w:r>
      <w:proofErr w:type="spellStart"/>
      <w:r w:rsidRPr="00E93748">
        <w:rPr>
          <w:lang w:val="en-GB"/>
        </w:rPr>
        <w:t>Epub</w:t>
      </w:r>
      <w:proofErr w:type="spellEnd"/>
      <w:r w:rsidRPr="00E93748">
        <w:rPr>
          <w:lang w:val="en-GB"/>
        </w:rPr>
        <w:t xml:space="preserve"> 2018 Sep 22.</w:t>
      </w:r>
    </w:p>
    <w:p w14:paraId="0707684C" w14:textId="77777777" w:rsidR="00F3131F" w:rsidRPr="00E93748" w:rsidRDefault="00F3131F" w:rsidP="00F3131F">
      <w:pPr>
        <w:rPr>
          <w:b/>
          <w:lang w:val="en-GB"/>
        </w:rPr>
      </w:pPr>
      <w:r w:rsidRPr="001F18F0">
        <w:rPr>
          <w:b/>
          <w:lang w:val="en-GB"/>
        </w:rPr>
        <w:lastRenderedPageBreak/>
        <w:t xml:space="preserve">Reference for the relationship between </w:t>
      </w:r>
      <w:r>
        <w:rPr>
          <w:b/>
          <w:lang w:val="en-GB"/>
        </w:rPr>
        <w:t>age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diabetes type 2</w:t>
      </w:r>
    </w:p>
    <w:p w14:paraId="1CDB6942" w14:textId="6C085665" w:rsidR="00F3131F" w:rsidRPr="00E52784" w:rsidRDefault="00F3131F" w:rsidP="00F3131F">
      <w:pPr>
        <w:rPr>
          <w:lang w:val="en-GB"/>
        </w:rPr>
      </w:pPr>
      <w:r w:rsidRPr="00C7378D">
        <w:rPr>
          <w:lang w:val="en-GB"/>
        </w:rPr>
        <w:t xml:space="preserve">Zheng Y, Ley SH, Hu FB. Global aetiology and epidemiology of type 2 diabetes mellitus and its complications. </w:t>
      </w:r>
      <w:r w:rsidRPr="00E52784">
        <w:rPr>
          <w:lang w:val="en-GB"/>
        </w:rPr>
        <w:t xml:space="preserve">Nat Rev Endocrinol. 2018 Feb;14(2):88-98. </w:t>
      </w:r>
      <w:proofErr w:type="spellStart"/>
      <w:r w:rsidRPr="00E52784">
        <w:rPr>
          <w:lang w:val="en-GB"/>
        </w:rPr>
        <w:t>doi</w:t>
      </w:r>
      <w:proofErr w:type="spellEnd"/>
      <w:r w:rsidRPr="00E52784">
        <w:rPr>
          <w:lang w:val="en-GB"/>
        </w:rPr>
        <w:t xml:space="preserve">: 10.1038/nrendo.2017.151. </w:t>
      </w:r>
      <w:proofErr w:type="spellStart"/>
      <w:r w:rsidRPr="00E52784">
        <w:rPr>
          <w:lang w:val="en-GB"/>
        </w:rPr>
        <w:t>Epub</w:t>
      </w:r>
      <w:proofErr w:type="spellEnd"/>
      <w:r w:rsidRPr="00E52784">
        <w:rPr>
          <w:lang w:val="en-GB"/>
        </w:rPr>
        <w:t xml:space="preserve"> 2017 Dec 8.</w:t>
      </w:r>
    </w:p>
    <w:p w14:paraId="2861D15C" w14:textId="68169AF9" w:rsidR="00F3131F" w:rsidRDefault="00F3131F" w:rsidP="00F3131F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age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hypertension</w:t>
      </w:r>
    </w:p>
    <w:p w14:paraId="3CFEE97E" w14:textId="77777777" w:rsidR="0042410E" w:rsidRPr="0042410E" w:rsidRDefault="0042410E" w:rsidP="00F3131F">
      <w:pPr>
        <w:rPr>
          <w:bCs/>
          <w:lang w:val="en-GB"/>
        </w:rPr>
      </w:pPr>
      <w:r w:rsidRPr="0042410E">
        <w:rPr>
          <w:bCs/>
          <w:lang w:val="en-GB"/>
        </w:rPr>
        <w:t xml:space="preserve">Oliveros E, Patel H, Kyung S, </w:t>
      </w:r>
      <w:proofErr w:type="spellStart"/>
      <w:r w:rsidRPr="0042410E">
        <w:rPr>
          <w:bCs/>
          <w:lang w:val="en-GB"/>
        </w:rPr>
        <w:t>Fugar</w:t>
      </w:r>
      <w:proofErr w:type="spellEnd"/>
      <w:r w:rsidRPr="0042410E">
        <w:rPr>
          <w:bCs/>
          <w:lang w:val="en-GB"/>
        </w:rPr>
        <w:t xml:space="preserve"> S, Goldberg A, Madan N, Williams KA. Hypertension in older adults: Assessment, management, and challenges. Clin </w:t>
      </w:r>
      <w:proofErr w:type="spellStart"/>
      <w:r w:rsidRPr="0042410E">
        <w:rPr>
          <w:bCs/>
          <w:lang w:val="en-GB"/>
        </w:rPr>
        <w:t>Cardiol</w:t>
      </w:r>
      <w:proofErr w:type="spellEnd"/>
      <w:r w:rsidRPr="0042410E">
        <w:rPr>
          <w:bCs/>
          <w:lang w:val="en-GB"/>
        </w:rPr>
        <w:t xml:space="preserve">. 2020 Feb;43(2):99-107. </w:t>
      </w:r>
      <w:proofErr w:type="spellStart"/>
      <w:r w:rsidRPr="0042410E">
        <w:rPr>
          <w:bCs/>
          <w:lang w:val="en-GB"/>
        </w:rPr>
        <w:t>doi</w:t>
      </w:r>
      <w:proofErr w:type="spellEnd"/>
      <w:r w:rsidRPr="0042410E">
        <w:rPr>
          <w:bCs/>
          <w:lang w:val="en-GB"/>
        </w:rPr>
        <w:t xml:space="preserve">: 10.1002/clc.23303. </w:t>
      </w:r>
      <w:proofErr w:type="spellStart"/>
      <w:r w:rsidRPr="0042410E">
        <w:rPr>
          <w:bCs/>
          <w:lang w:val="en-GB"/>
        </w:rPr>
        <w:t>Epub</w:t>
      </w:r>
      <w:proofErr w:type="spellEnd"/>
      <w:r w:rsidRPr="0042410E">
        <w:rPr>
          <w:bCs/>
          <w:lang w:val="en-GB"/>
        </w:rPr>
        <w:t xml:space="preserve"> 2019 Dec 11. PMID: 31825114; PMCID: PMC7021657.</w:t>
      </w:r>
    </w:p>
    <w:p w14:paraId="3FFC8F73" w14:textId="635B34A1" w:rsidR="00F3131F" w:rsidRPr="00E93748" w:rsidRDefault="00F3131F" w:rsidP="00F3131F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age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smoking</w:t>
      </w:r>
    </w:p>
    <w:p w14:paraId="4CBC8D5A" w14:textId="1C40CCEF" w:rsidR="00F3131F" w:rsidRPr="00E52784" w:rsidRDefault="00F3131F" w:rsidP="00F3131F">
      <w:pPr>
        <w:rPr>
          <w:lang w:val="en-GB"/>
        </w:rPr>
      </w:pPr>
      <w:r w:rsidRPr="002877AF">
        <w:rPr>
          <w:lang w:val="en-GB"/>
        </w:rPr>
        <w:t>World Health Organization. WHO global report on trends in prevalence of tobacco smoking 2000–2025. 3rd ed. Geneva: World Health Organization; 2019.</w:t>
      </w:r>
    </w:p>
    <w:p w14:paraId="7887874A" w14:textId="77777777" w:rsidR="00F3131F" w:rsidRPr="00E93748" w:rsidRDefault="00F3131F" w:rsidP="00F3131F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age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heart failure</w:t>
      </w:r>
    </w:p>
    <w:p w14:paraId="025E1AAC" w14:textId="77777777" w:rsidR="00F3131F" w:rsidRPr="002877AF" w:rsidRDefault="00F3131F" w:rsidP="00F3131F">
      <w:pPr>
        <w:rPr>
          <w:lang w:val="en-GB"/>
        </w:rPr>
      </w:pPr>
      <w:r w:rsidRPr="002877AF">
        <w:rPr>
          <w:lang w:val="en-GB"/>
        </w:rPr>
        <w:t xml:space="preserve">McDonagh TA, </w:t>
      </w:r>
      <w:proofErr w:type="spellStart"/>
      <w:r w:rsidRPr="002877AF">
        <w:rPr>
          <w:lang w:val="en-GB"/>
        </w:rPr>
        <w:t>Metra</w:t>
      </w:r>
      <w:proofErr w:type="spellEnd"/>
      <w:r w:rsidRPr="002877AF">
        <w:rPr>
          <w:lang w:val="en-GB"/>
        </w:rPr>
        <w:t xml:space="preserve"> M, Adamo M, Gardner RS, Baumbach A, </w:t>
      </w:r>
      <w:proofErr w:type="spellStart"/>
      <w:r w:rsidRPr="002877AF">
        <w:rPr>
          <w:lang w:val="en-GB"/>
        </w:rPr>
        <w:t>Böhm</w:t>
      </w:r>
      <w:proofErr w:type="spellEnd"/>
      <w:r w:rsidRPr="002877AF">
        <w:rPr>
          <w:lang w:val="en-GB"/>
        </w:rPr>
        <w:t xml:space="preserve"> M, </w:t>
      </w:r>
      <w:proofErr w:type="spellStart"/>
      <w:r w:rsidRPr="002877AF">
        <w:rPr>
          <w:lang w:val="en-GB"/>
        </w:rPr>
        <w:t>Burri</w:t>
      </w:r>
      <w:proofErr w:type="spellEnd"/>
      <w:r w:rsidRPr="002877AF">
        <w:rPr>
          <w:lang w:val="en-GB"/>
        </w:rPr>
        <w:t xml:space="preserve"> H, Butler J, </w:t>
      </w:r>
      <w:proofErr w:type="spellStart"/>
      <w:r w:rsidRPr="002877AF">
        <w:rPr>
          <w:lang w:val="en-GB"/>
        </w:rPr>
        <w:t>Čelutkienė</w:t>
      </w:r>
      <w:proofErr w:type="spellEnd"/>
      <w:r w:rsidRPr="002877AF">
        <w:rPr>
          <w:lang w:val="en-GB"/>
        </w:rPr>
        <w:t xml:space="preserve"> J, </w:t>
      </w:r>
      <w:proofErr w:type="spellStart"/>
      <w:r w:rsidRPr="002877AF">
        <w:rPr>
          <w:lang w:val="en-GB"/>
        </w:rPr>
        <w:t>Chioncel</w:t>
      </w:r>
      <w:proofErr w:type="spellEnd"/>
      <w:r w:rsidRPr="002877AF">
        <w:rPr>
          <w:lang w:val="en-GB"/>
        </w:rPr>
        <w:t xml:space="preserve"> O, Cleland JGF, Coats AJS, Crespo-</w:t>
      </w:r>
      <w:proofErr w:type="spellStart"/>
      <w:r w:rsidRPr="002877AF">
        <w:rPr>
          <w:lang w:val="en-GB"/>
        </w:rPr>
        <w:t>Leiro</w:t>
      </w:r>
      <w:proofErr w:type="spellEnd"/>
      <w:r w:rsidRPr="002877AF">
        <w:rPr>
          <w:lang w:val="en-GB"/>
        </w:rPr>
        <w:t xml:space="preserve"> MG, Farmakis D, </w:t>
      </w:r>
      <w:proofErr w:type="spellStart"/>
      <w:r w:rsidRPr="002877AF">
        <w:rPr>
          <w:lang w:val="en-GB"/>
        </w:rPr>
        <w:t>Gilard</w:t>
      </w:r>
      <w:proofErr w:type="spellEnd"/>
      <w:r w:rsidRPr="002877AF">
        <w:rPr>
          <w:lang w:val="en-GB"/>
        </w:rPr>
        <w:t xml:space="preserve"> M, Heymans S, Hoes AW, </w:t>
      </w:r>
      <w:proofErr w:type="spellStart"/>
      <w:r w:rsidRPr="002877AF">
        <w:rPr>
          <w:lang w:val="en-GB"/>
        </w:rPr>
        <w:t>Jaarsma</w:t>
      </w:r>
      <w:proofErr w:type="spellEnd"/>
      <w:r w:rsidRPr="002877AF">
        <w:rPr>
          <w:lang w:val="en-GB"/>
        </w:rPr>
        <w:t xml:space="preserve"> T, </w:t>
      </w:r>
      <w:proofErr w:type="spellStart"/>
      <w:r w:rsidRPr="002877AF">
        <w:rPr>
          <w:lang w:val="en-GB"/>
        </w:rPr>
        <w:t>Jankowska</w:t>
      </w:r>
      <w:proofErr w:type="spellEnd"/>
      <w:r w:rsidRPr="002877AF">
        <w:rPr>
          <w:lang w:val="en-GB"/>
        </w:rPr>
        <w:t xml:space="preserve"> EA, </w:t>
      </w:r>
      <w:proofErr w:type="spellStart"/>
      <w:r w:rsidRPr="002877AF">
        <w:rPr>
          <w:lang w:val="en-GB"/>
        </w:rPr>
        <w:t>Lainscak</w:t>
      </w:r>
      <w:proofErr w:type="spellEnd"/>
      <w:r w:rsidRPr="002877AF">
        <w:rPr>
          <w:lang w:val="en-GB"/>
        </w:rPr>
        <w:t xml:space="preserve"> M, Lam CSP, Lyon AR, McMurray JJV, </w:t>
      </w:r>
      <w:proofErr w:type="spellStart"/>
      <w:r w:rsidRPr="002877AF">
        <w:rPr>
          <w:lang w:val="en-GB"/>
        </w:rPr>
        <w:t>Mebazaa</w:t>
      </w:r>
      <w:proofErr w:type="spellEnd"/>
      <w:r w:rsidRPr="002877AF">
        <w:rPr>
          <w:lang w:val="en-GB"/>
        </w:rPr>
        <w:t xml:space="preserve"> A, </w:t>
      </w:r>
      <w:proofErr w:type="spellStart"/>
      <w:r w:rsidRPr="002877AF">
        <w:rPr>
          <w:lang w:val="en-GB"/>
        </w:rPr>
        <w:t>Mindham</w:t>
      </w:r>
      <w:proofErr w:type="spellEnd"/>
      <w:r w:rsidRPr="002877AF">
        <w:rPr>
          <w:lang w:val="en-GB"/>
        </w:rPr>
        <w:t xml:space="preserve"> R, </w:t>
      </w:r>
      <w:proofErr w:type="spellStart"/>
      <w:r w:rsidRPr="002877AF">
        <w:rPr>
          <w:lang w:val="en-GB"/>
        </w:rPr>
        <w:t>Muneretto</w:t>
      </w:r>
      <w:proofErr w:type="spellEnd"/>
      <w:r w:rsidRPr="002877AF">
        <w:rPr>
          <w:lang w:val="en-GB"/>
        </w:rPr>
        <w:t xml:space="preserve"> C, Francesco </w:t>
      </w:r>
      <w:proofErr w:type="spellStart"/>
      <w:r w:rsidRPr="002877AF">
        <w:rPr>
          <w:lang w:val="en-GB"/>
        </w:rPr>
        <w:t>Piepoli</w:t>
      </w:r>
      <w:proofErr w:type="spellEnd"/>
      <w:r w:rsidRPr="002877AF">
        <w:rPr>
          <w:lang w:val="en-GB"/>
        </w:rPr>
        <w:t xml:space="preserve"> M, Price S, </w:t>
      </w:r>
      <w:proofErr w:type="spellStart"/>
      <w:r w:rsidRPr="002877AF">
        <w:rPr>
          <w:lang w:val="en-GB"/>
        </w:rPr>
        <w:t>Rosano</w:t>
      </w:r>
      <w:proofErr w:type="spellEnd"/>
      <w:r w:rsidRPr="002877AF">
        <w:rPr>
          <w:lang w:val="en-GB"/>
        </w:rPr>
        <w:t xml:space="preserve"> GMC, </w:t>
      </w:r>
      <w:proofErr w:type="spellStart"/>
      <w:r w:rsidRPr="002877AF">
        <w:rPr>
          <w:lang w:val="en-GB"/>
        </w:rPr>
        <w:t>Ruschitzka</w:t>
      </w:r>
      <w:proofErr w:type="spellEnd"/>
      <w:r w:rsidRPr="002877AF">
        <w:rPr>
          <w:lang w:val="en-GB"/>
        </w:rPr>
        <w:t xml:space="preserve"> F, Kathrine </w:t>
      </w:r>
      <w:proofErr w:type="spellStart"/>
      <w:r w:rsidRPr="002877AF">
        <w:rPr>
          <w:lang w:val="en-GB"/>
        </w:rPr>
        <w:t>Skibelund</w:t>
      </w:r>
      <w:proofErr w:type="spellEnd"/>
      <w:r w:rsidRPr="002877AF">
        <w:rPr>
          <w:lang w:val="en-GB"/>
        </w:rPr>
        <w:t xml:space="preserve"> A; ESC Scientific Document Group. 2021 ESC Guidelines for the diagnosis and treatment of acute and chronic heart failure. Eur Heart J. 2021 Sep 21;42(36):3599-3726. </w:t>
      </w:r>
      <w:proofErr w:type="spellStart"/>
      <w:r w:rsidRPr="002877AF">
        <w:rPr>
          <w:lang w:val="en-GB"/>
        </w:rPr>
        <w:t>doi</w:t>
      </w:r>
      <w:proofErr w:type="spellEnd"/>
      <w:r w:rsidRPr="002877AF">
        <w:rPr>
          <w:lang w:val="en-GB"/>
        </w:rPr>
        <w:t>: 10.1093/</w:t>
      </w:r>
      <w:proofErr w:type="spellStart"/>
      <w:r w:rsidRPr="002877AF">
        <w:rPr>
          <w:lang w:val="en-GB"/>
        </w:rPr>
        <w:t>eurheartj</w:t>
      </w:r>
      <w:proofErr w:type="spellEnd"/>
      <w:r w:rsidRPr="002877AF">
        <w:rPr>
          <w:lang w:val="en-GB"/>
        </w:rPr>
        <w:t xml:space="preserve">/ehab368. Erratum in: Eur Heart J. 2021 Oct </w:t>
      </w:r>
      <w:proofErr w:type="gramStart"/>
      <w:r w:rsidRPr="002877AF">
        <w:rPr>
          <w:lang w:val="en-GB"/>
        </w:rPr>
        <w:t>14;:</w:t>
      </w:r>
      <w:proofErr w:type="gramEnd"/>
      <w:r w:rsidRPr="002877AF">
        <w:rPr>
          <w:lang w:val="en-GB"/>
        </w:rPr>
        <w:t xml:space="preserve"> PMID: 34447992.</w:t>
      </w:r>
    </w:p>
    <w:p w14:paraId="6F31E477" w14:textId="12D95A4A" w:rsidR="00F3131F" w:rsidRDefault="00F3131F" w:rsidP="00F3131F">
      <w:pPr>
        <w:rPr>
          <w:lang w:val="en-GB"/>
        </w:rPr>
      </w:pPr>
      <w:r w:rsidRPr="00E52784">
        <w:rPr>
          <w:lang w:val="en-GB"/>
        </w:rPr>
        <w:t xml:space="preserve">Bui AL, Horwich TB, </w:t>
      </w:r>
      <w:proofErr w:type="spellStart"/>
      <w:r w:rsidRPr="00E52784">
        <w:rPr>
          <w:lang w:val="en-GB"/>
        </w:rPr>
        <w:t>Fonarow</w:t>
      </w:r>
      <w:proofErr w:type="spellEnd"/>
      <w:r w:rsidRPr="00E52784">
        <w:rPr>
          <w:lang w:val="en-GB"/>
        </w:rPr>
        <w:t xml:space="preserve"> GC. Epidemiology and risk profile of heart failure. Nat Rev </w:t>
      </w:r>
      <w:proofErr w:type="spellStart"/>
      <w:r w:rsidRPr="00E52784">
        <w:rPr>
          <w:lang w:val="en-GB"/>
        </w:rPr>
        <w:t>Cardiol</w:t>
      </w:r>
      <w:proofErr w:type="spellEnd"/>
      <w:r w:rsidRPr="00E52784">
        <w:rPr>
          <w:lang w:val="en-GB"/>
        </w:rPr>
        <w:t>. 2011 Jan;8(1):30-41.</w:t>
      </w:r>
    </w:p>
    <w:p w14:paraId="0BE970DE" w14:textId="0F0AFE88" w:rsidR="00F3131F" w:rsidRPr="000279A2" w:rsidRDefault="00F3131F" w:rsidP="00F3131F">
      <w:pPr>
        <w:rPr>
          <w:b/>
          <w:lang w:val="en-GB"/>
        </w:rPr>
      </w:pPr>
      <w:r w:rsidRPr="000279A2">
        <w:rPr>
          <w:b/>
          <w:lang w:val="en-GB"/>
        </w:rPr>
        <w:lastRenderedPageBreak/>
        <w:t xml:space="preserve">References for the relationship between </w:t>
      </w:r>
      <w:r>
        <w:rPr>
          <w:b/>
          <w:lang w:val="en-GB"/>
        </w:rPr>
        <w:t>age</w:t>
      </w:r>
      <w:r w:rsidRPr="000279A2">
        <w:rPr>
          <w:b/>
          <w:lang w:val="en-GB"/>
        </w:rPr>
        <w:t xml:space="preserve"> and lung function:</w:t>
      </w:r>
    </w:p>
    <w:p w14:paraId="23366B6B" w14:textId="77777777" w:rsidR="00F90239" w:rsidRDefault="00F90239" w:rsidP="00240B28">
      <w:pPr>
        <w:rPr>
          <w:lang w:val="en-GB"/>
        </w:rPr>
      </w:pPr>
      <w:proofErr w:type="spellStart"/>
      <w:r w:rsidRPr="00F90239">
        <w:rPr>
          <w:lang w:val="en-GB"/>
        </w:rPr>
        <w:t>Talaminos</w:t>
      </w:r>
      <w:proofErr w:type="spellEnd"/>
      <w:r w:rsidRPr="00F90239">
        <w:rPr>
          <w:lang w:val="en-GB"/>
        </w:rPr>
        <w:t xml:space="preserve"> Barroso A, Márquez Martín E, </w:t>
      </w:r>
      <w:proofErr w:type="spellStart"/>
      <w:r w:rsidRPr="00F90239">
        <w:rPr>
          <w:lang w:val="en-GB"/>
        </w:rPr>
        <w:t>Roa</w:t>
      </w:r>
      <w:proofErr w:type="spellEnd"/>
      <w:r w:rsidRPr="00F90239">
        <w:rPr>
          <w:lang w:val="en-GB"/>
        </w:rPr>
        <w:t xml:space="preserve"> Romero LM, Ortega Ruiz F. Factors Affecting Lung Function: A Review of the Literature. Arch </w:t>
      </w:r>
      <w:proofErr w:type="spellStart"/>
      <w:r w:rsidRPr="00F90239">
        <w:rPr>
          <w:lang w:val="en-GB"/>
        </w:rPr>
        <w:t>Bronconeumol</w:t>
      </w:r>
      <w:proofErr w:type="spellEnd"/>
      <w:r w:rsidRPr="00F90239">
        <w:rPr>
          <w:lang w:val="en-GB"/>
        </w:rPr>
        <w:t xml:space="preserve"> (</w:t>
      </w:r>
      <w:proofErr w:type="spellStart"/>
      <w:r w:rsidRPr="00F90239">
        <w:rPr>
          <w:lang w:val="en-GB"/>
        </w:rPr>
        <w:t>Engl</w:t>
      </w:r>
      <w:proofErr w:type="spellEnd"/>
      <w:r w:rsidRPr="00F90239">
        <w:rPr>
          <w:lang w:val="en-GB"/>
        </w:rPr>
        <w:t xml:space="preserve"> Ed). 2018 Jun;54(6):327-332. English, Spanish.</w:t>
      </w:r>
    </w:p>
    <w:p w14:paraId="1CD239E2" w14:textId="74B37257" w:rsidR="00F3131F" w:rsidRDefault="00B85EDF" w:rsidP="00240B28">
      <w:pPr>
        <w:rPr>
          <w:b/>
          <w:lang w:val="en-GB"/>
        </w:rPr>
      </w:pPr>
      <w:r>
        <w:rPr>
          <w:b/>
          <w:lang w:val="en-GB"/>
        </w:rPr>
        <w:t>___________________________________________________________________________________</w:t>
      </w:r>
    </w:p>
    <w:p w14:paraId="2715E93E" w14:textId="77777777" w:rsidR="00237235" w:rsidRPr="00E93748" w:rsidRDefault="00237235" w:rsidP="00237235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sex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CAD</w:t>
      </w:r>
    </w:p>
    <w:p w14:paraId="6ABA7FE0" w14:textId="1938AAA8" w:rsidR="00237235" w:rsidRPr="00237235" w:rsidRDefault="00237235" w:rsidP="00237235">
      <w:pPr>
        <w:rPr>
          <w:rFonts w:cstheme="minorHAnsi"/>
          <w:color w:val="212121"/>
          <w:shd w:val="clear" w:color="auto" w:fill="FFFFFF"/>
          <w:lang w:val="en-GB"/>
        </w:rPr>
      </w:pPr>
      <w:r w:rsidRPr="00E93748">
        <w:rPr>
          <w:rFonts w:cstheme="minorHAnsi"/>
          <w:color w:val="212121"/>
          <w:shd w:val="clear" w:color="auto" w:fill="FFFFFF"/>
          <w:lang w:val="en-GB"/>
        </w:rPr>
        <w:t>Mack M, Gopal A. Epidemiology, Traditional and Novel Risk Factors in Coronary Artery Disease. Heart Fail Clin. 2016 Jan;12(1):1-10.</w:t>
      </w:r>
    </w:p>
    <w:p w14:paraId="0FC8A871" w14:textId="77777777" w:rsidR="00237235" w:rsidRPr="00E93748" w:rsidRDefault="00237235" w:rsidP="00237235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sex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BMI</w:t>
      </w:r>
    </w:p>
    <w:p w14:paraId="3D9896CA" w14:textId="13C5757B" w:rsidR="00237235" w:rsidRPr="00E93748" w:rsidRDefault="00237235" w:rsidP="00237235">
      <w:pPr>
        <w:rPr>
          <w:lang w:val="en-GB"/>
        </w:rPr>
      </w:pPr>
      <w:proofErr w:type="spellStart"/>
      <w:r w:rsidRPr="009038CD">
        <w:rPr>
          <w:lang w:val="en-GB"/>
        </w:rPr>
        <w:t>Chooi</w:t>
      </w:r>
      <w:proofErr w:type="spellEnd"/>
      <w:r w:rsidRPr="009038CD">
        <w:rPr>
          <w:lang w:val="en-GB"/>
        </w:rPr>
        <w:t xml:space="preserve"> YC, Ding C, </w:t>
      </w:r>
      <w:proofErr w:type="spellStart"/>
      <w:r w:rsidRPr="009038CD">
        <w:rPr>
          <w:lang w:val="en-GB"/>
        </w:rPr>
        <w:t>Magkos</w:t>
      </w:r>
      <w:proofErr w:type="spellEnd"/>
      <w:r w:rsidRPr="009038CD">
        <w:rPr>
          <w:lang w:val="en-GB"/>
        </w:rPr>
        <w:t xml:space="preserve"> F. The epidemiology of obesity. </w:t>
      </w:r>
      <w:r w:rsidRPr="009038CD">
        <w:t xml:space="preserve">Metabolism. 2019 </w:t>
      </w:r>
      <w:proofErr w:type="gramStart"/>
      <w:r w:rsidRPr="009038CD">
        <w:t>Mar;92:6</w:t>
      </w:r>
      <w:proofErr w:type="gramEnd"/>
      <w:r w:rsidRPr="009038CD">
        <w:t xml:space="preserve">-10. </w:t>
      </w:r>
      <w:proofErr w:type="spellStart"/>
      <w:r w:rsidRPr="009038CD">
        <w:t>doi</w:t>
      </w:r>
      <w:proofErr w:type="spellEnd"/>
      <w:r w:rsidRPr="009038CD">
        <w:t xml:space="preserve">: 10.1016/j.metabol.2018.09.005. </w:t>
      </w:r>
      <w:proofErr w:type="spellStart"/>
      <w:r w:rsidRPr="00E93748">
        <w:rPr>
          <w:lang w:val="en-GB"/>
        </w:rPr>
        <w:t>Epub</w:t>
      </w:r>
      <w:proofErr w:type="spellEnd"/>
      <w:r w:rsidRPr="00E93748">
        <w:rPr>
          <w:lang w:val="en-GB"/>
        </w:rPr>
        <w:t xml:space="preserve"> 2018 Sep 22.</w:t>
      </w:r>
    </w:p>
    <w:p w14:paraId="21DDA1A5" w14:textId="77777777" w:rsidR="00237235" w:rsidRPr="00E93748" w:rsidRDefault="00237235" w:rsidP="00237235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sex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diabetes type 2</w:t>
      </w:r>
    </w:p>
    <w:p w14:paraId="5EA97B2D" w14:textId="5E360EA5" w:rsidR="00237235" w:rsidRPr="0029035D" w:rsidRDefault="00237235" w:rsidP="00237235">
      <w:pPr>
        <w:rPr>
          <w:lang w:val="en-GB"/>
        </w:rPr>
      </w:pPr>
      <w:r w:rsidRPr="001155B9">
        <w:rPr>
          <w:lang w:val="en-GB"/>
        </w:rPr>
        <w:t xml:space="preserve">Shepard BD. Sex differences in diabetes and kidney disease: mechanisms and consequences. Am J </w:t>
      </w:r>
      <w:proofErr w:type="spellStart"/>
      <w:r w:rsidRPr="001155B9">
        <w:rPr>
          <w:lang w:val="en-GB"/>
        </w:rPr>
        <w:t>Physiol</w:t>
      </w:r>
      <w:proofErr w:type="spellEnd"/>
      <w:r w:rsidRPr="001155B9">
        <w:rPr>
          <w:lang w:val="en-GB"/>
        </w:rPr>
        <w:t xml:space="preserve"> Renal Physiol. 2019 Aug 1;317(2</w:t>
      </w:r>
      <w:proofErr w:type="gramStart"/>
      <w:r w:rsidRPr="001155B9">
        <w:rPr>
          <w:lang w:val="en-GB"/>
        </w:rPr>
        <w:t>):F</w:t>
      </w:r>
      <w:proofErr w:type="gramEnd"/>
      <w:r w:rsidRPr="001155B9">
        <w:rPr>
          <w:lang w:val="en-GB"/>
        </w:rPr>
        <w:t xml:space="preserve">456-F462. </w:t>
      </w:r>
      <w:proofErr w:type="spellStart"/>
      <w:r w:rsidRPr="001155B9">
        <w:rPr>
          <w:lang w:val="en-GB"/>
        </w:rPr>
        <w:t>doi</w:t>
      </w:r>
      <w:proofErr w:type="spellEnd"/>
      <w:r w:rsidRPr="001155B9">
        <w:rPr>
          <w:lang w:val="en-GB"/>
        </w:rPr>
        <w:t xml:space="preserve">: 10.1152/ajprenal.00249.2019. </w:t>
      </w:r>
      <w:proofErr w:type="spellStart"/>
      <w:r w:rsidRPr="0029035D">
        <w:rPr>
          <w:lang w:val="en-GB"/>
        </w:rPr>
        <w:t>Epub</w:t>
      </w:r>
      <w:proofErr w:type="spellEnd"/>
      <w:r w:rsidRPr="0029035D">
        <w:rPr>
          <w:lang w:val="en-GB"/>
        </w:rPr>
        <w:t xml:space="preserve"> 2019 Jun 26.</w:t>
      </w:r>
    </w:p>
    <w:p w14:paraId="26E751AE" w14:textId="77777777" w:rsidR="00237235" w:rsidRPr="00E93748" w:rsidRDefault="00237235" w:rsidP="00237235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sex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hypertension</w:t>
      </w:r>
    </w:p>
    <w:p w14:paraId="13570E2C" w14:textId="77777777" w:rsidR="0042410E" w:rsidRDefault="0042410E" w:rsidP="00237235">
      <w:pPr>
        <w:rPr>
          <w:lang w:val="en-GB"/>
        </w:rPr>
      </w:pPr>
      <w:r w:rsidRPr="0042410E">
        <w:rPr>
          <w:lang w:val="en-GB"/>
        </w:rPr>
        <w:t xml:space="preserve">Di </w:t>
      </w:r>
      <w:proofErr w:type="spellStart"/>
      <w:r w:rsidRPr="0042410E">
        <w:rPr>
          <w:lang w:val="en-GB"/>
        </w:rPr>
        <w:t>Giosia</w:t>
      </w:r>
      <w:proofErr w:type="spellEnd"/>
      <w:r w:rsidRPr="0042410E">
        <w:rPr>
          <w:lang w:val="en-GB"/>
        </w:rPr>
        <w:t xml:space="preserve"> P, </w:t>
      </w:r>
      <w:proofErr w:type="spellStart"/>
      <w:r w:rsidRPr="0042410E">
        <w:rPr>
          <w:lang w:val="en-GB"/>
        </w:rPr>
        <w:t>Giorgini</w:t>
      </w:r>
      <w:proofErr w:type="spellEnd"/>
      <w:r w:rsidRPr="0042410E">
        <w:rPr>
          <w:lang w:val="en-GB"/>
        </w:rPr>
        <w:t xml:space="preserve"> P, </w:t>
      </w:r>
      <w:proofErr w:type="spellStart"/>
      <w:r w:rsidRPr="0042410E">
        <w:rPr>
          <w:lang w:val="en-GB"/>
        </w:rPr>
        <w:t>Stamerra</w:t>
      </w:r>
      <w:proofErr w:type="spellEnd"/>
      <w:r w:rsidRPr="0042410E">
        <w:rPr>
          <w:lang w:val="en-GB"/>
        </w:rPr>
        <w:t xml:space="preserve"> CA, </w:t>
      </w:r>
      <w:proofErr w:type="spellStart"/>
      <w:r w:rsidRPr="0042410E">
        <w:rPr>
          <w:lang w:val="en-GB"/>
        </w:rPr>
        <w:t>Petrarca</w:t>
      </w:r>
      <w:proofErr w:type="spellEnd"/>
      <w:r w:rsidRPr="0042410E">
        <w:rPr>
          <w:lang w:val="en-GB"/>
        </w:rPr>
        <w:t xml:space="preserve"> M, </w:t>
      </w:r>
      <w:proofErr w:type="spellStart"/>
      <w:r w:rsidRPr="0042410E">
        <w:rPr>
          <w:lang w:val="en-GB"/>
        </w:rPr>
        <w:t>Ferri</w:t>
      </w:r>
      <w:proofErr w:type="spellEnd"/>
      <w:r w:rsidRPr="0042410E">
        <w:rPr>
          <w:lang w:val="en-GB"/>
        </w:rPr>
        <w:t xml:space="preserve"> C, </w:t>
      </w:r>
      <w:proofErr w:type="spellStart"/>
      <w:r w:rsidRPr="0042410E">
        <w:rPr>
          <w:lang w:val="en-GB"/>
        </w:rPr>
        <w:t>Sahebkar</w:t>
      </w:r>
      <w:proofErr w:type="spellEnd"/>
      <w:r w:rsidRPr="0042410E">
        <w:rPr>
          <w:lang w:val="en-GB"/>
        </w:rPr>
        <w:t xml:space="preserve"> A. Gender Differences in Epidemiology, Pathophysiology, and Treatment of Hypertension. </w:t>
      </w:r>
      <w:proofErr w:type="spellStart"/>
      <w:r w:rsidRPr="0042410E">
        <w:rPr>
          <w:lang w:val="en-GB"/>
        </w:rPr>
        <w:t>Curr</w:t>
      </w:r>
      <w:proofErr w:type="spellEnd"/>
      <w:r w:rsidRPr="0042410E">
        <w:rPr>
          <w:lang w:val="en-GB"/>
        </w:rPr>
        <w:t xml:space="preserve"> </w:t>
      </w:r>
      <w:proofErr w:type="spellStart"/>
      <w:r w:rsidRPr="0042410E">
        <w:rPr>
          <w:lang w:val="en-GB"/>
        </w:rPr>
        <w:t>Atheroscler</w:t>
      </w:r>
      <w:proofErr w:type="spellEnd"/>
      <w:r w:rsidRPr="0042410E">
        <w:rPr>
          <w:lang w:val="en-GB"/>
        </w:rPr>
        <w:t xml:space="preserve"> Rep. 2018 Feb 14;20(3):13. </w:t>
      </w:r>
      <w:proofErr w:type="spellStart"/>
      <w:r w:rsidRPr="0042410E">
        <w:rPr>
          <w:lang w:val="en-GB"/>
        </w:rPr>
        <w:t>doi</w:t>
      </w:r>
      <w:proofErr w:type="spellEnd"/>
      <w:r w:rsidRPr="0042410E">
        <w:rPr>
          <w:lang w:val="en-GB"/>
        </w:rPr>
        <w:t>: 10.1007/s11883-018-0716-z. PMID: 29445908.</w:t>
      </w:r>
    </w:p>
    <w:p w14:paraId="1984A0C9" w14:textId="77777777" w:rsidR="00E15EF7" w:rsidRDefault="00E15EF7" w:rsidP="00237235">
      <w:pPr>
        <w:rPr>
          <w:b/>
          <w:lang w:val="en-GB"/>
        </w:rPr>
      </w:pPr>
    </w:p>
    <w:p w14:paraId="5B305795" w14:textId="77777777" w:rsidR="00E15EF7" w:rsidRDefault="00E15EF7" w:rsidP="00237235">
      <w:pPr>
        <w:rPr>
          <w:b/>
          <w:lang w:val="en-GB"/>
        </w:rPr>
      </w:pPr>
    </w:p>
    <w:p w14:paraId="7C4BCA40" w14:textId="05DBC565" w:rsidR="00237235" w:rsidRPr="00E93748" w:rsidRDefault="00237235" w:rsidP="00237235">
      <w:pPr>
        <w:rPr>
          <w:b/>
          <w:lang w:val="en-GB"/>
        </w:rPr>
      </w:pPr>
      <w:r w:rsidRPr="001F18F0">
        <w:rPr>
          <w:b/>
          <w:lang w:val="en-GB"/>
        </w:rPr>
        <w:lastRenderedPageBreak/>
        <w:t xml:space="preserve">Reference for the relationship between </w:t>
      </w:r>
      <w:r>
        <w:rPr>
          <w:b/>
          <w:lang w:val="en-GB"/>
        </w:rPr>
        <w:t>sex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smoking</w:t>
      </w:r>
    </w:p>
    <w:p w14:paraId="029AFBEE" w14:textId="77777777" w:rsidR="00237235" w:rsidRPr="00E93748" w:rsidRDefault="00237235" w:rsidP="00237235">
      <w:pPr>
        <w:rPr>
          <w:rFonts w:ascii="Times New Roman" w:hAnsi="Times New Roman"/>
          <w:lang w:val="en-GB"/>
        </w:rPr>
      </w:pPr>
      <w:r w:rsidRPr="00E93748">
        <w:rPr>
          <w:lang w:val="en-GB"/>
        </w:rPr>
        <w:t>L. Greaves</w:t>
      </w:r>
      <w:r w:rsidRPr="0029035D">
        <w:rPr>
          <w:lang w:val="en-GB"/>
        </w:rPr>
        <w:t xml:space="preserve">. </w:t>
      </w:r>
      <w:r w:rsidRPr="00E93748">
        <w:rPr>
          <w:lang w:val="en-GB"/>
        </w:rPr>
        <w:t>Sifting the evidence: gender and tobacco control</w:t>
      </w:r>
      <w:r w:rsidRPr="0029035D">
        <w:rPr>
          <w:lang w:val="en-GB"/>
        </w:rPr>
        <w:t>.</w:t>
      </w:r>
      <w:r>
        <w:rPr>
          <w:lang w:val="en-GB"/>
        </w:rPr>
        <w:t xml:space="preserve"> </w:t>
      </w:r>
      <w:r w:rsidRPr="00E93748">
        <w:rPr>
          <w:lang w:val="en-GB"/>
        </w:rPr>
        <w:t>World Health Organization, Department of Gender, Women and Health, Geneva (2007)</w:t>
      </w:r>
    </w:p>
    <w:p w14:paraId="644CB358" w14:textId="6A9BC763" w:rsidR="00237235" w:rsidRPr="00237235" w:rsidRDefault="00237235" w:rsidP="00237235">
      <w:pPr>
        <w:rPr>
          <w:lang w:val="en-GB"/>
        </w:rPr>
      </w:pPr>
      <w:r w:rsidRPr="002877AF">
        <w:rPr>
          <w:lang w:val="en-GB"/>
        </w:rPr>
        <w:t>World Health Organization. WHO global report on trends in prevalence of tobacco smoking 2000–2025. 3rd ed. Geneva: World Health Organization; 2019.</w:t>
      </w:r>
    </w:p>
    <w:p w14:paraId="6D89288F" w14:textId="77777777" w:rsidR="00237235" w:rsidRPr="00E93748" w:rsidRDefault="00237235" w:rsidP="00237235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sex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heart failure</w:t>
      </w:r>
    </w:p>
    <w:p w14:paraId="41E5DDE0" w14:textId="77777777" w:rsidR="00237235" w:rsidRPr="002877AF" w:rsidRDefault="00237235" w:rsidP="00237235">
      <w:pPr>
        <w:rPr>
          <w:rFonts w:ascii="Times New Roman" w:hAnsi="Times New Roman"/>
          <w:lang w:val="en-GB"/>
        </w:rPr>
      </w:pPr>
      <w:r w:rsidRPr="002877AF">
        <w:rPr>
          <w:lang w:val="en-GB"/>
        </w:rPr>
        <w:t xml:space="preserve">McDonagh TA, </w:t>
      </w:r>
      <w:proofErr w:type="spellStart"/>
      <w:r w:rsidRPr="002877AF">
        <w:rPr>
          <w:lang w:val="en-GB"/>
        </w:rPr>
        <w:t>Metra</w:t>
      </w:r>
      <w:proofErr w:type="spellEnd"/>
      <w:r w:rsidRPr="002877AF">
        <w:rPr>
          <w:lang w:val="en-GB"/>
        </w:rPr>
        <w:t xml:space="preserve"> M, Adamo M, Gardner RS, Baumbach A, </w:t>
      </w:r>
      <w:proofErr w:type="spellStart"/>
      <w:r w:rsidRPr="002877AF">
        <w:rPr>
          <w:lang w:val="en-GB"/>
        </w:rPr>
        <w:t>Böhm</w:t>
      </w:r>
      <w:proofErr w:type="spellEnd"/>
      <w:r w:rsidRPr="002877AF">
        <w:rPr>
          <w:lang w:val="en-GB"/>
        </w:rPr>
        <w:t xml:space="preserve"> M, </w:t>
      </w:r>
      <w:proofErr w:type="spellStart"/>
      <w:r w:rsidRPr="002877AF">
        <w:rPr>
          <w:lang w:val="en-GB"/>
        </w:rPr>
        <w:t>Burri</w:t>
      </w:r>
      <w:proofErr w:type="spellEnd"/>
      <w:r w:rsidRPr="002877AF">
        <w:rPr>
          <w:lang w:val="en-GB"/>
        </w:rPr>
        <w:t xml:space="preserve"> H, Butler J, </w:t>
      </w:r>
      <w:proofErr w:type="spellStart"/>
      <w:r w:rsidRPr="002877AF">
        <w:rPr>
          <w:lang w:val="en-GB"/>
        </w:rPr>
        <w:t>Čelutkienė</w:t>
      </w:r>
      <w:proofErr w:type="spellEnd"/>
      <w:r w:rsidRPr="002877AF">
        <w:rPr>
          <w:lang w:val="en-GB"/>
        </w:rPr>
        <w:t xml:space="preserve"> J, </w:t>
      </w:r>
      <w:proofErr w:type="spellStart"/>
      <w:r w:rsidRPr="002877AF">
        <w:rPr>
          <w:lang w:val="en-GB"/>
        </w:rPr>
        <w:t>Chioncel</w:t>
      </w:r>
      <w:proofErr w:type="spellEnd"/>
      <w:r w:rsidRPr="002877AF">
        <w:rPr>
          <w:lang w:val="en-GB"/>
        </w:rPr>
        <w:t xml:space="preserve"> O, Cleland JGF, Coats AJS, Crespo-</w:t>
      </w:r>
      <w:proofErr w:type="spellStart"/>
      <w:r w:rsidRPr="002877AF">
        <w:rPr>
          <w:lang w:val="en-GB"/>
        </w:rPr>
        <w:t>Leiro</w:t>
      </w:r>
      <w:proofErr w:type="spellEnd"/>
      <w:r w:rsidRPr="002877AF">
        <w:rPr>
          <w:lang w:val="en-GB"/>
        </w:rPr>
        <w:t xml:space="preserve"> MG, Farmakis D, </w:t>
      </w:r>
      <w:proofErr w:type="spellStart"/>
      <w:r w:rsidRPr="002877AF">
        <w:rPr>
          <w:lang w:val="en-GB"/>
        </w:rPr>
        <w:t>Gilard</w:t>
      </w:r>
      <w:proofErr w:type="spellEnd"/>
      <w:r w:rsidRPr="002877AF">
        <w:rPr>
          <w:lang w:val="en-GB"/>
        </w:rPr>
        <w:t xml:space="preserve"> M, Heymans S, Hoes AW, </w:t>
      </w:r>
      <w:proofErr w:type="spellStart"/>
      <w:r w:rsidRPr="002877AF">
        <w:rPr>
          <w:lang w:val="en-GB"/>
        </w:rPr>
        <w:t>Jaarsma</w:t>
      </w:r>
      <w:proofErr w:type="spellEnd"/>
      <w:r w:rsidRPr="002877AF">
        <w:rPr>
          <w:lang w:val="en-GB"/>
        </w:rPr>
        <w:t xml:space="preserve"> T, </w:t>
      </w:r>
      <w:proofErr w:type="spellStart"/>
      <w:r w:rsidRPr="002877AF">
        <w:rPr>
          <w:lang w:val="en-GB"/>
        </w:rPr>
        <w:t>Jankowska</w:t>
      </w:r>
      <w:proofErr w:type="spellEnd"/>
      <w:r w:rsidRPr="002877AF">
        <w:rPr>
          <w:lang w:val="en-GB"/>
        </w:rPr>
        <w:t xml:space="preserve"> EA, </w:t>
      </w:r>
      <w:proofErr w:type="spellStart"/>
      <w:r w:rsidRPr="002877AF">
        <w:rPr>
          <w:lang w:val="en-GB"/>
        </w:rPr>
        <w:t>Lainscak</w:t>
      </w:r>
      <w:proofErr w:type="spellEnd"/>
      <w:r w:rsidRPr="002877AF">
        <w:rPr>
          <w:lang w:val="en-GB"/>
        </w:rPr>
        <w:t xml:space="preserve"> M, Lam CSP, Lyon AR, McMurray JJV, </w:t>
      </w:r>
      <w:proofErr w:type="spellStart"/>
      <w:r w:rsidRPr="002877AF">
        <w:rPr>
          <w:lang w:val="en-GB"/>
        </w:rPr>
        <w:t>Mebazaa</w:t>
      </w:r>
      <w:proofErr w:type="spellEnd"/>
      <w:r w:rsidRPr="002877AF">
        <w:rPr>
          <w:lang w:val="en-GB"/>
        </w:rPr>
        <w:t xml:space="preserve"> A, </w:t>
      </w:r>
      <w:proofErr w:type="spellStart"/>
      <w:r w:rsidRPr="002877AF">
        <w:rPr>
          <w:lang w:val="en-GB"/>
        </w:rPr>
        <w:t>Mindham</w:t>
      </w:r>
      <w:proofErr w:type="spellEnd"/>
      <w:r w:rsidRPr="002877AF">
        <w:rPr>
          <w:lang w:val="en-GB"/>
        </w:rPr>
        <w:t xml:space="preserve"> R, </w:t>
      </w:r>
      <w:proofErr w:type="spellStart"/>
      <w:r w:rsidRPr="002877AF">
        <w:rPr>
          <w:lang w:val="en-GB"/>
        </w:rPr>
        <w:t>Muneretto</w:t>
      </w:r>
      <w:proofErr w:type="spellEnd"/>
      <w:r w:rsidRPr="002877AF">
        <w:rPr>
          <w:lang w:val="en-GB"/>
        </w:rPr>
        <w:t xml:space="preserve"> C, Francesco </w:t>
      </w:r>
      <w:proofErr w:type="spellStart"/>
      <w:r w:rsidRPr="002877AF">
        <w:rPr>
          <w:lang w:val="en-GB"/>
        </w:rPr>
        <w:t>Piepoli</w:t>
      </w:r>
      <w:proofErr w:type="spellEnd"/>
      <w:r w:rsidRPr="002877AF">
        <w:rPr>
          <w:lang w:val="en-GB"/>
        </w:rPr>
        <w:t xml:space="preserve"> M, Price S, </w:t>
      </w:r>
      <w:proofErr w:type="spellStart"/>
      <w:r w:rsidRPr="002877AF">
        <w:rPr>
          <w:lang w:val="en-GB"/>
        </w:rPr>
        <w:t>Rosano</w:t>
      </w:r>
      <w:proofErr w:type="spellEnd"/>
      <w:r w:rsidRPr="002877AF">
        <w:rPr>
          <w:lang w:val="en-GB"/>
        </w:rPr>
        <w:t xml:space="preserve"> GMC, </w:t>
      </w:r>
      <w:proofErr w:type="spellStart"/>
      <w:r w:rsidRPr="002877AF">
        <w:rPr>
          <w:lang w:val="en-GB"/>
        </w:rPr>
        <w:t>Ruschitzka</w:t>
      </w:r>
      <w:proofErr w:type="spellEnd"/>
      <w:r w:rsidRPr="002877AF">
        <w:rPr>
          <w:lang w:val="en-GB"/>
        </w:rPr>
        <w:t xml:space="preserve"> F, Kathrine </w:t>
      </w:r>
      <w:proofErr w:type="spellStart"/>
      <w:r w:rsidRPr="002877AF">
        <w:rPr>
          <w:lang w:val="en-GB"/>
        </w:rPr>
        <w:t>Skibelund</w:t>
      </w:r>
      <w:proofErr w:type="spellEnd"/>
      <w:r w:rsidRPr="002877AF">
        <w:rPr>
          <w:lang w:val="en-GB"/>
        </w:rPr>
        <w:t xml:space="preserve"> A; ESC Scientific Document Group. 2021 ESC Guidelines for the diagnosis and treatment of acute and chronic heart failure. Eur Heart J. 2021 Sep 21;42(36):3599-3726. </w:t>
      </w:r>
      <w:proofErr w:type="spellStart"/>
      <w:r w:rsidRPr="002877AF">
        <w:rPr>
          <w:lang w:val="en-GB"/>
        </w:rPr>
        <w:t>doi</w:t>
      </w:r>
      <w:proofErr w:type="spellEnd"/>
      <w:r w:rsidRPr="002877AF">
        <w:rPr>
          <w:lang w:val="en-GB"/>
        </w:rPr>
        <w:t>: 10.1093/</w:t>
      </w:r>
      <w:proofErr w:type="spellStart"/>
      <w:r w:rsidRPr="002877AF">
        <w:rPr>
          <w:lang w:val="en-GB"/>
        </w:rPr>
        <w:t>eurheartj</w:t>
      </w:r>
      <w:proofErr w:type="spellEnd"/>
      <w:r w:rsidRPr="002877AF">
        <w:rPr>
          <w:lang w:val="en-GB"/>
        </w:rPr>
        <w:t xml:space="preserve">/ehab368. Erratum in: Eur Heart J. 2021 Oct </w:t>
      </w:r>
      <w:proofErr w:type="gramStart"/>
      <w:r w:rsidRPr="002877AF">
        <w:rPr>
          <w:lang w:val="en-GB"/>
        </w:rPr>
        <w:t>14;:</w:t>
      </w:r>
      <w:proofErr w:type="gramEnd"/>
      <w:r w:rsidRPr="002877AF">
        <w:rPr>
          <w:lang w:val="en-GB"/>
        </w:rPr>
        <w:t xml:space="preserve"> PMID: 34447992.</w:t>
      </w:r>
    </w:p>
    <w:p w14:paraId="331B77CB" w14:textId="017655CF" w:rsidR="00237235" w:rsidRDefault="00237235" w:rsidP="00237235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sex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lung function</w:t>
      </w:r>
    </w:p>
    <w:p w14:paraId="4B1F55E4" w14:textId="77777777" w:rsidR="00372EB4" w:rsidRPr="0029035D" w:rsidRDefault="00372EB4" w:rsidP="00372EB4">
      <w:pPr>
        <w:rPr>
          <w:lang w:val="en-GB"/>
        </w:rPr>
      </w:pPr>
      <w:proofErr w:type="spellStart"/>
      <w:r w:rsidRPr="00CA3D25">
        <w:rPr>
          <w:lang w:val="en-GB"/>
        </w:rPr>
        <w:t>Talaminos</w:t>
      </w:r>
      <w:proofErr w:type="spellEnd"/>
      <w:r w:rsidRPr="00CA3D25">
        <w:rPr>
          <w:lang w:val="en-GB"/>
        </w:rPr>
        <w:t xml:space="preserve"> Barroso A, Márquez Martín E, </w:t>
      </w:r>
      <w:proofErr w:type="spellStart"/>
      <w:r w:rsidRPr="00CA3D25">
        <w:rPr>
          <w:lang w:val="en-GB"/>
        </w:rPr>
        <w:t>Roa</w:t>
      </w:r>
      <w:proofErr w:type="spellEnd"/>
      <w:r w:rsidRPr="00CA3D25">
        <w:rPr>
          <w:lang w:val="en-GB"/>
        </w:rPr>
        <w:t xml:space="preserve"> Romero LM, Ortega Ruiz F. Factors Affecting Lung Function: A Review of the Literature. Arch </w:t>
      </w:r>
      <w:proofErr w:type="spellStart"/>
      <w:r w:rsidRPr="00CA3D25">
        <w:rPr>
          <w:lang w:val="en-GB"/>
        </w:rPr>
        <w:t>Bronconeumol</w:t>
      </w:r>
      <w:proofErr w:type="spellEnd"/>
      <w:r w:rsidRPr="00CA3D25">
        <w:rPr>
          <w:lang w:val="en-GB"/>
        </w:rPr>
        <w:t xml:space="preserve"> (</w:t>
      </w:r>
      <w:proofErr w:type="spellStart"/>
      <w:r w:rsidRPr="00CA3D25">
        <w:rPr>
          <w:lang w:val="en-GB"/>
        </w:rPr>
        <w:t>Engl</w:t>
      </w:r>
      <w:proofErr w:type="spellEnd"/>
      <w:r w:rsidRPr="00CA3D25">
        <w:rPr>
          <w:lang w:val="en-GB"/>
        </w:rPr>
        <w:t xml:space="preserve"> Ed). 2018 Jun;54(6):327-332. English, Spanish.</w:t>
      </w:r>
    </w:p>
    <w:p w14:paraId="03BEB20E" w14:textId="2612A12B" w:rsidR="00237235" w:rsidRDefault="00237235" w:rsidP="00237235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sex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height</w:t>
      </w:r>
    </w:p>
    <w:p w14:paraId="33BDB91A" w14:textId="220E8DF9" w:rsidR="00237235" w:rsidRPr="0086461A" w:rsidRDefault="00372EB4" w:rsidP="00237235">
      <w:pPr>
        <w:rPr>
          <w:lang w:val="en-GB"/>
        </w:rPr>
      </w:pPr>
      <w:r w:rsidRPr="005729C2">
        <w:rPr>
          <w:lang w:val="en-GB"/>
        </w:rPr>
        <w:t xml:space="preserve">Samaras TT. Should we be concerned over increasing body height and weight? Exp </w:t>
      </w:r>
      <w:proofErr w:type="spellStart"/>
      <w:r w:rsidRPr="005729C2">
        <w:rPr>
          <w:lang w:val="en-GB"/>
        </w:rPr>
        <w:t>Gerontol</w:t>
      </w:r>
      <w:proofErr w:type="spellEnd"/>
      <w:r w:rsidRPr="005729C2">
        <w:rPr>
          <w:lang w:val="en-GB"/>
        </w:rPr>
        <w:t>. 2009 Jan-Feb;44(1-2):83-92.</w:t>
      </w:r>
      <w:r>
        <w:rPr>
          <w:lang w:val="en-GB"/>
        </w:rPr>
        <w:t xml:space="preserve"> - </w:t>
      </w:r>
      <w:r w:rsidRPr="005729C2">
        <w:rPr>
          <w:lang w:val="en-GB"/>
        </w:rPr>
        <w:t xml:space="preserve">5. How do women’s height and life expectancy compare to </w:t>
      </w:r>
      <w:proofErr w:type="gramStart"/>
      <w:r w:rsidRPr="005729C2">
        <w:rPr>
          <w:lang w:val="en-GB"/>
        </w:rPr>
        <w:t>men</w:t>
      </w:r>
      <w:proofErr w:type="gramEnd"/>
    </w:p>
    <w:p w14:paraId="3FA3AE48" w14:textId="59FE2E21" w:rsidR="00237235" w:rsidRDefault="00B85EDF" w:rsidP="00237235">
      <w:pPr>
        <w:rPr>
          <w:b/>
          <w:lang w:val="en-GB"/>
        </w:rPr>
      </w:pPr>
      <w:r>
        <w:rPr>
          <w:b/>
          <w:lang w:val="en-GB"/>
        </w:rPr>
        <w:t>___________________________________________________________________________________</w:t>
      </w:r>
    </w:p>
    <w:p w14:paraId="3EDF5761" w14:textId="77777777" w:rsidR="00237235" w:rsidRPr="00E93748" w:rsidRDefault="00237235" w:rsidP="00237235">
      <w:pPr>
        <w:rPr>
          <w:b/>
          <w:lang w:val="en-GB"/>
        </w:rPr>
      </w:pPr>
      <w:r w:rsidRPr="001F18F0">
        <w:rPr>
          <w:b/>
          <w:lang w:val="en-GB"/>
        </w:rPr>
        <w:lastRenderedPageBreak/>
        <w:t xml:space="preserve">Reference for the relationship between </w:t>
      </w:r>
      <w:r>
        <w:rPr>
          <w:b/>
          <w:lang w:val="en-GB"/>
        </w:rPr>
        <w:t>BMI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CAD</w:t>
      </w:r>
    </w:p>
    <w:p w14:paraId="2FAF86E7" w14:textId="408C8A20" w:rsidR="00237235" w:rsidRPr="00E93748" w:rsidRDefault="00237235" w:rsidP="00237235">
      <w:pPr>
        <w:rPr>
          <w:lang w:val="en-GB"/>
        </w:rPr>
      </w:pPr>
      <w:r w:rsidRPr="002877AF">
        <w:t xml:space="preserve">Flint AJ, </w:t>
      </w:r>
      <w:proofErr w:type="spellStart"/>
      <w:r w:rsidRPr="002877AF">
        <w:t>Rexrode</w:t>
      </w:r>
      <w:proofErr w:type="spellEnd"/>
      <w:r w:rsidRPr="002877AF">
        <w:t xml:space="preserve"> KM, Hu FB, et al. </w:t>
      </w:r>
      <w:r w:rsidRPr="002877AF">
        <w:rPr>
          <w:lang w:val="en-GB"/>
        </w:rPr>
        <w:t xml:space="preserve">Body mass index, waist circumference, and risk of coronary heart disease: a prospective study among men and women. </w:t>
      </w:r>
      <w:proofErr w:type="spellStart"/>
      <w:r w:rsidRPr="002877AF">
        <w:rPr>
          <w:lang w:val="en-GB"/>
        </w:rPr>
        <w:t>Obes</w:t>
      </w:r>
      <w:proofErr w:type="spellEnd"/>
      <w:r w:rsidRPr="002877AF">
        <w:rPr>
          <w:lang w:val="en-GB"/>
        </w:rPr>
        <w:t xml:space="preserve"> Res Clin </w:t>
      </w:r>
      <w:proofErr w:type="spellStart"/>
      <w:r w:rsidRPr="002877AF">
        <w:rPr>
          <w:lang w:val="en-GB"/>
        </w:rPr>
        <w:t>Pract</w:t>
      </w:r>
      <w:proofErr w:type="spellEnd"/>
      <w:r w:rsidRPr="002877AF">
        <w:rPr>
          <w:lang w:val="en-GB"/>
        </w:rPr>
        <w:t>. 2010;4(3</w:t>
      </w:r>
      <w:proofErr w:type="gramStart"/>
      <w:r w:rsidRPr="002877AF">
        <w:rPr>
          <w:lang w:val="en-GB"/>
        </w:rPr>
        <w:t>):e</w:t>
      </w:r>
      <w:proofErr w:type="gramEnd"/>
      <w:r w:rsidRPr="002877AF">
        <w:rPr>
          <w:lang w:val="en-GB"/>
        </w:rPr>
        <w:t xml:space="preserve">171-e181. </w:t>
      </w:r>
      <w:proofErr w:type="gramStart"/>
      <w:r w:rsidRPr="002877AF">
        <w:rPr>
          <w:lang w:val="en-GB"/>
        </w:rPr>
        <w:t>doi:10.1016/j.orcp</w:t>
      </w:r>
      <w:proofErr w:type="gramEnd"/>
      <w:r w:rsidRPr="002877AF">
        <w:rPr>
          <w:lang w:val="en-GB"/>
        </w:rPr>
        <w:t>.2010.01.001</w:t>
      </w:r>
    </w:p>
    <w:p w14:paraId="7BD71904" w14:textId="77777777" w:rsidR="00237235" w:rsidRPr="00E93748" w:rsidRDefault="00237235" w:rsidP="00237235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BMI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diabetes type 2</w:t>
      </w:r>
    </w:p>
    <w:p w14:paraId="239D1AC9" w14:textId="0F3D5FB0" w:rsidR="00237235" w:rsidRDefault="00237235" w:rsidP="00237235">
      <w:pPr>
        <w:rPr>
          <w:lang w:val="en-GB"/>
        </w:rPr>
      </w:pPr>
      <w:r w:rsidRPr="00DB4D1B">
        <w:rPr>
          <w:lang w:val="en-GB"/>
        </w:rPr>
        <w:t xml:space="preserve">Zheng Y, Ley SH, Hu FB. Global aetiology and epidemiology of type 2 diabetes mellitus and its complications. Nat Rev Endocrinol. 2018 Feb;14(2):88-98. </w:t>
      </w:r>
      <w:proofErr w:type="spellStart"/>
      <w:r w:rsidRPr="00DB4D1B">
        <w:rPr>
          <w:lang w:val="en-GB"/>
        </w:rPr>
        <w:t>doi</w:t>
      </w:r>
      <w:proofErr w:type="spellEnd"/>
      <w:r w:rsidRPr="00DB4D1B">
        <w:rPr>
          <w:lang w:val="en-GB"/>
        </w:rPr>
        <w:t xml:space="preserve">: 10.1038/nrendo.2017.151. </w:t>
      </w:r>
      <w:proofErr w:type="spellStart"/>
      <w:r w:rsidRPr="00DB4D1B">
        <w:rPr>
          <w:lang w:val="en-GB"/>
        </w:rPr>
        <w:t>Epub</w:t>
      </w:r>
      <w:proofErr w:type="spellEnd"/>
      <w:r w:rsidRPr="00DB4D1B">
        <w:rPr>
          <w:lang w:val="en-GB"/>
        </w:rPr>
        <w:t xml:space="preserve"> 2017 Dec 8.</w:t>
      </w:r>
    </w:p>
    <w:p w14:paraId="5D1945EB" w14:textId="77777777" w:rsidR="00237235" w:rsidRPr="00E93748" w:rsidRDefault="00237235" w:rsidP="00237235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BMI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heart failure</w:t>
      </w:r>
    </w:p>
    <w:p w14:paraId="2D9C2B5A" w14:textId="77777777" w:rsidR="00237235" w:rsidRPr="004F2677" w:rsidRDefault="00237235" w:rsidP="00237235">
      <w:pPr>
        <w:rPr>
          <w:lang w:val="en-GB"/>
        </w:rPr>
      </w:pPr>
      <w:r w:rsidRPr="004F2677">
        <w:rPr>
          <w:lang w:val="en-GB"/>
        </w:rPr>
        <w:t xml:space="preserve">McDonagh TA, </w:t>
      </w:r>
      <w:proofErr w:type="spellStart"/>
      <w:r w:rsidRPr="004F2677">
        <w:rPr>
          <w:lang w:val="en-GB"/>
        </w:rPr>
        <w:t>Metra</w:t>
      </w:r>
      <w:proofErr w:type="spellEnd"/>
      <w:r w:rsidRPr="004F2677">
        <w:rPr>
          <w:lang w:val="en-GB"/>
        </w:rPr>
        <w:t xml:space="preserve"> M, Adamo M, Gardner RS, Baumbach A, </w:t>
      </w:r>
      <w:proofErr w:type="spellStart"/>
      <w:r w:rsidRPr="004F2677">
        <w:rPr>
          <w:lang w:val="en-GB"/>
        </w:rPr>
        <w:t>Böhm</w:t>
      </w:r>
      <w:proofErr w:type="spellEnd"/>
      <w:r w:rsidRPr="004F2677">
        <w:rPr>
          <w:lang w:val="en-GB"/>
        </w:rPr>
        <w:t xml:space="preserve"> M, </w:t>
      </w:r>
      <w:proofErr w:type="spellStart"/>
      <w:r w:rsidRPr="004F2677">
        <w:rPr>
          <w:lang w:val="en-GB"/>
        </w:rPr>
        <w:t>Burri</w:t>
      </w:r>
      <w:proofErr w:type="spellEnd"/>
      <w:r w:rsidRPr="004F2677">
        <w:rPr>
          <w:lang w:val="en-GB"/>
        </w:rPr>
        <w:t xml:space="preserve"> H, Butler J, </w:t>
      </w:r>
      <w:proofErr w:type="spellStart"/>
      <w:r w:rsidRPr="004F2677">
        <w:rPr>
          <w:lang w:val="en-GB"/>
        </w:rPr>
        <w:t>Čelutkienė</w:t>
      </w:r>
      <w:proofErr w:type="spellEnd"/>
      <w:r w:rsidRPr="004F2677">
        <w:rPr>
          <w:lang w:val="en-GB"/>
        </w:rPr>
        <w:t xml:space="preserve"> J, </w:t>
      </w:r>
      <w:proofErr w:type="spellStart"/>
      <w:r w:rsidRPr="004F2677">
        <w:rPr>
          <w:lang w:val="en-GB"/>
        </w:rPr>
        <w:t>Chioncel</w:t>
      </w:r>
      <w:proofErr w:type="spellEnd"/>
      <w:r w:rsidRPr="004F2677">
        <w:rPr>
          <w:lang w:val="en-GB"/>
        </w:rPr>
        <w:t xml:space="preserve"> O, Cleland JGF, Coats AJS, Crespo-</w:t>
      </w:r>
      <w:proofErr w:type="spellStart"/>
      <w:r w:rsidRPr="004F2677">
        <w:rPr>
          <w:lang w:val="en-GB"/>
        </w:rPr>
        <w:t>Leiro</w:t>
      </w:r>
      <w:proofErr w:type="spellEnd"/>
      <w:r w:rsidRPr="004F2677">
        <w:rPr>
          <w:lang w:val="en-GB"/>
        </w:rPr>
        <w:t xml:space="preserve"> MG, Farmakis D, </w:t>
      </w:r>
      <w:proofErr w:type="spellStart"/>
      <w:r w:rsidRPr="004F2677">
        <w:rPr>
          <w:lang w:val="en-GB"/>
        </w:rPr>
        <w:t>Gilard</w:t>
      </w:r>
      <w:proofErr w:type="spellEnd"/>
      <w:r w:rsidRPr="004F2677">
        <w:rPr>
          <w:lang w:val="en-GB"/>
        </w:rPr>
        <w:t xml:space="preserve"> M, Heymans S, Hoes AW, </w:t>
      </w:r>
      <w:proofErr w:type="spellStart"/>
      <w:r w:rsidRPr="004F2677">
        <w:rPr>
          <w:lang w:val="en-GB"/>
        </w:rPr>
        <w:t>Jaarsma</w:t>
      </w:r>
      <w:proofErr w:type="spellEnd"/>
      <w:r w:rsidRPr="004F2677">
        <w:rPr>
          <w:lang w:val="en-GB"/>
        </w:rPr>
        <w:t xml:space="preserve"> T, </w:t>
      </w:r>
      <w:proofErr w:type="spellStart"/>
      <w:r w:rsidRPr="004F2677">
        <w:rPr>
          <w:lang w:val="en-GB"/>
        </w:rPr>
        <w:t>Jankowska</w:t>
      </w:r>
      <w:proofErr w:type="spellEnd"/>
      <w:r w:rsidRPr="004F2677">
        <w:rPr>
          <w:lang w:val="en-GB"/>
        </w:rPr>
        <w:t xml:space="preserve"> EA, </w:t>
      </w:r>
      <w:proofErr w:type="spellStart"/>
      <w:r w:rsidRPr="004F2677">
        <w:rPr>
          <w:lang w:val="en-GB"/>
        </w:rPr>
        <w:t>Lainscak</w:t>
      </w:r>
      <w:proofErr w:type="spellEnd"/>
      <w:r w:rsidRPr="004F2677">
        <w:rPr>
          <w:lang w:val="en-GB"/>
        </w:rPr>
        <w:t xml:space="preserve"> M, Lam CSP, Lyon AR, McMurray JJV, </w:t>
      </w:r>
      <w:proofErr w:type="spellStart"/>
      <w:r w:rsidRPr="004F2677">
        <w:rPr>
          <w:lang w:val="en-GB"/>
        </w:rPr>
        <w:t>Mebazaa</w:t>
      </w:r>
      <w:proofErr w:type="spellEnd"/>
      <w:r w:rsidRPr="004F2677">
        <w:rPr>
          <w:lang w:val="en-GB"/>
        </w:rPr>
        <w:t xml:space="preserve"> A, </w:t>
      </w:r>
      <w:proofErr w:type="spellStart"/>
      <w:r w:rsidRPr="004F2677">
        <w:rPr>
          <w:lang w:val="en-GB"/>
        </w:rPr>
        <w:t>Mindham</w:t>
      </w:r>
      <w:proofErr w:type="spellEnd"/>
      <w:r w:rsidRPr="004F2677">
        <w:rPr>
          <w:lang w:val="en-GB"/>
        </w:rPr>
        <w:t xml:space="preserve"> R, </w:t>
      </w:r>
      <w:proofErr w:type="spellStart"/>
      <w:r w:rsidRPr="004F2677">
        <w:rPr>
          <w:lang w:val="en-GB"/>
        </w:rPr>
        <w:t>Muneretto</w:t>
      </w:r>
      <w:proofErr w:type="spellEnd"/>
      <w:r w:rsidRPr="004F2677">
        <w:rPr>
          <w:lang w:val="en-GB"/>
        </w:rPr>
        <w:t xml:space="preserve"> C, Francesco </w:t>
      </w:r>
      <w:proofErr w:type="spellStart"/>
      <w:r w:rsidRPr="004F2677">
        <w:rPr>
          <w:lang w:val="en-GB"/>
        </w:rPr>
        <w:t>Piepoli</w:t>
      </w:r>
      <w:proofErr w:type="spellEnd"/>
      <w:r w:rsidRPr="004F2677">
        <w:rPr>
          <w:lang w:val="en-GB"/>
        </w:rPr>
        <w:t xml:space="preserve"> M, Price S, </w:t>
      </w:r>
      <w:proofErr w:type="spellStart"/>
      <w:r w:rsidRPr="004F2677">
        <w:rPr>
          <w:lang w:val="en-GB"/>
        </w:rPr>
        <w:t>Rosano</w:t>
      </w:r>
      <w:proofErr w:type="spellEnd"/>
      <w:r w:rsidRPr="004F2677">
        <w:rPr>
          <w:lang w:val="en-GB"/>
        </w:rPr>
        <w:t xml:space="preserve"> GMC, </w:t>
      </w:r>
      <w:proofErr w:type="spellStart"/>
      <w:r w:rsidRPr="004F2677">
        <w:rPr>
          <w:lang w:val="en-GB"/>
        </w:rPr>
        <w:t>Ruschitzka</w:t>
      </w:r>
      <w:proofErr w:type="spellEnd"/>
      <w:r w:rsidRPr="004F2677">
        <w:rPr>
          <w:lang w:val="en-GB"/>
        </w:rPr>
        <w:t xml:space="preserve"> F, Kathrine </w:t>
      </w:r>
      <w:proofErr w:type="spellStart"/>
      <w:r w:rsidRPr="004F2677">
        <w:rPr>
          <w:lang w:val="en-GB"/>
        </w:rPr>
        <w:t>Skibelund</w:t>
      </w:r>
      <w:proofErr w:type="spellEnd"/>
      <w:r w:rsidRPr="004F2677">
        <w:rPr>
          <w:lang w:val="en-GB"/>
        </w:rPr>
        <w:t xml:space="preserve"> A; ESC Scientific Document Group. 2021 ESC Guidelines for the diagnosis and treatment of acute and chronic heart failure. Eur Heart J. 2021 Sep 21;42(36):3599-3726. </w:t>
      </w:r>
      <w:proofErr w:type="spellStart"/>
      <w:r w:rsidRPr="004F2677">
        <w:rPr>
          <w:lang w:val="en-GB"/>
        </w:rPr>
        <w:t>doi</w:t>
      </w:r>
      <w:proofErr w:type="spellEnd"/>
      <w:r w:rsidRPr="004F2677">
        <w:rPr>
          <w:lang w:val="en-GB"/>
        </w:rPr>
        <w:t>: 10.1093/</w:t>
      </w:r>
      <w:proofErr w:type="spellStart"/>
      <w:r w:rsidRPr="004F2677">
        <w:rPr>
          <w:lang w:val="en-GB"/>
        </w:rPr>
        <w:t>eurheartj</w:t>
      </w:r>
      <w:proofErr w:type="spellEnd"/>
      <w:r w:rsidRPr="004F2677">
        <w:rPr>
          <w:lang w:val="en-GB"/>
        </w:rPr>
        <w:t xml:space="preserve">/ehab368. Erratum in: Eur Heart J. 2021 Oct </w:t>
      </w:r>
      <w:proofErr w:type="gramStart"/>
      <w:r w:rsidRPr="004F2677">
        <w:rPr>
          <w:lang w:val="en-GB"/>
        </w:rPr>
        <w:t>14;:</w:t>
      </w:r>
      <w:proofErr w:type="gramEnd"/>
      <w:r w:rsidRPr="004F2677">
        <w:rPr>
          <w:lang w:val="en-GB"/>
        </w:rPr>
        <w:t xml:space="preserve"> PMID: 34447992.</w:t>
      </w:r>
    </w:p>
    <w:p w14:paraId="0C85BDF0" w14:textId="0205E2B4" w:rsidR="00237235" w:rsidRDefault="00237235" w:rsidP="00237235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BMI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hypertension</w:t>
      </w:r>
    </w:p>
    <w:p w14:paraId="424E013F" w14:textId="77777777" w:rsidR="0086461A" w:rsidRPr="0086461A" w:rsidRDefault="0086461A" w:rsidP="00240B28">
      <w:pPr>
        <w:rPr>
          <w:bCs/>
          <w:lang w:val="en-GB"/>
        </w:rPr>
      </w:pPr>
      <w:r w:rsidRPr="0086461A">
        <w:rPr>
          <w:bCs/>
          <w:lang w:val="en-GB"/>
        </w:rPr>
        <w:t xml:space="preserve">Smith KB, Smith MS. Obesity Statistics. Prim Care. 2016 Mar;43(1):121-35, ix. </w:t>
      </w:r>
      <w:proofErr w:type="spellStart"/>
      <w:r w:rsidRPr="0086461A">
        <w:rPr>
          <w:bCs/>
          <w:lang w:val="en-GB"/>
        </w:rPr>
        <w:t>doi</w:t>
      </w:r>
      <w:proofErr w:type="spellEnd"/>
      <w:r w:rsidRPr="0086461A">
        <w:rPr>
          <w:bCs/>
          <w:lang w:val="en-GB"/>
        </w:rPr>
        <w:t xml:space="preserve">: 10.1016/j.pop.2015.10.001. </w:t>
      </w:r>
      <w:proofErr w:type="spellStart"/>
      <w:r w:rsidRPr="0086461A">
        <w:rPr>
          <w:bCs/>
          <w:lang w:val="en-GB"/>
        </w:rPr>
        <w:t>Epub</w:t>
      </w:r>
      <w:proofErr w:type="spellEnd"/>
      <w:r w:rsidRPr="0086461A">
        <w:rPr>
          <w:bCs/>
          <w:lang w:val="en-GB"/>
        </w:rPr>
        <w:t xml:space="preserve"> 2016 Jan 12. PMID: 26896205.</w:t>
      </w:r>
    </w:p>
    <w:p w14:paraId="7B487DFA" w14:textId="389B8BC6" w:rsidR="00237235" w:rsidRDefault="00B85EDF" w:rsidP="00240B28">
      <w:pPr>
        <w:rPr>
          <w:b/>
          <w:lang w:val="en-GB"/>
        </w:rPr>
      </w:pPr>
      <w:r>
        <w:rPr>
          <w:b/>
          <w:lang w:val="en-GB"/>
        </w:rPr>
        <w:t>___________________________________________________________________________________</w:t>
      </w:r>
    </w:p>
    <w:p w14:paraId="2A8CB66D" w14:textId="77777777" w:rsidR="00E15EF7" w:rsidRDefault="00E15EF7" w:rsidP="00237235">
      <w:pPr>
        <w:rPr>
          <w:b/>
          <w:lang w:val="en-GB"/>
        </w:rPr>
      </w:pPr>
    </w:p>
    <w:p w14:paraId="5D8EC314" w14:textId="34A7F5C8" w:rsidR="00237235" w:rsidRPr="002877AF" w:rsidRDefault="00237235" w:rsidP="00237235">
      <w:pPr>
        <w:rPr>
          <w:b/>
          <w:lang w:val="en-GB"/>
        </w:rPr>
      </w:pPr>
      <w:r w:rsidRPr="001F18F0">
        <w:rPr>
          <w:b/>
          <w:lang w:val="en-GB"/>
        </w:rPr>
        <w:lastRenderedPageBreak/>
        <w:t xml:space="preserve">Reference for the relationship between </w:t>
      </w:r>
      <w:r>
        <w:rPr>
          <w:b/>
          <w:lang w:val="en-GB"/>
        </w:rPr>
        <w:t>smoking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CAD</w:t>
      </w:r>
    </w:p>
    <w:p w14:paraId="2405373D" w14:textId="2428EB45" w:rsidR="00237235" w:rsidRPr="001155B9" w:rsidRDefault="00237235" w:rsidP="00237235">
      <w:pPr>
        <w:rPr>
          <w:lang w:val="en-GB"/>
        </w:rPr>
      </w:pPr>
      <w:r w:rsidRPr="00532EB9">
        <w:rPr>
          <w:lang w:val="en-GB"/>
        </w:rPr>
        <w:t xml:space="preserve">Ambrose JA, </w:t>
      </w:r>
      <w:proofErr w:type="spellStart"/>
      <w:r w:rsidRPr="00532EB9">
        <w:rPr>
          <w:lang w:val="en-GB"/>
        </w:rPr>
        <w:t>Barua</w:t>
      </w:r>
      <w:proofErr w:type="spellEnd"/>
      <w:r w:rsidRPr="00532EB9">
        <w:rPr>
          <w:lang w:val="en-GB"/>
        </w:rPr>
        <w:t xml:space="preserve"> RS. The pathophysiology of cigarette smoking and cardiovascular disease: an update. J Am Coll </w:t>
      </w:r>
      <w:proofErr w:type="spellStart"/>
      <w:r w:rsidRPr="00532EB9">
        <w:rPr>
          <w:lang w:val="en-GB"/>
        </w:rPr>
        <w:t>Cardiol</w:t>
      </w:r>
      <w:proofErr w:type="spellEnd"/>
      <w:r w:rsidRPr="00532EB9">
        <w:rPr>
          <w:lang w:val="en-GB"/>
        </w:rPr>
        <w:t>. 2004 May 19;43(10):1731-7.</w:t>
      </w:r>
    </w:p>
    <w:p w14:paraId="7724E644" w14:textId="77777777" w:rsidR="00237235" w:rsidRDefault="00237235" w:rsidP="00237235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smoking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hypertension</w:t>
      </w:r>
    </w:p>
    <w:p w14:paraId="2B5456B2" w14:textId="19A6A27E" w:rsidR="00237235" w:rsidRPr="008C1818" w:rsidRDefault="008C1818" w:rsidP="00240B28">
      <w:pPr>
        <w:rPr>
          <w:lang w:val="en-GB"/>
        </w:rPr>
      </w:pPr>
      <w:r w:rsidRPr="008C1818">
        <w:rPr>
          <w:lang w:val="en-GB"/>
        </w:rPr>
        <w:t xml:space="preserve">Williams B, </w:t>
      </w:r>
      <w:proofErr w:type="spellStart"/>
      <w:r w:rsidRPr="008C1818">
        <w:rPr>
          <w:lang w:val="en-GB"/>
        </w:rPr>
        <w:t>Mancia</w:t>
      </w:r>
      <w:proofErr w:type="spellEnd"/>
      <w:r w:rsidRPr="008C1818">
        <w:rPr>
          <w:lang w:val="en-GB"/>
        </w:rPr>
        <w:t xml:space="preserve"> G, Spiering W, </w:t>
      </w:r>
      <w:proofErr w:type="spellStart"/>
      <w:r w:rsidRPr="008C1818">
        <w:rPr>
          <w:lang w:val="en-GB"/>
        </w:rPr>
        <w:t>Agabiti</w:t>
      </w:r>
      <w:proofErr w:type="spellEnd"/>
      <w:r w:rsidRPr="008C1818">
        <w:rPr>
          <w:lang w:val="en-GB"/>
        </w:rPr>
        <w:t xml:space="preserve"> </w:t>
      </w:r>
      <w:proofErr w:type="spellStart"/>
      <w:r w:rsidRPr="008C1818">
        <w:rPr>
          <w:lang w:val="en-GB"/>
        </w:rPr>
        <w:t>Rosei</w:t>
      </w:r>
      <w:proofErr w:type="spellEnd"/>
      <w:r w:rsidRPr="008C1818">
        <w:rPr>
          <w:lang w:val="en-GB"/>
        </w:rPr>
        <w:t xml:space="preserve"> E, Azizi M, </w:t>
      </w:r>
      <w:proofErr w:type="spellStart"/>
      <w:r w:rsidRPr="008C1818">
        <w:rPr>
          <w:lang w:val="en-GB"/>
        </w:rPr>
        <w:t>Burnier</w:t>
      </w:r>
      <w:proofErr w:type="spellEnd"/>
      <w:r w:rsidRPr="008C1818">
        <w:rPr>
          <w:lang w:val="en-GB"/>
        </w:rPr>
        <w:t xml:space="preserve"> M, Clement DL, Coca A, de Simone G, </w:t>
      </w:r>
      <w:proofErr w:type="spellStart"/>
      <w:r w:rsidRPr="008C1818">
        <w:rPr>
          <w:lang w:val="en-GB"/>
        </w:rPr>
        <w:t>Dominiczak</w:t>
      </w:r>
      <w:proofErr w:type="spellEnd"/>
      <w:r w:rsidRPr="008C1818">
        <w:rPr>
          <w:lang w:val="en-GB"/>
        </w:rPr>
        <w:t xml:space="preserve"> A, Kahan T, </w:t>
      </w:r>
      <w:proofErr w:type="spellStart"/>
      <w:r w:rsidRPr="008C1818">
        <w:rPr>
          <w:lang w:val="en-GB"/>
        </w:rPr>
        <w:t>Mahfoud</w:t>
      </w:r>
      <w:proofErr w:type="spellEnd"/>
      <w:r w:rsidRPr="008C1818">
        <w:rPr>
          <w:lang w:val="en-GB"/>
        </w:rPr>
        <w:t xml:space="preserve"> F, Redon J, </w:t>
      </w:r>
      <w:proofErr w:type="spellStart"/>
      <w:r w:rsidRPr="008C1818">
        <w:rPr>
          <w:lang w:val="en-GB"/>
        </w:rPr>
        <w:t>Ruilope</w:t>
      </w:r>
      <w:proofErr w:type="spellEnd"/>
      <w:r w:rsidRPr="008C1818">
        <w:rPr>
          <w:lang w:val="en-GB"/>
        </w:rPr>
        <w:t xml:space="preserve"> L, </w:t>
      </w:r>
      <w:proofErr w:type="spellStart"/>
      <w:r w:rsidRPr="008C1818">
        <w:rPr>
          <w:lang w:val="en-GB"/>
        </w:rPr>
        <w:t>Zanchetti</w:t>
      </w:r>
      <w:proofErr w:type="spellEnd"/>
      <w:r w:rsidRPr="008C1818">
        <w:rPr>
          <w:lang w:val="en-GB"/>
        </w:rPr>
        <w:t xml:space="preserve"> A, </w:t>
      </w:r>
      <w:proofErr w:type="spellStart"/>
      <w:r w:rsidRPr="008C1818">
        <w:rPr>
          <w:lang w:val="en-GB"/>
        </w:rPr>
        <w:t>Kerins</w:t>
      </w:r>
      <w:proofErr w:type="spellEnd"/>
      <w:r w:rsidRPr="008C1818">
        <w:rPr>
          <w:lang w:val="en-GB"/>
        </w:rPr>
        <w:t xml:space="preserve"> M, Kjeldsen SE, Kreutz R, Laurent S, Lip GYH, McManus R, </w:t>
      </w:r>
      <w:proofErr w:type="spellStart"/>
      <w:r w:rsidRPr="008C1818">
        <w:rPr>
          <w:lang w:val="en-GB"/>
        </w:rPr>
        <w:t>Narkiewicz</w:t>
      </w:r>
      <w:proofErr w:type="spellEnd"/>
      <w:r w:rsidRPr="008C1818">
        <w:rPr>
          <w:lang w:val="en-GB"/>
        </w:rPr>
        <w:t xml:space="preserve"> K, </w:t>
      </w:r>
      <w:proofErr w:type="spellStart"/>
      <w:r w:rsidRPr="008C1818">
        <w:rPr>
          <w:lang w:val="en-GB"/>
        </w:rPr>
        <w:t>Ruschitzka</w:t>
      </w:r>
      <w:proofErr w:type="spellEnd"/>
      <w:r w:rsidRPr="008C1818">
        <w:rPr>
          <w:lang w:val="en-GB"/>
        </w:rPr>
        <w:t xml:space="preserve"> F, </w:t>
      </w:r>
      <w:proofErr w:type="spellStart"/>
      <w:r w:rsidRPr="008C1818">
        <w:rPr>
          <w:lang w:val="en-GB"/>
        </w:rPr>
        <w:t>Schmieder</w:t>
      </w:r>
      <w:proofErr w:type="spellEnd"/>
      <w:r w:rsidRPr="008C1818">
        <w:rPr>
          <w:lang w:val="en-GB"/>
        </w:rPr>
        <w:t xml:space="preserve"> RE, </w:t>
      </w:r>
      <w:proofErr w:type="spellStart"/>
      <w:r w:rsidRPr="008C1818">
        <w:rPr>
          <w:lang w:val="en-GB"/>
        </w:rPr>
        <w:t>Shlyakhto</w:t>
      </w:r>
      <w:proofErr w:type="spellEnd"/>
      <w:r w:rsidRPr="008C1818">
        <w:rPr>
          <w:lang w:val="en-GB"/>
        </w:rPr>
        <w:t xml:space="preserve"> E, </w:t>
      </w:r>
      <w:proofErr w:type="spellStart"/>
      <w:r w:rsidRPr="008C1818">
        <w:rPr>
          <w:lang w:val="en-GB"/>
        </w:rPr>
        <w:t>Tsioufis</w:t>
      </w:r>
      <w:proofErr w:type="spellEnd"/>
      <w:r w:rsidRPr="008C1818">
        <w:rPr>
          <w:lang w:val="en-GB"/>
        </w:rPr>
        <w:t xml:space="preserve"> C, </w:t>
      </w:r>
      <w:proofErr w:type="spellStart"/>
      <w:r w:rsidRPr="008C1818">
        <w:rPr>
          <w:lang w:val="en-GB"/>
        </w:rPr>
        <w:t>Aboyans</w:t>
      </w:r>
      <w:proofErr w:type="spellEnd"/>
      <w:r w:rsidRPr="008C1818">
        <w:rPr>
          <w:lang w:val="en-GB"/>
        </w:rPr>
        <w:t xml:space="preserve"> V, </w:t>
      </w:r>
      <w:proofErr w:type="spellStart"/>
      <w:r w:rsidRPr="008C1818">
        <w:rPr>
          <w:lang w:val="en-GB"/>
        </w:rPr>
        <w:t>Desormais</w:t>
      </w:r>
      <w:proofErr w:type="spellEnd"/>
      <w:r w:rsidRPr="008C1818">
        <w:rPr>
          <w:lang w:val="en-GB"/>
        </w:rPr>
        <w:t xml:space="preserve"> I; ESC Scientific Document Group. 2018 ESC/ESH Guidelines for the management of arterial hypertension. Eur Heart J. 2018 Sep 1;39(33):3021-3104. </w:t>
      </w:r>
      <w:proofErr w:type="spellStart"/>
      <w:r w:rsidRPr="008C1818">
        <w:rPr>
          <w:lang w:val="en-GB"/>
        </w:rPr>
        <w:t>doi</w:t>
      </w:r>
      <w:proofErr w:type="spellEnd"/>
      <w:r w:rsidRPr="008C1818">
        <w:rPr>
          <w:lang w:val="en-GB"/>
        </w:rPr>
        <w:t>: 10.1093/</w:t>
      </w:r>
      <w:proofErr w:type="spellStart"/>
      <w:r w:rsidRPr="008C1818">
        <w:rPr>
          <w:lang w:val="en-GB"/>
        </w:rPr>
        <w:t>eurheartj</w:t>
      </w:r>
      <w:proofErr w:type="spellEnd"/>
      <w:r w:rsidRPr="008C1818">
        <w:rPr>
          <w:lang w:val="en-GB"/>
        </w:rPr>
        <w:t>/ehy339. Erratum in: Eur</w:t>
      </w:r>
      <w:r>
        <w:rPr>
          <w:lang w:val="en-GB"/>
        </w:rPr>
        <w:t xml:space="preserve"> Heart J. 2019 Feb 1;40(5):475.</w:t>
      </w:r>
      <w:r w:rsidR="00E15EF7">
        <w:rPr>
          <w:lang w:val="en-GB"/>
        </w:rPr>
        <w:t xml:space="preserve"> </w:t>
      </w:r>
      <w:r w:rsidR="00E15EF7" w:rsidRPr="00E15EF7">
        <w:rPr>
          <w:lang w:val="en-GB"/>
        </w:rPr>
        <w:t>PMID: 30165516.</w:t>
      </w:r>
    </w:p>
    <w:p w14:paraId="03841E7E" w14:textId="45C99F3D" w:rsidR="00211DA3" w:rsidRDefault="00211DA3" w:rsidP="00211DA3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smoking</w:t>
      </w:r>
      <w:r w:rsidRPr="001F18F0">
        <w:rPr>
          <w:b/>
          <w:lang w:val="en-GB"/>
        </w:rPr>
        <w:t xml:space="preserve"> and</w:t>
      </w:r>
      <w:r>
        <w:rPr>
          <w:b/>
          <w:lang w:val="en-GB"/>
        </w:rPr>
        <w:t xml:space="preserve"> lung function</w:t>
      </w:r>
    </w:p>
    <w:p w14:paraId="238F6A78" w14:textId="77777777" w:rsidR="00C96189" w:rsidRPr="00C96189" w:rsidRDefault="00C96189" w:rsidP="00C96189">
      <w:pPr>
        <w:rPr>
          <w:bCs/>
          <w:lang w:val="en-GB"/>
        </w:rPr>
      </w:pPr>
      <w:r w:rsidRPr="00C96189">
        <w:rPr>
          <w:bCs/>
          <w:lang w:val="en-GB"/>
        </w:rPr>
        <w:t>Beck GJ, Doyle CA, Schachter EN. Smoking and lung function. Am Rev Respir Dis. 1981 Feb;123(2):149-55.</w:t>
      </w:r>
    </w:p>
    <w:p w14:paraId="62EEB216" w14:textId="4FF43484" w:rsidR="00211DA3" w:rsidRPr="00C96189" w:rsidRDefault="00C96189" w:rsidP="00C96189">
      <w:pPr>
        <w:rPr>
          <w:bCs/>
          <w:lang w:val="en-GB"/>
        </w:rPr>
      </w:pPr>
      <w:proofErr w:type="spellStart"/>
      <w:r w:rsidRPr="00C96189">
        <w:rPr>
          <w:bCs/>
          <w:lang w:val="en-GB"/>
        </w:rPr>
        <w:t>Tantisuwat</w:t>
      </w:r>
      <w:proofErr w:type="spellEnd"/>
      <w:r w:rsidRPr="00C96189">
        <w:rPr>
          <w:bCs/>
          <w:lang w:val="en-GB"/>
        </w:rPr>
        <w:t xml:space="preserve"> A, </w:t>
      </w:r>
      <w:proofErr w:type="spellStart"/>
      <w:r w:rsidRPr="00C96189">
        <w:rPr>
          <w:bCs/>
          <w:lang w:val="en-GB"/>
        </w:rPr>
        <w:t>Thaveeratitham</w:t>
      </w:r>
      <w:proofErr w:type="spellEnd"/>
      <w:r w:rsidRPr="00C96189">
        <w:rPr>
          <w:bCs/>
          <w:lang w:val="en-GB"/>
        </w:rPr>
        <w:t xml:space="preserve"> P. Effects of smoking on chest expansion, lung function, and respiratory muscle strength of youths. J Phys </w:t>
      </w:r>
      <w:proofErr w:type="spellStart"/>
      <w:r w:rsidRPr="00C96189">
        <w:rPr>
          <w:bCs/>
          <w:lang w:val="en-GB"/>
        </w:rPr>
        <w:t>Ther</w:t>
      </w:r>
      <w:proofErr w:type="spellEnd"/>
      <w:r w:rsidRPr="00C96189">
        <w:rPr>
          <w:bCs/>
          <w:lang w:val="en-GB"/>
        </w:rPr>
        <w:t xml:space="preserve"> Sci. 2014 Feb;26(2):167-70.</w:t>
      </w:r>
    </w:p>
    <w:p w14:paraId="3635EEEB" w14:textId="2F48E62F" w:rsidR="00211DA3" w:rsidRDefault="00211DA3" w:rsidP="00211DA3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smoking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heart failure</w:t>
      </w:r>
    </w:p>
    <w:p w14:paraId="4F76FAE9" w14:textId="77777777" w:rsidR="00B85EDF" w:rsidRPr="00C7378D" w:rsidRDefault="00B85EDF" w:rsidP="00B85EDF">
      <w:pPr>
        <w:rPr>
          <w:lang w:val="en-GB"/>
        </w:rPr>
      </w:pPr>
      <w:r w:rsidRPr="00532EB9">
        <w:rPr>
          <w:lang w:val="en-GB"/>
        </w:rPr>
        <w:t xml:space="preserve">Bui AL, Horwich TB, </w:t>
      </w:r>
      <w:proofErr w:type="spellStart"/>
      <w:r w:rsidRPr="00532EB9">
        <w:rPr>
          <w:lang w:val="en-GB"/>
        </w:rPr>
        <w:t>Fonarow</w:t>
      </w:r>
      <w:proofErr w:type="spellEnd"/>
      <w:r w:rsidRPr="00532EB9">
        <w:rPr>
          <w:lang w:val="en-GB"/>
        </w:rPr>
        <w:t xml:space="preserve"> GC. Epidemiology and risk profile of heart failure. Nat Rev </w:t>
      </w:r>
      <w:proofErr w:type="spellStart"/>
      <w:r w:rsidRPr="00532EB9">
        <w:rPr>
          <w:lang w:val="en-GB"/>
        </w:rPr>
        <w:t>Cardiol</w:t>
      </w:r>
      <w:proofErr w:type="spellEnd"/>
      <w:r w:rsidRPr="00532EB9">
        <w:rPr>
          <w:lang w:val="en-GB"/>
        </w:rPr>
        <w:t>. 2011 Jan;8(1):30-41.</w:t>
      </w:r>
    </w:p>
    <w:p w14:paraId="2A83E05C" w14:textId="14CCFCD0" w:rsidR="00211DA3" w:rsidRDefault="00211DA3" w:rsidP="00211DA3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smoking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diabetes type 2</w:t>
      </w:r>
    </w:p>
    <w:p w14:paraId="1B192239" w14:textId="77777777" w:rsidR="00B85EDF" w:rsidRPr="00C7378D" w:rsidRDefault="00B85EDF" w:rsidP="00B85EDF">
      <w:pPr>
        <w:rPr>
          <w:lang w:val="en-GB"/>
        </w:rPr>
      </w:pPr>
      <w:r w:rsidRPr="00C7378D">
        <w:rPr>
          <w:lang w:val="en-GB"/>
        </w:rPr>
        <w:lastRenderedPageBreak/>
        <w:t xml:space="preserve">Zheng Y, Ley SH, Hu FB. Global aetiology and epidemiology of type 2 diabetes mellitus and its complications. Nat Rev Endocrinol. 2018 Feb;14(2):88-98. </w:t>
      </w:r>
      <w:proofErr w:type="spellStart"/>
      <w:r w:rsidRPr="00C7378D">
        <w:rPr>
          <w:lang w:val="en-GB"/>
        </w:rPr>
        <w:t>doi</w:t>
      </w:r>
      <w:proofErr w:type="spellEnd"/>
      <w:r w:rsidRPr="00C7378D">
        <w:rPr>
          <w:lang w:val="en-GB"/>
        </w:rPr>
        <w:t xml:space="preserve">: 10.1038/nrendo.2017.151. </w:t>
      </w:r>
      <w:proofErr w:type="spellStart"/>
      <w:r w:rsidRPr="00C7378D">
        <w:rPr>
          <w:lang w:val="en-GB"/>
        </w:rPr>
        <w:t>Epub</w:t>
      </w:r>
      <w:proofErr w:type="spellEnd"/>
      <w:r w:rsidRPr="00C7378D">
        <w:rPr>
          <w:lang w:val="en-GB"/>
        </w:rPr>
        <w:t xml:space="preserve"> 2017 Dec 8.</w:t>
      </w:r>
    </w:p>
    <w:p w14:paraId="2DF1A641" w14:textId="4DB57E7E" w:rsidR="00211DA3" w:rsidRDefault="00B85EDF" w:rsidP="00211DA3">
      <w:pPr>
        <w:rPr>
          <w:b/>
          <w:lang w:val="en-GB"/>
        </w:rPr>
      </w:pPr>
      <w:r>
        <w:rPr>
          <w:b/>
          <w:lang w:val="en-GB"/>
        </w:rPr>
        <w:t>___________________________________________________________________________________</w:t>
      </w:r>
    </w:p>
    <w:p w14:paraId="08CFF690" w14:textId="77777777" w:rsidR="00211DA3" w:rsidRPr="001F18F0" w:rsidRDefault="00211DA3" w:rsidP="00211DA3">
      <w:pPr>
        <w:rPr>
          <w:b/>
          <w:lang w:val="en-GB"/>
        </w:rPr>
      </w:pPr>
      <w:r w:rsidRPr="001F18F0">
        <w:rPr>
          <w:b/>
          <w:lang w:val="en-GB"/>
        </w:rPr>
        <w:t>References for the relationship between hypertension and lung function</w:t>
      </w:r>
    </w:p>
    <w:p w14:paraId="2D32B53A" w14:textId="77777777" w:rsidR="00211DA3" w:rsidRPr="001F18F0" w:rsidRDefault="00211DA3" w:rsidP="00211DA3">
      <w:pPr>
        <w:rPr>
          <w:lang w:val="en-GB"/>
        </w:rPr>
      </w:pPr>
      <w:proofErr w:type="spellStart"/>
      <w:r w:rsidRPr="001F18F0">
        <w:rPr>
          <w:lang w:val="en-GB"/>
        </w:rPr>
        <w:t>Müllerova</w:t>
      </w:r>
      <w:proofErr w:type="spellEnd"/>
      <w:r w:rsidRPr="001F18F0">
        <w:rPr>
          <w:lang w:val="en-GB"/>
        </w:rPr>
        <w:t xml:space="preserve"> H, </w:t>
      </w:r>
      <w:proofErr w:type="spellStart"/>
      <w:r w:rsidRPr="001F18F0">
        <w:rPr>
          <w:lang w:val="en-GB"/>
        </w:rPr>
        <w:t>Agusti</w:t>
      </w:r>
      <w:proofErr w:type="spellEnd"/>
      <w:r w:rsidRPr="001F18F0">
        <w:rPr>
          <w:lang w:val="en-GB"/>
        </w:rPr>
        <w:t xml:space="preserve"> A, </w:t>
      </w:r>
      <w:proofErr w:type="spellStart"/>
      <w:r w:rsidRPr="001F18F0">
        <w:rPr>
          <w:lang w:val="en-GB"/>
        </w:rPr>
        <w:t>Erqou</w:t>
      </w:r>
      <w:proofErr w:type="spellEnd"/>
      <w:r w:rsidRPr="001F18F0">
        <w:rPr>
          <w:lang w:val="en-GB"/>
        </w:rPr>
        <w:t xml:space="preserve"> S, </w:t>
      </w:r>
      <w:proofErr w:type="spellStart"/>
      <w:r w:rsidRPr="001F18F0">
        <w:rPr>
          <w:lang w:val="en-GB"/>
        </w:rPr>
        <w:t>Mapel</w:t>
      </w:r>
      <w:proofErr w:type="spellEnd"/>
      <w:r w:rsidRPr="001F18F0">
        <w:rPr>
          <w:lang w:val="en-GB"/>
        </w:rPr>
        <w:t xml:space="preserve"> DW. Cardiovascular comorbidity in COPD: systematic literature review. Chest. 2013 Oct;144(4):1163-1178. </w:t>
      </w:r>
      <w:proofErr w:type="spellStart"/>
      <w:r w:rsidRPr="001F18F0">
        <w:rPr>
          <w:lang w:val="en-GB"/>
        </w:rPr>
        <w:t>doi</w:t>
      </w:r>
      <w:proofErr w:type="spellEnd"/>
      <w:r w:rsidRPr="001F18F0">
        <w:rPr>
          <w:lang w:val="en-GB"/>
        </w:rPr>
        <w:t>: 10.1378/chest.12-2847. PMID: 23722528.</w:t>
      </w:r>
    </w:p>
    <w:p w14:paraId="0D5F2D6B" w14:textId="77777777" w:rsidR="00211DA3" w:rsidRDefault="00211DA3" w:rsidP="00211DA3">
      <w:r w:rsidRPr="001F18F0">
        <w:rPr>
          <w:lang w:val="en-GB"/>
        </w:rPr>
        <w:t xml:space="preserve">Fisk M, </w:t>
      </w:r>
      <w:proofErr w:type="spellStart"/>
      <w:r w:rsidRPr="001F18F0">
        <w:rPr>
          <w:lang w:val="en-GB"/>
        </w:rPr>
        <w:t>McEniery</w:t>
      </w:r>
      <w:proofErr w:type="spellEnd"/>
      <w:r w:rsidRPr="001F18F0">
        <w:rPr>
          <w:lang w:val="en-GB"/>
        </w:rPr>
        <w:t xml:space="preserve"> CM, Gale N, </w:t>
      </w:r>
      <w:proofErr w:type="spellStart"/>
      <w:r w:rsidRPr="001F18F0">
        <w:rPr>
          <w:lang w:val="en-GB"/>
        </w:rPr>
        <w:t>Mäki-Petäjä</w:t>
      </w:r>
      <w:proofErr w:type="spellEnd"/>
      <w:r w:rsidRPr="001F18F0">
        <w:rPr>
          <w:lang w:val="en-GB"/>
        </w:rPr>
        <w:t xml:space="preserve"> K, Forman JR, </w:t>
      </w:r>
      <w:proofErr w:type="spellStart"/>
      <w:r w:rsidRPr="001F18F0">
        <w:rPr>
          <w:lang w:val="en-GB"/>
        </w:rPr>
        <w:t>Munnery</w:t>
      </w:r>
      <w:proofErr w:type="spellEnd"/>
      <w:r w:rsidRPr="001F18F0">
        <w:rPr>
          <w:lang w:val="en-GB"/>
        </w:rPr>
        <w:t xml:space="preserve"> M, Woodcock-Smith J, </w:t>
      </w:r>
      <w:proofErr w:type="spellStart"/>
      <w:r w:rsidRPr="001F18F0">
        <w:rPr>
          <w:lang w:val="en-GB"/>
        </w:rPr>
        <w:t>Cheriyan</w:t>
      </w:r>
      <w:proofErr w:type="spellEnd"/>
      <w:r w:rsidRPr="001F18F0">
        <w:rPr>
          <w:lang w:val="en-GB"/>
        </w:rPr>
        <w:t xml:space="preserve"> J, Mohan D, Fuld J, Tal-Singer R, </w:t>
      </w:r>
      <w:proofErr w:type="spellStart"/>
      <w:r w:rsidRPr="001F18F0">
        <w:rPr>
          <w:lang w:val="en-GB"/>
        </w:rPr>
        <w:t>Polkey</w:t>
      </w:r>
      <w:proofErr w:type="spellEnd"/>
      <w:r w:rsidRPr="001F18F0">
        <w:rPr>
          <w:lang w:val="en-GB"/>
        </w:rPr>
        <w:t xml:space="preserve"> MI, Cockcroft JR, Wilkinson IB; ERICA Consortium and ACCT Investigators. Surrogate Markers of Cardiovascular Risk and Chronic Obstructive Pulmonary Disease: A Large Case-Controlled Study. </w:t>
      </w:r>
      <w:r w:rsidRPr="0022373F">
        <w:t>Hypertension. 2018 Mar;71(3):</w:t>
      </w:r>
      <w:proofErr w:type="gramStart"/>
      <w:r w:rsidRPr="0022373F">
        <w:t>499-506</w:t>
      </w:r>
      <w:proofErr w:type="gramEnd"/>
      <w:r w:rsidRPr="0022373F">
        <w:t xml:space="preserve">. </w:t>
      </w:r>
      <w:proofErr w:type="spellStart"/>
      <w:r w:rsidRPr="0022373F">
        <w:t>doi</w:t>
      </w:r>
      <w:proofErr w:type="spellEnd"/>
      <w:r w:rsidRPr="0022373F">
        <w:t xml:space="preserve">: 10.1161/HYPERTENSIONAHA.117.10151. </w:t>
      </w:r>
      <w:proofErr w:type="spellStart"/>
      <w:r w:rsidRPr="0022373F">
        <w:t>Epub</w:t>
      </w:r>
      <w:proofErr w:type="spellEnd"/>
      <w:r w:rsidRPr="0022373F">
        <w:t xml:space="preserve"> 2018 Jan 22. Erratum in: Hypertension. 2018 Sep;72(</w:t>
      </w:r>
      <w:proofErr w:type="gramStart"/>
      <w:r w:rsidRPr="0022373F">
        <w:t>3):e</w:t>
      </w:r>
      <w:proofErr w:type="gramEnd"/>
      <w:r w:rsidRPr="0022373F">
        <w:t>30.</w:t>
      </w:r>
    </w:p>
    <w:p w14:paraId="4B0F3CA0" w14:textId="77777777" w:rsidR="00211DA3" w:rsidRPr="00E93748" w:rsidRDefault="00211DA3" w:rsidP="00211DA3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hypertension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heart failure</w:t>
      </w:r>
    </w:p>
    <w:p w14:paraId="22959FBE" w14:textId="55DE4322" w:rsidR="00211DA3" w:rsidRDefault="00211DA3" w:rsidP="00211DA3">
      <w:pPr>
        <w:rPr>
          <w:lang w:val="en-GB"/>
        </w:rPr>
      </w:pPr>
      <w:r w:rsidRPr="00E52784">
        <w:rPr>
          <w:lang w:val="en-GB"/>
        </w:rPr>
        <w:t xml:space="preserve">Bui AL, Horwich TB, </w:t>
      </w:r>
      <w:proofErr w:type="spellStart"/>
      <w:r w:rsidRPr="00E52784">
        <w:rPr>
          <w:lang w:val="en-GB"/>
        </w:rPr>
        <w:t>Fonarow</w:t>
      </w:r>
      <w:proofErr w:type="spellEnd"/>
      <w:r w:rsidRPr="00E52784">
        <w:rPr>
          <w:lang w:val="en-GB"/>
        </w:rPr>
        <w:t xml:space="preserve"> GC. Epidemiology and risk profile of heart failure. Nat Rev </w:t>
      </w:r>
      <w:proofErr w:type="spellStart"/>
      <w:r w:rsidRPr="00E52784">
        <w:rPr>
          <w:lang w:val="en-GB"/>
        </w:rPr>
        <w:t>Cardiol</w:t>
      </w:r>
      <w:proofErr w:type="spellEnd"/>
      <w:r w:rsidRPr="00E52784">
        <w:rPr>
          <w:lang w:val="en-GB"/>
        </w:rPr>
        <w:t>. 2011 Jan;8(1):30-41.</w:t>
      </w:r>
    </w:p>
    <w:p w14:paraId="1E55C23F" w14:textId="1DBC1224" w:rsidR="00211DA3" w:rsidRPr="00E93748" w:rsidRDefault="00211DA3" w:rsidP="00211DA3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hypertension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CAD</w:t>
      </w:r>
    </w:p>
    <w:p w14:paraId="79B142EE" w14:textId="77777777" w:rsidR="00D43294" w:rsidRDefault="00D43294" w:rsidP="00211DA3">
      <w:pPr>
        <w:rPr>
          <w:lang w:val="en-GB"/>
        </w:rPr>
      </w:pPr>
      <w:proofErr w:type="spellStart"/>
      <w:r w:rsidRPr="00D43294">
        <w:rPr>
          <w:lang w:val="en-GB"/>
        </w:rPr>
        <w:t>Malakar</w:t>
      </w:r>
      <w:proofErr w:type="spellEnd"/>
      <w:r w:rsidRPr="00D43294">
        <w:rPr>
          <w:lang w:val="en-GB"/>
        </w:rPr>
        <w:t xml:space="preserve"> AK, Choudhury D, Halder B, Paul P, Uddin A, Chakraborty S. A review on coronary artery disease, its risk factors, and therapeutics. J Cell Physiol. 2019 Aug;234(10):16812-16823. </w:t>
      </w:r>
      <w:proofErr w:type="spellStart"/>
      <w:r w:rsidRPr="00D43294">
        <w:rPr>
          <w:lang w:val="en-GB"/>
        </w:rPr>
        <w:t>doi</w:t>
      </w:r>
      <w:proofErr w:type="spellEnd"/>
      <w:r w:rsidRPr="00D43294">
        <w:rPr>
          <w:lang w:val="en-GB"/>
        </w:rPr>
        <w:t xml:space="preserve">: 10.1002/jcp.28350. </w:t>
      </w:r>
      <w:proofErr w:type="spellStart"/>
      <w:r w:rsidRPr="00D43294">
        <w:rPr>
          <w:lang w:val="en-GB"/>
        </w:rPr>
        <w:t>Epub</w:t>
      </w:r>
      <w:proofErr w:type="spellEnd"/>
      <w:r w:rsidRPr="00D43294">
        <w:rPr>
          <w:lang w:val="en-GB"/>
        </w:rPr>
        <w:t xml:space="preserve"> 2019 Feb 20. PMID: 30790284.</w:t>
      </w:r>
    </w:p>
    <w:p w14:paraId="53EC6448" w14:textId="3B990DC0" w:rsidR="00211DA3" w:rsidRPr="00B85EDF" w:rsidRDefault="00B85EDF" w:rsidP="00211DA3">
      <w:pPr>
        <w:rPr>
          <w:b/>
          <w:lang w:val="en-GB"/>
        </w:rPr>
      </w:pPr>
      <w:r>
        <w:rPr>
          <w:b/>
          <w:lang w:val="en-GB"/>
        </w:rPr>
        <w:t>___________________________________________________________________________________</w:t>
      </w:r>
    </w:p>
    <w:p w14:paraId="2A9E52CD" w14:textId="77777777" w:rsidR="00211DA3" w:rsidRPr="000279A2" w:rsidRDefault="00211DA3" w:rsidP="00211DA3">
      <w:pPr>
        <w:rPr>
          <w:b/>
          <w:lang w:val="en-GB"/>
        </w:rPr>
      </w:pPr>
      <w:r w:rsidRPr="000279A2">
        <w:rPr>
          <w:b/>
          <w:lang w:val="en-GB"/>
        </w:rPr>
        <w:lastRenderedPageBreak/>
        <w:t>References for the relationship between diabetes and lung function:</w:t>
      </w:r>
    </w:p>
    <w:p w14:paraId="16DB44C9" w14:textId="77777777" w:rsidR="00211DA3" w:rsidRPr="000279A2" w:rsidRDefault="00211DA3" w:rsidP="00211DA3">
      <w:pPr>
        <w:rPr>
          <w:lang w:val="en-GB"/>
        </w:rPr>
      </w:pPr>
      <w:r w:rsidRPr="000279A2">
        <w:rPr>
          <w:lang w:val="en-GB"/>
        </w:rPr>
        <w:t xml:space="preserve">Walter RE, </w:t>
      </w:r>
      <w:proofErr w:type="spellStart"/>
      <w:r w:rsidRPr="000279A2">
        <w:rPr>
          <w:lang w:val="en-GB"/>
        </w:rPr>
        <w:t>Beiser</w:t>
      </w:r>
      <w:proofErr w:type="spellEnd"/>
      <w:r w:rsidRPr="000279A2">
        <w:rPr>
          <w:lang w:val="en-GB"/>
        </w:rPr>
        <w:t xml:space="preserve"> A, </w:t>
      </w:r>
      <w:proofErr w:type="spellStart"/>
      <w:r w:rsidRPr="000279A2">
        <w:rPr>
          <w:lang w:val="en-GB"/>
        </w:rPr>
        <w:t>Givelber</w:t>
      </w:r>
      <w:proofErr w:type="spellEnd"/>
      <w:r w:rsidRPr="000279A2">
        <w:rPr>
          <w:lang w:val="en-GB"/>
        </w:rPr>
        <w:t xml:space="preserve"> RJ, O’Connor GT, Gottlieb DJ. Association between </w:t>
      </w:r>
      <w:proofErr w:type="spellStart"/>
      <w:r w:rsidRPr="000279A2">
        <w:rPr>
          <w:lang w:val="en-GB"/>
        </w:rPr>
        <w:t>glycemic</w:t>
      </w:r>
      <w:proofErr w:type="spellEnd"/>
      <w:r w:rsidRPr="000279A2">
        <w:rPr>
          <w:lang w:val="en-GB"/>
        </w:rPr>
        <w:t xml:space="preserve"> state and lung function: the Framingham Heart Study. Am J Respir </w:t>
      </w:r>
      <w:proofErr w:type="spellStart"/>
      <w:r w:rsidRPr="000279A2">
        <w:rPr>
          <w:lang w:val="en-GB"/>
        </w:rPr>
        <w:t>Crit</w:t>
      </w:r>
      <w:proofErr w:type="spellEnd"/>
      <w:r w:rsidRPr="000279A2">
        <w:rPr>
          <w:lang w:val="en-GB"/>
        </w:rPr>
        <w:t xml:space="preserve"> Care Med. 2003;167(6):911–6.</w:t>
      </w:r>
    </w:p>
    <w:p w14:paraId="74EAA357" w14:textId="77777777" w:rsidR="00211DA3" w:rsidRPr="000279A2" w:rsidRDefault="00211DA3" w:rsidP="00211DA3">
      <w:pPr>
        <w:rPr>
          <w:lang w:val="en-GB"/>
        </w:rPr>
      </w:pPr>
      <w:r w:rsidRPr="000279A2">
        <w:rPr>
          <w:lang w:val="en-GB"/>
        </w:rPr>
        <w:t xml:space="preserve">Yeh HC, Punjabi NM, Wang NY, Pankow JS, Duncan BB, Cox CE, Selvin E, </w:t>
      </w:r>
      <w:proofErr w:type="spellStart"/>
      <w:r w:rsidRPr="000279A2">
        <w:rPr>
          <w:lang w:val="en-GB"/>
        </w:rPr>
        <w:t>Brancati</w:t>
      </w:r>
      <w:proofErr w:type="spellEnd"/>
      <w:r w:rsidRPr="000279A2">
        <w:rPr>
          <w:lang w:val="en-GB"/>
        </w:rPr>
        <w:t xml:space="preserve"> FL. Cross-sectional and prospective study of lung function in adults with type 2 diabetes: </w:t>
      </w:r>
      <w:proofErr w:type="gramStart"/>
      <w:r w:rsidRPr="000279A2">
        <w:rPr>
          <w:lang w:val="en-GB"/>
        </w:rPr>
        <w:t>the</w:t>
      </w:r>
      <w:proofErr w:type="gramEnd"/>
      <w:r w:rsidRPr="000279A2">
        <w:rPr>
          <w:lang w:val="en-GB"/>
        </w:rPr>
        <w:t xml:space="preserve"> Atherosclerosis Risk in Communities (ARIC) study. Diabetes Care. 2008;31(4):741–6.</w:t>
      </w:r>
    </w:p>
    <w:p w14:paraId="68893604" w14:textId="77777777" w:rsidR="00211DA3" w:rsidRPr="000279A2" w:rsidRDefault="00211DA3" w:rsidP="00211DA3">
      <w:pPr>
        <w:rPr>
          <w:lang w:val="en-GB"/>
        </w:rPr>
      </w:pPr>
      <w:r w:rsidRPr="000279A2">
        <w:rPr>
          <w:lang w:val="en-GB"/>
        </w:rPr>
        <w:t xml:space="preserve">Lange P, </w:t>
      </w:r>
      <w:proofErr w:type="spellStart"/>
      <w:r w:rsidRPr="000279A2">
        <w:rPr>
          <w:lang w:val="en-GB"/>
        </w:rPr>
        <w:t>Groth</w:t>
      </w:r>
      <w:proofErr w:type="spellEnd"/>
      <w:r w:rsidRPr="000279A2">
        <w:rPr>
          <w:lang w:val="en-GB"/>
        </w:rPr>
        <w:t xml:space="preserve"> S, Kastrup J, Mortensen J, Appleyard M, </w:t>
      </w:r>
      <w:proofErr w:type="spellStart"/>
      <w:r w:rsidRPr="000279A2">
        <w:rPr>
          <w:lang w:val="en-GB"/>
        </w:rPr>
        <w:t>Nyboe</w:t>
      </w:r>
      <w:proofErr w:type="spellEnd"/>
      <w:r w:rsidRPr="000279A2">
        <w:rPr>
          <w:lang w:val="en-GB"/>
        </w:rPr>
        <w:t xml:space="preserve"> J, Jensen G, </w:t>
      </w:r>
      <w:proofErr w:type="spellStart"/>
      <w:r w:rsidRPr="000279A2">
        <w:rPr>
          <w:lang w:val="en-GB"/>
        </w:rPr>
        <w:t>Schnohr</w:t>
      </w:r>
      <w:proofErr w:type="spellEnd"/>
      <w:r w:rsidRPr="000279A2">
        <w:rPr>
          <w:lang w:val="en-GB"/>
        </w:rPr>
        <w:t xml:space="preserve"> P. Diabetes mellitus, plasma glucose and lung function in a cross-sectional population study. Eur Respir J. 1989;2(1):14–9.</w:t>
      </w:r>
    </w:p>
    <w:p w14:paraId="72EA2991" w14:textId="77777777" w:rsidR="00211DA3" w:rsidRPr="000279A2" w:rsidRDefault="00211DA3" w:rsidP="00211DA3">
      <w:pPr>
        <w:rPr>
          <w:lang w:val="en-GB"/>
        </w:rPr>
      </w:pPr>
      <w:proofErr w:type="spellStart"/>
      <w:r w:rsidRPr="000279A2">
        <w:rPr>
          <w:lang w:val="en-GB"/>
        </w:rPr>
        <w:t>Litonjua</w:t>
      </w:r>
      <w:proofErr w:type="spellEnd"/>
      <w:r w:rsidRPr="000279A2">
        <w:rPr>
          <w:lang w:val="en-GB"/>
        </w:rPr>
        <w:t xml:space="preserve"> AA, Lazarus R, Sparrow D, </w:t>
      </w:r>
      <w:proofErr w:type="spellStart"/>
      <w:r w:rsidRPr="000279A2">
        <w:rPr>
          <w:lang w:val="en-GB"/>
        </w:rPr>
        <w:t>Demolles</w:t>
      </w:r>
      <w:proofErr w:type="spellEnd"/>
      <w:r w:rsidRPr="000279A2">
        <w:rPr>
          <w:lang w:val="en-GB"/>
        </w:rPr>
        <w:t xml:space="preserve"> D, Weiss ST. Lung function in type 2 diabetes: </w:t>
      </w:r>
      <w:proofErr w:type="gramStart"/>
      <w:r w:rsidRPr="000279A2">
        <w:rPr>
          <w:lang w:val="en-GB"/>
        </w:rPr>
        <w:t>the</w:t>
      </w:r>
      <w:proofErr w:type="gramEnd"/>
      <w:r w:rsidRPr="000279A2">
        <w:rPr>
          <w:lang w:val="en-GB"/>
        </w:rPr>
        <w:t xml:space="preserve"> Normative Aging Study. Respir Med. 2005;99(12):1583–90.</w:t>
      </w:r>
    </w:p>
    <w:p w14:paraId="1C499205" w14:textId="18C05989" w:rsidR="00211DA3" w:rsidRDefault="00211DA3" w:rsidP="00211DA3">
      <w:pPr>
        <w:rPr>
          <w:lang w:val="en-GB"/>
        </w:rPr>
      </w:pPr>
      <w:r w:rsidRPr="000279A2">
        <w:rPr>
          <w:lang w:val="en-GB"/>
        </w:rPr>
        <w:t xml:space="preserve">Chance WW, Rhee C, Yilmaz C, Dane DM, </w:t>
      </w:r>
      <w:proofErr w:type="spellStart"/>
      <w:r w:rsidRPr="000279A2">
        <w:rPr>
          <w:lang w:val="en-GB"/>
        </w:rPr>
        <w:t>Pruneda</w:t>
      </w:r>
      <w:proofErr w:type="spellEnd"/>
      <w:r w:rsidRPr="000279A2">
        <w:rPr>
          <w:lang w:val="en-GB"/>
        </w:rPr>
        <w:t xml:space="preserve"> ML, </w:t>
      </w:r>
      <w:proofErr w:type="spellStart"/>
      <w:r w:rsidRPr="000279A2">
        <w:rPr>
          <w:lang w:val="en-GB"/>
        </w:rPr>
        <w:t>Raskin</w:t>
      </w:r>
      <w:proofErr w:type="spellEnd"/>
      <w:r w:rsidRPr="000279A2">
        <w:rPr>
          <w:lang w:val="en-GB"/>
        </w:rPr>
        <w:t xml:space="preserve"> P, Hsia CC. Diminished alveolar microvascular reserves in type 2 diabetes reflect systemic microangiopathy. Diabetes Care. 2008;31(8):1596–601.</w:t>
      </w:r>
    </w:p>
    <w:p w14:paraId="3B9D1E75" w14:textId="77777777" w:rsidR="00211DA3" w:rsidRPr="00E93748" w:rsidRDefault="00211DA3" w:rsidP="00211DA3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diabetes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heart failure</w:t>
      </w:r>
    </w:p>
    <w:p w14:paraId="15A64367" w14:textId="77777777" w:rsidR="00211DA3" w:rsidRDefault="00211DA3" w:rsidP="00211DA3">
      <w:pPr>
        <w:rPr>
          <w:lang w:val="en-GB"/>
        </w:rPr>
      </w:pPr>
      <w:proofErr w:type="spellStart"/>
      <w:r w:rsidRPr="001155B9">
        <w:rPr>
          <w:lang w:val="en-GB"/>
        </w:rPr>
        <w:t>Lehrke</w:t>
      </w:r>
      <w:proofErr w:type="spellEnd"/>
      <w:r w:rsidRPr="001155B9">
        <w:rPr>
          <w:lang w:val="en-GB"/>
        </w:rPr>
        <w:t xml:space="preserve"> M, Marx N. Diabetes Mellitus and Heart Failure. Am J </w:t>
      </w:r>
      <w:proofErr w:type="spellStart"/>
      <w:r w:rsidRPr="001155B9">
        <w:rPr>
          <w:lang w:val="en-GB"/>
        </w:rPr>
        <w:t>Cardiol</w:t>
      </w:r>
      <w:proofErr w:type="spellEnd"/>
      <w:r w:rsidRPr="001155B9">
        <w:rPr>
          <w:lang w:val="en-GB"/>
        </w:rPr>
        <w:t>. 2017 Jul 1;120(1S</w:t>
      </w:r>
      <w:proofErr w:type="gramStart"/>
      <w:r w:rsidRPr="001155B9">
        <w:rPr>
          <w:lang w:val="en-GB"/>
        </w:rPr>
        <w:t>):S</w:t>
      </w:r>
      <w:proofErr w:type="gramEnd"/>
      <w:r w:rsidRPr="001155B9">
        <w:rPr>
          <w:lang w:val="en-GB"/>
        </w:rPr>
        <w:t xml:space="preserve">37-S47. </w:t>
      </w:r>
      <w:proofErr w:type="spellStart"/>
      <w:r w:rsidRPr="001155B9">
        <w:rPr>
          <w:lang w:val="en-GB"/>
        </w:rPr>
        <w:t>doi</w:t>
      </w:r>
      <w:proofErr w:type="spellEnd"/>
      <w:r w:rsidRPr="001155B9">
        <w:rPr>
          <w:lang w:val="en-GB"/>
        </w:rPr>
        <w:t xml:space="preserve">: 10.1016/j.amjcard.2017.05.014. </w:t>
      </w:r>
      <w:proofErr w:type="spellStart"/>
      <w:r w:rsidRPr="001155B9">
        <w:rPr>
          <w:lang w:val="en-GB"/>
        </w:rPr>
        <w:t>Epub</w:t>
      </w:r>
      <w:proofErr w:type="spellEnd"/>
      <w:r w:rsidRPr="001155B9">
        <w:rPr>
          <w:lang w:val="en-GB"/>
        </w:rPr>
        <w:t xml:space="preserve"> 2017 May 30.</w:t>
      </w:r>
    </w:p>
    <w:p w14:paraId="2674722E" w14:textId="70806C3B" w:rsidR="00211DA3" w:rsidRDefault="00211DA3" w:rsidP="00211DA3">
      <w:pPr>
        <w:rPr>
          <w:lang w:val="en-GB"/>
        </w:rPr>
      </w:pPr>
      <w:r w:rsidRPr="00E52784">
        <w:rPr>
          <w:lang w:val="en-GB"/>
        </w:rPr>
        <w:t xml:space="preserve">Bui AL, Horwich TB, </w:t>
      </w:r>
      <w:proofErr w:type="spellStart"/>
      <w:r w:rsidRPr="00E52784">
        <w:rPr>
          <w:lang w:val="en-GB"/>
        </w:rPr>
        <w:t>Fonarow</w:t>
      </w:r>
      <w:proofErr w:type="spellEnd"/>
      <w:r w:rsidRPr="00E52784">
        <w:rPr>
          <w:lang w:val="en-GB"/>
        </w:rPr>
        <w:t xml:space="preserve"> GC. Epidemiology and risk profile of heart failure. Nat Rev </w:t>
      </w:r>
      <w:proofErr w:type="spellStart"/>
      <w:r w:rsidRPr="00E52784">
        <w:rPr>
          <w:lang w:val="en-GB"/>
        </w:rPr>
        <w:t>Cardiol</w:t>
      </w:r>
      <w:proofErr w:type="spellEnd"/>
      <w:r w:rsidRPr="00E52784">
        <w:rPr>
          <w:lang w:val="en-GB"/>
        </w:rPr>
        <w:t>. 2011 Jan;8(1):30-41.</w:t>
      </w:r>
    </w:p>
    <w:p w14:paraId="5B54E2BB" w14:textId="33A9E802" w:rsidR="00B85EDF" w:rsidRPr="00E93748" w:rsidRDefault="00B85EDF" w:rsidP="00B85EDF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diabetes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CAD</w:t>
      </w:r>
    </w:p>
    <w:p w14:paraId="09C4F6F1" w14:textId="61DEF5AF" w:rsidR="00B85EDF" w:rsidRPr="002A4DD5" w:rsidRDefault="002A4DD5" w:rsidP="00211DA3">
      <w:pPr>
        <w:pBdr>
          <w:bottom w:val="single" w:sz="12" w:space="1" w:color="auto"/>
        </w:pBdr>
        <w:rPr>
          <w:lang w:val="en-GB"/>
        </w:rPr>
      </w:pPr>
      <w:proofErr w:type="spellStart"/>
      <w:r w:rsidRPr="002A4DD5">
        <w:rPr>
          <w:lang w:val="en-GB"/>
        </w:rPr>
        <w:lastRenderedPageBreak/>
        <w:t>Malakar</w:t>
      </w:r>
      <w:proofErr w:type="spellEnd"/>
      <w:r w:rsidRPr="002A4DD5">
        <w:rPr>
          <w:lang w:val="en-GB"/>
        </w:rPr>
        <w:t xml:space="preserve"> AK, Choudhury D, Halder B, Paul P, Uddin A, Chakraborty S. A review on coronary artery disease, its risk factors, and therapeutics. J Cell Physiol. 2019 Aug;234(10):16812-16823. </w:t>
      </w:r>
      <w:proofErr w:type="spellStart"/>
      <w:r w:rsidRPr="002A4DD5">
        <w:rPr>
          <w:lang w:val="en-GB"/>
        </w:rPr>
        <w:t>doi</w:t>
      </w:r>
      <w:proofErr w:type="spellEnd"/>
      <w:r w:rsidRPr="002A4DD5">
        <w:rPr>
          <w:lang w:val="en-GB"/>
        </w:rPr>
        <w:t xml:space="preserve">: 10.1002/jcp.28350. </w:t>
      </w:r>
      <w:proofErr w:type="spellStart"/>
      <w:r w:rsidRPr="002A4DD5">
        <w:rPr>
          <w:lang w:val="en-GB"/>
        </w:rPr>
        <w:t>Epub</w:t>
      </w:r>
      <w:proofErr w:type="spellEnd"/>
      <w:r w:rsidRPr="002A4DD5">
        <w:rPr>
          <w:lang w:val="en-GB"/>
        </w:rPr>
        <w:t xml:space="preserve"> 2019 Feb 20. PMID: 30790284.</w:t>
      </w:r>
    </w:p>
    <w:p w14:paraId="6DC1C3C8" w14:textId="30392F5C" w:rsidR="00B85EDF" w:rsidRDefault="00B85EDF" w:rsidP="00B85EDF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height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lung function</w:t>
      </w:r>
    </w:p>
    <w:p w14:paraId="77C33DE6" w14:textId="77777777" w:rsidR="002A4DD5" w:rsidRPr="002A4DD5" w:rsidRDefault="002A4DD5" w:rsidP="00B85EDF">
      <w:pPr>
        <w:rPr>
          <w:bCs/>
          <w:lang w:val="en-GB"/>
        </w:rPr>
      </w:pPr>
      <w:r w:rsidRPr="002A4DD5">
        <w:rPr>
          <w:bCs/>
          <w:lang w:val="en-GB"/>
        </w:rPr>
        <w:t xml:space="preserve">Bhatti U, Rani K, </w:t>
      </w:r>
      <w:proofErr w:type="spellStart"/>
      <w:r w:rsidRPr="002A4DD5">
        <w:rPr>
          <w:bCs/>
          <w:lang w:val="en-GB"/>
        </w:rPr>
        <w:t>Memon</w:t>
      </w:r>
      <w:proofErr w:type="spellEnd"/>
      <w:r w:rsidRPr="002A4DD5">
        <w:rPr>
          <w:bCs/>
          <w:lang w:val="en-GB"/>
        </w:rPr>
        <w:t xml:space="preserve"> MQ. Variation in lung volumes and capacities among young males in relation to height. J </w:t>
      </w:r>
      <w:proofErr w:type="spellStart"/>
      <w:r w:rsidRPr="002A4DD5">
        <w:rPr>
          <w:bCs/>
          <w:lang w:val="en-GB"/>
        </w:rPr>
        <w:t>Ayub</w:t>
      </w:r>
      <w:proofErr w:type="spellEnd"/>
      <w:r w:rsidRPr="002A4DD5">
        <w:rPr>
          <w:bCs/>
          <w:lang w:val="en-GB"/>
        </w:rPr>
        <w:t xml:space="preserve"> Med Coll Abbottabad. 2014 Apr-Jun;26(2):200-2.</w:t>
      </w:r>
    </w:p>
    <w:p w14:paraId="10C74747" w14:textId="2C4BECAC" w:rsidR="00B85EDF" w:rsidRPr="00E93748" w:rsidRDefault="00B85EDF" w:rsidP="00B85EDF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height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heart failure</w:t>
      </w:r>
    </w:p>
    <w:p w14:paraId="2E3DE42A" w14:textId="3FB57AEA" w:rsidR="00B85EDF" w:rsidRDefault="00B85EDF" w:rsidP="00B85EDF">
      <w:pPr>
        <w:rPr>
          <w:lang w:val="en-GB"/>
        </w:rPr>
      </w:pPr>
      <w:proofErr w:type="spellStart"/>
      <w:r w:rsidRPr="004F2677">
        <w:rPr>
          <w:lang w:val="en-GB"/>
        </w:rPr>
        <w:t>Rosenbush</w:t>
      </w:r>
      <w:proofErr w:type="spellEnd"/>
      <w:r w:rsidRPr="004F2677">
        <w:rPr>
          <w:lang w:val="en-GB"/>
        </w:rPr>
        <w:t xml:space="preserve"> SW, Parker JM. Height and heart disease. Rev Cardiovasc Med. 2014;15(2):102-8. PMID: 25051127.</w:t>
      </w:r>
    </w:p>
    <w:p w14:paraId="1766D941" w14:textId="77777777" w:rsidR="00B85EDF" w:rsidRPr="00E93748" w:rsidRDefault="00B85EDF" w:rsidP="00B85EDF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height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CAD</w:t>
      </w:r>
    </w:p>
    <w:p w14:paraId="5FA95CB7" w14:textId="77777777" w:rsidR="00B85EDF" w:rsidRPr="004F2677" w:rsidRDefault="00B85EDF" w:rsidP="00B85EDF">
      <w:pPr>
        <w:rPr>
          <w:lang w:val="en-GB"/>
        </w:rPr>
      </w:pPr>
      <w:proofErr w:type="spellStart"/>
      <w:r w:rsidRPr="004F2677">
        <w:rPr>
          <w:lang w:val="en-GB"/>
        </w:rPr>
        <w:t>Rosenbush</w:t>
      </w:r>
      <w:proofErr w:type="spellEnd"/>
      <w:r w:rsidRPr="004F2677">
        <w:rPr>
          <w:lang w:val="en-GB"/>
        </w:rPr>
        <w:t xml:space="preserve"> SW, Parker JM. Height and heart disease. Rev Cardiovasc Med. 2014;15(2):102-8. PMID: 25051127.</w:t>
      </w:r>
    </w:p>
    <w:p w14:paraId="7F56CAF8" w14:textId="77777777" w:rsidR="00B85EDF" w:rsidRPr="004F2677" w:rsidRDefault="00B85EDF" w:rsidP="00B85EDF">
      <w:pPr>
        <w:rPr>
          <w:lang w:val="en-GB"/>
        </w:rPr>
      </w:pPr>
      <w:r w:rsidRPr="004F2677">
        <w:rPr>
          <w:lang w:val="en-GB"/>
        </w:rPr>
        <w:t xml:space="preserve">Nelson CP, Hamby SE, </w:t>
      </w:r>
      <w:proofErr w:type="spellStart"/>
      <w:r w:rsidRPr="004F2677">
        <w:rPr>
          <w:lang w:val="en-GB"/>
        </w:rPr>
        <w:t>Saleheen</w:t>
      </w:r>
      <w:proofErr w:type="spellEnd"/>
      <w:r w:rsidRPr="004F2677">
        <w:rPr>
          <w:lang w:val="en-GB"/>
        </w:rPr>
        <w:t xml:space="preserve"> D, Hopewell JC, Zeng L, </w:t>
      </w:r>
      <w:proofErr w:type="spellStart"/>
      <w:r w:rsidRPr="004F2677">
        <w:rPr>
          <w:lang w:val="en-GB"/>
        </w:rPr>
        <w:t>Assimes</w:t>
      </w:r>
      <w:proofErr w:type="spellEnd"/>
      <w:r w:rsidRPr="004F2677">
        <w:rPr>
          <w:lang w:val="en-GB"/>
        </w:rPr>
        <w:t xml:space="preserve"> TL, </w:t>
      </w:r>
      <w:proofErr w:type="spellStart"/>
      <w:r w:rsidRPr="004F2677">
        <w:rPr>
          <w:lang w:val="en-GB"/>
        </w:rPr>
        <w:t>Kanoni</w:t>
      </w:r>
      <w:proofErr w:type="spellEnd"/>
      <w:r w:rsidRPr="004F2677">
        <w:rPr>
          <w:lang w:val="en-GB"/>
        </w:rPr>
        <w:t xml:space="preserve"> S, </w:t>
      </w:r>
      <w:proofErr w:type="spellStart"/>
      <w:r w:rsidRPr="004F2677">
        <w:rPr>
          <w:lang w:val="en-GB"/>
        </w:rPr>
        <w:t>Willenborg</w:t>
      </w:r>
      <w:proofErr w:type="spellEnd"/>
      <w:r w:rsidRPr="004F2677">
        <w:rPr>
          <w:lang w:val="en-GB"/>
        </w:rPr>
        <w:t xml:space="preserve"> C, Burgess S, </w:t>
      </w:r>
      <w:proofErr w:type="spellStart"/>
      <w:r w:rsidRPr="004F2677">
        <w:rPr>
          <w:lang w:val="en-GB"/>
        </w:rPr>
        <w:t>Amouyel</w:t>
      </w:r>
      <w:proofErr w:type="spellEnd"/>
      <w:r w:rsidRPr="004F2677">
        <w:rPr>
          <w:lang w:val="en-GB"/>
        </w:rPr>
        <w:t xml:space="preserve"> P, Anand S, </w:t>
      </w:r>
      <w:proofErr w:type="spellStart"/>
      <w:r w:rsidRPr="004F2677">
        <w:rPr>
          <w:lang w:val="en-GB"/>
        </w:rPr>
        <w:t>Blankenberg</w:t>
      </w:r>
      <w:proofErr w:type="spellEnd"/>
      <w:r w:rsidRPr="004F2677">
        <w:rPr>
          <w:lang w:val="en-GB"/>
        </w:rPr>
        <w:t xml:space="preserve"> S, Boehm BO, Clarke RJ, Collins R, </w:t>
      </w:r>
      <w:proofErr w:type="spellStart"/>
      <w:r w:rsidRPr="004F2677">
        <w:rPr>
          <w:lang w:val="en-GB"/>
        </w:rPr>
        <w:t>Dedoussis</w:t>
      </w:r>
      <w:proofErr w:type="spellEnd"/>
      <w:r w:rsidRPr="004F2677">
        <w:rPr>
          <w:lang w:val="en-GB"/>
        </w:rPr>
        <w:t xml:space="preserve"> G, </w:t>
      </w:r>
      <w:proofErr w:type="spellStart"/>
      <w:r w:rsidRPr="004F2677">
        <w:rPr>
          <w:lang w:val="en-GB"/>
        </w:rPr>
        <w:t>Farrall</w:t>
      </w:r>
      <w:proofErr w:type="spellEnd"/>
      <w:r w:rsidRPr="004F2677">
        <w:rPr>
          <w:lang w:val="en-GB"/>
        </w:rPr>
        <w:t xml:space="preserve"> M, Franks PW, </w:t>
      </w:r>
      <w:proofErr w:type="spellStart"/>
      <w:r w:rsidRPr="004F2677">
        <w:rPr>
          <w:lang w:val="en-GB"/>
        </w:rPr>
        <w:t>Groop</w:t>
      </w:r>
      <w:proofErr w:type="spellEnd"/>
      <w:r w:rsidRPr="004F2677">
        <w:rPr>
          <w:lang w:val="en-GB"/>
        </w:rPr>
        <w:t xml:space="preserve"> L, Hall AS, </w:t>
      </w:r>
      <w:proofErr w:type="spellStart"/>
      <w:r w:rsidRPr="004F2677">
        <w:rPr>
          <w:lang w:val="en-GB"/>
        </w:rPr>
        <w:t>Hamsten</w:t>
      </w:r>
      <w:proofErr w:type="spellEnd"/>
      <w:r w:rsidRPr="004F2677">
        <w:rPr>
          <w:lang w:val="en-GB"/>
        </w:rPr>
        <w:t xml:space="preserve"> A, </w:t>
      </w:r>
      <w:proofErr w:type="spellStart"/>
      <w:r w:rsidRPr="004F2677">
        <w:rPr>
          <w:lang w:val="en-GB"/>
        </w:rPr>
        <w:t>Hengstenberg</w:t>
      </w:r>
      <w:proofErr w:type="spellEnd"/>
      <w:r w:rsidRPr="004F2677">
        <w:rPr>
          <w:lang w:val="en-GB"/>
        </w:rPr>
        <w:t xml:space="preserve"> C, </w:t>
      </w:r>
      <w:proofErr w:type="spellStart"/>
      <w:r w:rsidRPr="004F2677">
        <w:rPr>
          <w:lang w:val="en-GB"/>
        </w:rPr>
        <w:t>Hovingh</w:t>
      </w:r>
      <w:proofErr w:type="spellEnd"/>
      <w:r w:rsidRPr="004F2677">
        <w:rPr>
          <w:lang w:val="en-GB"/>
        </w:rPr>
        <w:t xml:space="preserve"> GK, </w:t>
      </w:r>
      <w:proofErr w:type="spellStart"/>
      <w:r w:rsidRPr="004F2677">
        <w:rPr>
          <w:lang w:val="en-GB"/>
        </w:rPr>
        <w:t>Ingelsson</w:t>
      </w:r>
      <w:proofErr w:type="spellEnd"/>
      <w:r w:rsidRPr="004F2677">
        <w:rPr>
          <w:lang w:val="en-GB"/>
        </w:rPr>
        <w:t xml:space="preserve"> E, </w:t>
      </w:r>
      <w:proofErr w:type="spellStart"/>
      <w:r w:rsidRPr="004F2677">
        <w:rPr>
          <w:lang w:val="en-GB"/>
        </w:rPr>
        <w:t>Kathiresan</w:t>
      </w:r>
      <w:proofErr w:type="spellEnd"/>
      <w:r w:rsidRPr="004F2677">
        <w:rPr>
          <w:lang w:val="en-GB"/>
        </w:rPr>
        <w:t xml:space="preserve"> S, Kee F, König IR, </w:t>
      </w:r>
      <w:proofErr w:type="spellStart"/>
      <w:r w:rsidRPr="004F2677">
        <w:rPr>
          <w:lang w:val="en-GB"/>
        </w:rPr>
        <w:t>Kooner</w:t>
      </w:r>
      <w:proofErr w:type="spellEnd"/>
      <w:r w:rsidRPr="004F2677">
        <w:rPr>
          <w:lang w:val="en-GB"/>
        </w:rPr>
        <w:t xml:space="preserve"> J, </w:t>
      </w:r>
      <w:proofErr w:type="spellStart"/>
      <w:r w:rsidRPr="004F2677">
        <w:rPr>
          <w:lang w:val="en-GB"/>
        </w:rPr>
        <w:t>Lehtimäki</w:t>
      </w:r>
      <w:proofErr w:type="spellEnd"/>
      <w:r w:rsidRPr="004F2677">
        <w:rPr>
          <w:lang w:val="en-GB"/>
        </w:rPr>
        <w:t xml:space="preserve"> T, </w:t>
      </w:r>
      <w:proofErr w:type="spellStart"/>
      <w:r w:rsidRPr="004F2677">
        <w:rPr>
          <w:lang w:val="en-GB"/>
        </w:rPr>
        <w:t>März</w:t>
      </w:r>
      <w:proofErr w:type="spellEnd"/>
      <w:r w:rsidRPr="004F2677">
        <w:rPr>
          <w:lang w:val="en-GB"/>
        </w:rPr>
        <w:t xml:space="preserve"> W, McPherson R, </w:t>
      </w:r>
      <w:proofErr w:type="spellStart"/>
      <w:r w:rsidRPr="004F2677">
        <w:rPr>
          <w:lang w:val="en-GB"/>
        </w:rPr>
        <w:t>Metspalu</w:t>
      </w:r>
      <w:proofErr w:type="spellEnd"/>
      <w:r w:rsidRPr="004F2677">
        <w:rPr>
          <w:lang w:val="en-GB"/>
        </w:rPr>
        <w:t xml:space="preserve"> A, Nieminen MS, O'Donnell CJ, Palmer CN, Peters A, </w:t>
      </w:r>
      <w:proofErr w:type="spellStart"/>
      <w:r w:rsidRPr="004F2677">
        <w:rPr>
          <w:lang w:val="en-GB"/>
        </w:rPr>
        <w:t>Perola</w:t>
      </w:r>
      <w:proofErr w:type="spellEnd"/>
      <w:r w:rsidRPr="004F2677">
        <w:rPr>
          <w:lang w:val="en-GB"/>
        </w:rPr>
        <w:t xml:space="preserve"> M, Reilly MP, </w:t>
      </w:r>
      <w:proofErr w:type="spellStart"/>
      <w:r w:rsidRPr="004F2677">
        <w:rPr>
          <w:lang w:val="en-GB"/>
        </w:rPr>
        <w:t>Ripatti</w:t>
      </w:r>
      <w:proofErr w:type="spellEnd"/>
      <w:r w:rsidRPr="004F2677">
        <w:rPr>
          <w:lang w:val="en-GB"/>
        </w:rPr>
        <w:t xml:space="preserve"> S, Roberts R, </w:t>
      </w:r>
      <w:proofErr w:type="spellStart"/>
      <w:r w:rsidRPr="004F2677">
        <w:rPr>
          <w:lang w:val="en-GB"/>
        </w:rPr>
        <w:t>Salomaa</w:t>
      </w:r>
      <w:proofErr w:type="spellEnd"/>
      <w:r w:rsidRPr="004F2677">
        <w:rPr>
          <w:lang w:val="en-GB"/>
        </w:rPr>
        <w:t xml:space="preserve"> V, Shah SH, Schreiber S, Siegbahn A, </w:t>
      </w:r>
      <w:proofErr w:type="spellStart"/>
      <w:r w:rsidRPr="004F2677">
        <w:rPr>
          <w:lang w:val="en-GB"/>
        </w:rPr>
        <w:t>Thorsteinsdottir</w:t>
      </w:r>
      <w:proofErr w:type="spellEnd"/>
      <w:r w:rsidRPr="004F2677">
        <w:rPr>
          <w:lang w:val="en-GB"/>
        </w:rPr>
        <w:t xml:space="preserve"> U, Veronesi G, Wareham N, </w:t>
      </w:r>
      <w:proofErr w:type="spellStart"/>
      <w:r w:rsidRPr="004F2677">
        <w:rPr>
          <w:lang w:val="en-GB"/>
        </w:rPr>
        <w:t>Willer</w:t>
      </w:r>
      <w:proofErr w:type="spellEnd"/>
      <w:r w:rsidRPr="004F2677">
        <w:rPr>
          <w:lang w:val="en-GB"/>
        </w:rPr>
        <w:t xml:space="preserve"> CJ, </w:t>
      </w:r>
      <w:proofErr w:type="spellStart"/>
      <w:r w:rsidRPr="004F2677">
        <w:rPr>
          <w:lang w:val="en-GB"/>
        </w:rPr>
        <w:t>Zalloua</w:t>
      </w:r>
      <w:proofErr w:type="spellEnd"/>
      <w:r w:rsidRPr="004F2677">
        <w:rPr>
          <w:lang w:val="en-GB"/>
        </w:rPr>
        <w:t xml:space="preserve"> PA, Erdmann J, </w:t>
      </w:r>
      <w:proofErr w:type="spellStart"/>
      <w:r w:rsidRPr="004F2677">
        <w:rPr>
          <w:lang w:val="en-GB"/>
        </w:rPr>
        <w:t>Deloukas</w:t>
      </w:r>
      <w:proofErr w:type="spellEnd"/>
      <w:r w:rsidRPr="004F2677">
        <w:rPr>
          <w:lang w:val="en-GB"/>
        </w:rPr>
        <w:t xml:space="preserve"> P, Watkins H, </w:t>
      </w:r>
      <w:proofErr w:type="spellStart"/>
      <w:r w:rsidRPr="004F2677">
        <w:rPr>
          <w:lang w:val="en-GB"/>
        </w:rPr>
        <w:t>Schunkert</w:t>
      </w:r>
      <w:proofErr w:type="spellEnd"/>
      <w:r w:rsidRPr="004F2677">
        <w:rPr>
          <w:lang w:val="en-GB"/>
        </w:rPr>
        <w:t xml:space="preserve"> H, </w:t>
      </w:r>
      <w:proofErr w:type="spellStart"/>
      <w:r w:rsidRPr="004F2677">
        <w:rPr>
          <w:lang w:val="en-GB"/>
        </w:rPr>
        <w:t>Danesh</w:t>
      </w:r>
      <w:proofErr w:type="spellEnd"/>
      <w:r w:rsidRPr="004F2677">
        <w:rPr>
          <w:lang w:val="en-GB"/>
        </w:rPr>
        <w:t xml:space="preserve"> J, Thompson JR, </w:t>
      </w:r>
      <w:proofErr w:type="spellStart"/>
      <w:r w:rsidRPr="004F2677">
        <w:rPr>
          <w:lang w:val="en-GB"/>
        </w:rPr>
        <w:t>Samani</w:t>
      </w:r>
      <w:proofErr w:type="spellEnd"/>
      <w:r w:rsidRPr="004F2677">
        <w:rPr>
          <w:lang w:val="en-GB"/>
        </w:rPr>
        <w:t xml:space="preserve"> NJ; CARDIoGRAM+C4D Consortium. Genetically determined height and coronary artery disease. N </w:t>
      </w:r>
      <w:proofErr w:type="spellStart"/>
      <w:r w:rsidRPr="004F2677">
        <w:rPr>
          <w:lang w:val="en-GB"/>
        </w:rPr>
        <w:t>Engl</w:t>
      </w:r>
      <w:proofErr w:type="spellEnd"/>
      <w:r w:rsidRPr="004F2677">
        <w:rPr>
          <w:lang w:val="en-GB"/>
        </w:rPr>
        <w:t xml:space="preserve"> J Med. 2015 Apr 23;372(17):1608-18. </w:t>
      </w:r>
      <w:proofErr w:type="spellStart"/>
      <w:r w:rsidRPr="004F2677">
        <w:rPr>
          <w:lang w:val="en-GB"/>
        </w:rPr>
        <w:t>doi</w:t>
      </w:r>
      <w:proofErr w:type="spellEnd"/>
      <w:r w:rsidRPr="004F2677">
        <w:rPr>
          <w:lang w:val="en-GB"/>
        </w:rPr>
        <w:t xml:space="preserve">: 10.1056/NEJMoa1404881. </w:t>
      </w:r>
      <w:proofErr w:type="spellStart"/>
      <w:r w:rsidRPr="004F2677">
        <w:rPr>
          <w:lang w:val="en-GB"/>
        </w:rPr>
        <w:t>Epub</w:t>
      </w:r>
      <w:proofErr w:type="spellEnd"/>
      <w:r w:rsidRPr="004F2677">
        <w:rPr>
          <w:lang w:val="en-GB"/>
        </w:rPr>
        <w:t xml:space="preserve"> 2015 Apr 8. PMID: 25853659; PMCID: PMC4648271.</w:t>
      </w:r>
    </w:p>
    <w:p w14:paraId="1E3837CF" w14:textId="3964C167" w:rsidR="00B85EDF" w:rsidRDefault="00B85EDF" w:rsidP="00B85EDF">
      <w:pPr>
        <w:pBdr>
          <w:bottom w:val="single" w:sz="12" w:space="1" w:color="auto"/>
        </w:pBdr>
        <w:rPr>
          <w:b/>
          <w:lang w:val="en-GB"/>
        </w:rPr>
      </w:pPr>
    </w:p>
    <w:p w14:paraId="3C5C5E40" w14:textId="77777777" w:rsidR="00B85EDF" w:rsidRPr="000279A2" w:rsidRDefault="00B85EDF" w:rsidP="00B85EDF">
      <w:pPr>
        <w:rPr>
          <w:b/>
          <w:lang w:val="en-GB"/>
        </w:rPr>
      </w:pPr>
      <w:r w:rsidRPr="000279A2">
        <w:rPr>
          <w:b/>
          <w:lang w:val="en-GB"/>
        </w:rPr>
        <w:lastRenderedPageBreak/>
        <w:t>References for the relationship between heart failure and lung function:</w:t>
      </w:r>
    </w:p>
    <w:p w14:paraId="3E98A121" w14:textId="77777777" w:rsidR="00B85EDF" w:rsidRPr="000279A2" w:rsidRDefault="00B85EDF" w:rsidP="00B85EDF">
      <w:pPr>
        <w:rPr>
          <w:lang w:val="en-GB"/>
        </w:rPr>
      </w:pPr>
      <w:r w:rsidRPr="000279A2">
        <w:rPr>
          <w:lang w:val="en-GB"/>
        </w:rPr>
        <w:t xml:space="preserve">Kawakami R, Nakada Y, Hashimoto Y, Ueda T, Nakagawa H, Nishida T, </w:t>
      </w:r>
      <w:proofErr w:type="spellStart"/>
      <w:r w:rsidRPr="000279A2">
        <w:rPr>
          <w:lang w:val="en-GB"/>
        </w:rPr>
        <w:t>Onoue</w:t>
      </w:r>
      <w:proofErr w:type="spellEnd"/>
      <w:r w:rsidRPr="000279A2">
        <w:rPr>
          <w:lang w:val="en-GB"/>
        </w:rPr>
        <w:t xml:space="preserve"> K, </w:t>
      </w:r>
      <w:proofErr w:type="spellStart"/>
      <w:r w:rsidRPr="000279A2">
        <w:rPr>
          <w:lang w:val="en-GB"/>
        </w:rPr>
        <w:t>Soeda</w:t>
      </w:r>
      <w:proofErr w:type="spellEnd"/>
      <w:r w:rsidRPr="000279A2">
        <w:rPr>
          <w:lang w:val="en-GB"/>
        </w:rPr>
        <w:t xml:space="preserve"> T, Watanabe M, Saito Y. Prevalence and Prognostic Significance of Pulmonary Function Test Abnormalities in Hospitalized Patients </w:t>
      </w:r>
      <w:proofErr w:type="gramStart"/>
      <w:r w:rsidRPr="000279A2">
        <w:rPr>
          <w:lang w:val="en-GB"/>
        </w:rPr>
        <w:t>With</w:t>
      </w:r>
      <w:proofErr w:type="gramEnd"/>
      <w:r w:rsidRPr="000279A2">
        <w:rPr>
          <w:lang w:val="en-GB"/>
        </w:rPr>
        <w:t xml:space="preserve"> Acute Decompensated Heart Failure With Preserved and Reduced Ejection Fraction. </w:t>
      </w:r>
      <w:proofErr w:type="spellStart"/>
      <w:r w:rsidRPr="000279A2">
        <w:rPr>
          <w:lang w:val="en-GB"/>
        </w:rPr>
        <w:t>Circ</w:t>
      </w:r>
      <w:proofErr w:type="spellEnd"/>
      <w:r w:rsidRPr="000279A2">
        <w:rPr>
          <w:lang w:val="en-GB"/>
        </w:rPr>
        <w:t xml:space="preserve"> J. 2021 Apr 16. </w:t>
      </w:r>
      <w:proofErr w:type="spellStart"/>
      <w:r w:rsidRPr="000279A2">
        <w:rPr>
          <w:lang w:val="en-GB"/>
        </w:rPr>
        <w:t>doi</w:t>
      </w:r>
      <w:proofErr w:type="spellEnd"/>
      <w:r w:rsidRPr="000279A2">
        <w:rPr>
          <w:lang w:val="en-GB"/>
        </w:rPr>
        <w:t>: 10.1253/</w:t>
      </w:r>
      <w:proofErr w:type="gramStart"/>
      <w:r w:rsidRPr="000279A2">
        <w:rPr>
          <w:lang w:val="en-GB"/>
        </w:rPr>
        <w:t>circj.CJ</w:t>
      </w:r>
      <w:proofErr w:type="gramEnd"/>
      <w:r w:rsidRPr="000279A2">
        <w:rPr>
          <w:lang w:val="en-GB"/>
        </w:rPr>
        <w:t xml:space="preserve">-20-1069. </w:t>
      </w:r>
      <w:proofErr w:type="spellStart"/>
      <w:r w:rsidRPr="000279A2">
        <w:rPr>
          <w:lang w:val="en-GB"/>
        </w:rPr>
        <w:t>Epub</w:t>
      </w:r>
      <w:proofErr w:type="spellEnd"/>
      <w:r w:rsidRPr="000279A2">
        <w:rPr>
          <w:lang w:val="en-GB"/>
        </w:rPr>
        <w:t xml:space="preserve"> ahead of print. PMID: 33867406.</w:t>
      </w:r>
    </w:p>
    <w:p w14:paraId="006A4DB4" w14:textId="77777777" w:rsidR="00B85EDF" w:rsidRDefault="00B85EDF" w:rsidP="00B85EDF">
      <w:pPr>
        <w:rPr>
          <w:lang w:val="en-US"/>
        </w:rPr>
      </w:pPr>
      <w:proofErr w:type="spellStart"/>
      <w:r w:rsidRPr="00EA58BA">
        <w:t>Arnett</w:t>
      </w:r>
      <w:proofErr w:type="spellEnd"/>
      <w:r w:rsidRPr="00EA58BA">
        <w:t xml:space="preserve"> DK, Goodman RA, </w:t>
      </w:r>
      <w:proofErr w:type="spellStart"/>
      <w:r w:rsidRPr="00EA58BA">
        <w:t>Halperin</w:t>
      </w:r>
      <w:proofErr w:type="spellEnd"/>
      <w:r w:rsidRPr="00EA58BA">
        <w:t xml:space="preserve"> JL, et al</w:t>
      </w:r>
      <w:proofErr w:type="gramStart"/>
      <w:r w:rsidRPr="00EA58BA">
        <w:t>. .</w:t>
      </w:r>
      <w:proofErr w:type="gramEnd"/>
      <w:r w:rsidRPr="00EA58BA">
        <w:t> </w:t>
      </w:r>
      <w:r w:rsidRPr="00240B28">
        <w:rPr>
          <w:lang w:val="en-US"/>
        </w:rPr>
        <w:t>AHA/ACC/HHS strategies to enhance application of clinical practice guidelines in patients with cardiovascular disease and comorbid conditions: from the American Heart Association, American College of Cardiology, and U.S. Department of Health and Human Services. </w:t>
      </w:r>
      <w:r w:rsidRPr="00240B28">
        <w:rPr>
          <w:i/>
          <w:iCs/>
          <w:lang w:val="en-US"/>
        </w:rPr>
        <w:t xml:space="preserve">J Am Coll </w:t>
      </w:r>
      <w:proofErr w:type="spellStart"/>
      <w:r w:rsidRPr="00240B28">
        <w:rPr>
          <w:i/>
          <w:iCs/>
          <w:lang w:val="en-US"/>
        </w:rPr>
        <w:t>Cardiol</w:t>
      </w:r>
      <w:proofErr w:type="spellEnd"/>
      <w:r w:rsidRPr="00240B28">
        <w:rPr>
          <w:lang w:val="en-US"/>
        </w:rPr>
        <w:t> </w:t>
      </w:r>
      <w:proofErr w:type="gramStart"/>
      <w:r w:rsidRPr="00240B28">
        <w:rPr>
          <w:lang w:val="en-US"/>
        </w:rPr>
        <w:t>2014;64:1851</w:t>
      </w:r>
      <w:proofErr w:type="gramEnd"/>
      <w:r w:rsidRPr="00240B28">
        <w:rPr>
          <w:lang w:val="en-US"/>
        </w:rPr>
        <w:t>–6. 10.1016/j.jacc.2014.07.012</w:t>
      </w:r>
    </w:p>
    <w:p w14:paraId="158F0DE1" w14:textId="77777777" w:rsidR="00B85EDF" w:rsidRPr="00E93748" w:rsidRDefault="00B85EDF" w:rsidP="00B85EDF">
      <w:pPr>
        <w:rPr>
          <w:b/>
          <w:lang w:val="en-GB"/>
        </w:rPr>
      </w:pPr>
      <w:r w:rsidRPr="001F18F0">
        <w:rPr>
          <w:b/>
          <w:lang w:val="en-GB"/>
        </w:rPr>
        <w:t xml:space="preserve">Reference for the relationship between </w:t>
      </w:r>
      <w:r>
        <w:rPr>
          <w:b/>
          <w:lang w:val="en-GB"/>
        </w:rPr>
        <w:t>heart failure</w:t>
      </w:r>
      <w:r w:rsidRPr="001F18F0">
        <w:rPr>
          <w:b/>
          <w:lang w:val="en-GB"/>
        </w:rPr>
        <w:t xml:space="preserve"> and </w:t>
      </w:r>
      <w:r>
        <w:rPr>
          <w:b/>
          <w:lang w:val="en-GB"/>
        </w:rPr>
        <w:t>CAD</w:t>
      </w:r>
    </w:p>
    <w:p w14:paraId="2C141DB2" w14:textId="77777777" w:rsidR="00B85EDF" w:rsidRPr="00DB4D1B" w:rsidRDefault="00B85EDF" w:rsidP="00B85EDF">
      <w:pPr>
        <w:rPr>
          <w:lang w:val="en-GB"/>
        </w:rPr>
      </w:pPr>
      <w:r w:rsidRPr="00E52784">
        <w:rPr>
          <w:lang w:val="en-GB"/>
        </w:rPr>
        <w:t xml:space="preserve">Bui AL, Horwich TB, </w:t>
      </w:r>
      <w:proofErr w:type="spellStart"/>
      <w:r w:rsidRPr="00E52784">
        <w:rPr>
          <w:lang w:val="en-GB"/>
        </w:rPr>
        <w:t>Fonarow</w:t>
      </w:r>
      <w:proofErr w:type="spellEnd"/>
      <w:r w:rsidRPr="00E52784">
        <w:rPr>
          <w:lang w:val="en-GB"/>
        </w:rPr>
        <w:t xml:space="preserve"> GC. Epidemiology and risk profile of heart failure. Nat Rev </w:t>
      </w:r>
      <w:proofErr w:type="spellStart"/>
      <w:r w:rsidRPr="00E52784">
        <w:rPr>
          <w:lang w:val="en-GB"/>
        </w:rPr>
        <w:t>Cardiol</w:t>
      </w:r>
      <w:proofErr w:type="spellEnd"/>
      <w:r w:rsidRPr="00E52784">
        <w:rPr>
          <w:lang w:val="en-GB"/>
        </w:rPr>
        <w:t>. 2011 Jan;8(1):30-41.</w:t>
      </w:r>
    </w:p>
    <w:p w14:paraId="35C5CA50" w14:textId="77777777" w:rsidR="00E93748" w:rsidRDefault="00E93748"/>
    <w:sectPr w:rsidR="00E93748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CF7A5A" w14:textId="77777777" w:rsidR="00474146" w:rsidRDefault="00474146" w:rsidP="006F6005">
      <w:pPr>
        <w:spacing w:after="0" w:line="240" w:lineRule="auto"/>
      </w:pPr>
      <w:r>
        <w:separator/>
      </w:r>
    </w:p>
  </w:endnote>
  <w:endnote w:type="continuationSeparator" w:id="0">
    <w:p w14:paraId="6FC5F494" w14:textId="77777777" w:rsidR="00474146" w:rsidRDefault="00474146" w:rsidP="006F6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3924505"/>
      <w:docPartObj>
        <w:docPartGallery w:val="Page Numbers (Bottom of Page)"/>
        <w:docPartUnique/>
      </w:docPartObj>
    </w:sdtPr>
    <w:sdtEndPr/>
    <w:sdtContent>
      <w:p w14:paraId="0C3AE347" w14:textId="45F4663F" w:rsidR="00EA58BA" w:rsidRDefault="00EA58BA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4</w:t>
        </w:r>
        <w:r>
          <w:fldChar w:fldCharType="end"/>
        </w:r>
      </w:p>
    </w:sdtContent>
  </w:sdt>
  <w:p w14:paraId="4A5BDB5A" w14:textId="77777777" w:rsidR="00EA58BA" w:rsidRDefault="00EA58B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EAEF54" w14:textId="77777777" w:rsidR="00474146" w:rsidRDefault="00474146" w:rsidP="006F6005">
      <w:pPr>
        <w:spacing w:after="0" w:line="240" w:lineRule="auto"/>
      </w:pPr>
      <w:r>
        <w:separator/>
      </w:r>
    </w:p>
  </w:footnote>
  <w:footnote w:type="continuationSeparator" w:id="0">
    <w:p w14:paraId="51A394E5" w14:textId="77777777" w:rsidR="00474146" w:rsidRDefault="00474146" w:rsidP="006F60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361D21"/>
    <w:multiLevelType w:val="hybridMultilevel"/>
    <w:tmpl w:val="3F342340"/>
    <w:lvl w:ilvl="0" w:tplc="A71ED8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34C0B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424C9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26E5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CC4A5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F7A618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3E8FB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4124D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B638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356"/>
    <w:rsid w:val="000279A2"/>
    <w:rsid w:val="0007547E"/>
    <w:rsid w:val="000805BC"/>
    <w:rsid w:val="000A5446"/>
    <w:rsid w:val="000C7CBD"/>
    <w:rsid w:val="000F6C62"/>
    <w:rsid w:val="00114905"/>
    <w:rsid w:val="00155C3B"/>
    <w:rsid w:val="0017205B"/>
    <w:rsid w:val="001A5E36"/>
    <w:rsid w:val="001E4E22"/>
    <w:rsid w:val="001F18F0"/>
    <w:rsid w:val="00211DA3"/>
    <w:rsid w:val="00217E3F"/>
    <w:rsid w:val="0022373F"/>
    <w:rsid w:val="00237235"/>
    <w:rsid w:val="00240B28"/>
    <w:rsid w:val="002547B0"/>
    <w:rsid w:val="002877AF"/>
    <w:rsid w:val="002A4DD5"/>
    <w:rsid w:val="00372EB4"/>
    <w:rsid w:val="003A4706"/>
    <w:rsid w:val="003A7838"/>
    <w:rsid w:val="003B0EF3"/>
    <w:rsid w:val="003E5081"/>
    <w:rsid w:val="0042410E"/>
    <w:rsid w:val="00474146"/>
    <w:rsid w:val="004B37B4"/>
    <w:rsid w:val="004C55B2"/>
    <w:rsid w:val="004F2677"/>
    <w:rsid w:val="00554175"/>
    <w:rsid w:val="00585F07"/>
    <w:rsid w:val="005B43A8"/>
    <w:rsid w:val="005E7D9D"/>
    <w:rsid w:val="00613356"/>
    <w:rsid w:val="00635D07"/>
    <w:rsid w:val="00665F9D"/>
    <w:rsid w:val="006A00C8"/>
    <w:rsid w:val="006D5373"/>
    <w:rsid w:val="006F6005"/>
    <w:rsid w:val="006F63E8"/>
    <w:rsid w:val="007675DD"/>
    <w:rsid w:val="007F6F9A"/>
    <w:rsid w:val="0086461A"/>
    <w:rsid w:val="008C1818"/>
    <w:rsid w:val="008D3630"/>
    <w:rsid w:val="008F14AC"/>
    <w:rsid w:val="00962DB3"/>
    <w:rsid w:val="009C66BC"/>
    <w:rsid w:val="00A175F8"/>
    <w:rsid w:val="00A51051"/>
    <w:rsid w:val="00A66086"/>
    <w:rsid w:val="00A941D6"/>
    <w:rsid w:val="00AF5C9A"/>
    <w:rsid w:val="00B27AFA"/>
    <w:rsid w:val="00B511E8"/>
    <w:rsid w:val="00B85EDF"/>
    <w:rsid w:val="00BA0B9E"/>
    <w:rsid w:val="00BD2F0D"/>
    <w:rsid w:val="00BF47F1"/>
    <w:rsid w:val="00C05547"/>
    <w:rsid w:val="00C50DA5"/>
    <w:rsid w:val="00C96189"/>
    <w:rsid w:val="00CD7ABA"/>
    <w:rsid w:val="00D00F9B"/>
    <w:rsid w:val="00D43294"/>
    <w:rsid w:val="00D43E18"/>
    <w:rsid w:val="00DA6715"/>
    <w:rsid w:val="00E15EF7"/>
    <w:rsid w:val="00E31AB7"/>
    <w:rsid w:val="00E53FD0"/>
    <w:rsid w:val="00E81D25"/>
    <w:rsid w:val="00E93748"/>
    <w:rsid w:val="00EA58BA"/>
    <w:rsid w:val="00EA5BC9"/>
    <w:rsid w:val="00EB288A"/>
    <w:rsid w:val="00EC27B7"/>
    <w:rsid w:val="00EF3971"/>
    <w:rsid w:val="00F3131F"/>
    <w:rsid w:val="00F401E4"/>
    <w:rsid w:val="00F852F7"/>
    <w:rsid w:val="00F90239"/>
    <w:rsid w:val="00FA781E"/>
    <w:rsid w:val="00FC7E5F"/>
    <w:rsid w:val="00FE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8E287"/>
  <w15:chartTrackingRefBased/>
  <w15:docId w15:val="{F33288AB-CE8C-462E-9BCF-D1980C202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356"/>
    <w:pPr>
      <w:spacing w:line="480" w:lineRule="auto"/>
    </w:pPr>
    <w:rPr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217E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17E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1335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1335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1335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13356"/>
    <w:rPr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133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13356"/>
    <w:rPr>
      <w:rFonts w:ascii="Segoe UI" w:hAnsi="Segoe UI" w:cs="Segoe UI"/>
      <w:sz w:val="18"/>
      <w:szCs w:val="18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217E3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character" w:customStyle="1" w:styleId="Rubrik1Char">
    <w:name w:val="Rubrik 1 Char"/>
    <w:basedOn w:val="Standardstycketeckensnitt"/>
    <w:link w:val="Rubrik1"/>
    <w:uiPriority w:val="9"/>
    <w:rsid w:val="00217E3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paragraph" w:styleId="Sidhuvud">
    <w:name w:val="header"/>
    <w:basedOn w:val="Normal"/>
    <w:link w:val="SidhuvudChar"/>
    <w:uiPriority w:val="99"/>
    <w:unhideWhenUsed/>
    <w:rsid w:val="006F60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F6005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6F60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F6005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167</Words>
  <Characters>29455</Characters>
  <Application>Microsoft Office Word</Application>
  <DocSecurity>0</DocSecurity>
  <Lines>245</Lines>
  <Paragraphs>6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3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-vho</dc:creator>
  <cp:keywords/>
  <dc:description/>
  <cp:lastModifiedBy>Andreas Casselbrant</cp:lastModifiedBy>
  <cp:revision>12</cp:revision>
  <dcterms:created xsi:type="dcterms:W3CDTF">2022-01-17T08:34:00Z</dcterms:created>
  <dcterms:modified xsi:type="dcterms:W3CDTF">2022-01-18T13:50:00Z</dcterms:modified>
</cp:coreProperties>
</file>